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D84B" w14:textId="7B0AC5C8" w:rsidR="006525EE" w:rsidRPr="00310B26" w:rsidRDefault="006525EE" w:rsidP="006525EE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Supplemental Table </w:t>
      </w:r>
      <w:r w:rsidR="00254DD0">
        <w:rPr>
          <w:rFonts w:ascii="Times New Roman" w:hAnsi="Times New Roman" w:cs="Times New Roman"/>
          <w:i w:val="0"/>
          <w:iCs w:val="0"/>
          <w:sz w:val="20"/>
          <w:szCs w:val="20"/>
        </w:rPr>
        <w:t>S</w:t>
      </w:r>
      <w:r w:rsidR="00951F0A">
        <w:rPr>
          <w:rFonts w:ascii="Times New Roman" w:hAnsi="Times New Roman" w:cs="Times New Roman"/>
          <w:i w:val="0"/>
          <w:iCs w:val="0"/>
          <w:sz w:val="20"/>
          <w:szCs w:val="20"/>
        </w:rPr>
        <w:t>1</w:t>
      </w:r>
      <w:r w:rsidR="005470AE">
        <w:rPr>
          <w:rFonts w:ascii="Times New Roman" w:hAnsi="Times New Roman" w:cs="Times New Roman"/>
          <w:i w:val="0"/>
          <w:iCs w:val="0"/>
          <w:sz w:val="20"/>
          <w:szCs w:val="20"/>
        </w:rPr>
        <w:t>a</w:t>
      </w:r>
      <w:r w:rsidR="00FD55BE"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>: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 Search strategy employed in OVID Medline (194</w:t>
      </w:r>
      <w:r w:rsidR="00E83BBE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6 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>to January 2020) to identify the articles about the impact of chronic disease on the family</w:t>
      </w:r>
    </w:p>
    <w:tbl>
      <w:tblPr>
        <w:tblpPr w:leftFromText="180" w:rightFromText="180" w:vertAnchor="text" w:tblpY="1"/>
        <w:tblOverlap w:val="never"/>
        <w:tblW w:w="45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3"/>
        <w:gridCol w:w="1372"/>
      </w:tblGrid>
      <w:tr w:rsidR="005470AE" w:rsidRPr="005470AE" w14:paraId="7D455224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9387FC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789D1DF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5470AE" w:rsidRPr="005470AE" w14:paraId="10323FE8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3247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. (family or family member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A9BA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983662</w:t>
            </w:r>
          </w:p>
        </w:tc>
      </w:tr>
      <w:tr w:rsidR="005470AE" w:rsidRPr="005470AE" w14:paraId="0DB4E64A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5A0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2. (father or mother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D77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34325</w:t>
            </w:r>
          </w:p>
        </w:tc>
      </w:tr>
      <w:tr w:rsidR="005470AE" w:rsidRPr="005470AE" w14:paraId="5B35D59E" w14:textId="77777777" w:rsidTr="005A6B46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6F5C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3. partner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40B63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73341</w:t>
            </w:r>
          </w:p>
        </w:tc>
      </w:tr>
      <w:tr w:rsidR="005470AE" w:rsidRPr="005470AE" w14:paraId="76FEDEA7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0E385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4. (parents or grandparents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525FB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94922</w:t>
            </w:r>
          </w:p>
        </w:tc>
      </w:tr>
      <w:tr w:rsidR="005470AE" w:rsidRPr="005470AE" w14:paraId="371E2A3E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0B005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5. (husband or wife or spouse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7353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24665</w:t>
            </w:r>
          </w:p>
        </w:tc>
      </w:tr>
      <w:tr w:rsidR="005470AE" w:rsidRPr="005470AE" w14:paraId="27D994E5" w14:textId="77777777" w:rsidTr="005A6B46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665D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6. (Children or siblings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CF76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052463</w:t>
            </w:r>
          </w:p>
        </w:tc>
      </w:tr>
      <w:tr w:rsidR="005470AE" w:rsidRPr="005470AE" w14:paraId="3DD8051A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1E36A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7. (carer or Caregiver).mp. or Caregiver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4B9F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53118</w:t>
            </w:r>
          </w:p>
        </w:tc>
      </w:tr>
      <w:tr w:rsidR="005470AE" w:rsidRPr="005470AE" w14:paraId="2DA59CEA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9754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8. informal caregiver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4609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</w:tr>
      <w:tr w:rsidR="005470AE" w:rsidRPr="005470AE" w14:paraId="01A9B5CC" w14:textId="77777777" w:rsidTr="005A6B46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8816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9. or/1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E8DFC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2171560</w:t>
            </w:r>
          </w:p>
        </w:tc>
      </w:tr>
      <w:tr w:rsidR="005470AE" w:rsidRPr="005470AE" w14:paraId="4AE886CB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FDE4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0. quality of life 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092C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325566</w:t>
            </w:r>
          </w:p>
        </w:tc>
      </w:tr>
      <w:tr w:rsidR="005470AE" w:rsidRPr="005470AE" w14:paraId="6D61D3BF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80139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1. (impact or effect or burden or influence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BBA0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4896236</w:t>
            </w:r>
          </w:p>
        </w:tc>
      </w:tr>
      <w:tr w:rsidR="005470AE" w:rsidRPr="005470AE" w14:paraId="01C7EF97" w14:textId="77777777" w:rsidTr="005A6B46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326F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2. Secondary impact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A378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5470AE" w:rsidRPr="005470AE" w14:paraId="2684AAC8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F21C9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3. Family reported outcomes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032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470AE" w:rsidRPr="005470AE" w14:paraId="29BCF213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916C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4. ((chronic adj disease) or (Chronic adj illness)).m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FC31C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293513</w:t>
            </w:r>
          </w:p>
        </w:tc>
      </w:tr>
      <w:tr w:rsidR="005470AE" w:rsidRPr="005470AE" w14:paraId="0E9BFB6B" w14:textId="77777777" w:rsidTr="005A6B46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81C4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5. 11 or 12 or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254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4896243</w:t>
            </w:r>
          </w:p>
        </w:tc>
      </w:tr>
      <w:tr w:rsidR="005470AE" w:rsidRPr="005470AE" w14:paraId="2F918296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F25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6. 9 and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4DAFB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48310</w:t>
            </w:r>
          </w:p>
        </w:tc>
      </w:tr>
      <w:tr w:rsidR="005470AE" w:rsidRPr="005470AE" w14:paraId="0C1780B4" w14:textId="77777777" w:rsidTr="005A6B46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7F31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7. 14 and 15 and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B7EAC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</w:tr>
      <w:tr w:rsidR="005470AE" w:rsidRPr="005470AE" w14:paraId="0C30C4A4" w14:textId="77777777" w:rsidTr="005A6B46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1225F" w14:textId="77777777" w:rsidR="005470AE" w:rsidRPr="005470AE" w:rsidRDefault="005470AE" w:rsidP="0054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sz w:val="20"/>
                <w:szCs w:val="20"/>
              </w:rPr>
              <w:t>18. limit 17 to English langu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A46D" w14:textId="77777777" w:rsidR="005470AE" w:rsidRPr="005470AE" w:rsidRDefault="005470AE" w:rsidP="005470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7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9</w:t>
            </w:r>
          </w:p>
        </w:tc>
      </w:tr>
    </w:tbl>
    <w:p w14:paraId="45F46F4A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4D5E4E10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35E59008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42D3630A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428B5232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75DD20A7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3F3A945D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455A8AA1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3D8509F8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33DC53E0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268A779E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291BA791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24F81DE0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5D9ED6B1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319F269C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4198EE23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22F488C9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1A305938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4BDB76C9" w14:textId="77777777" w:rsidR="005470AE" w:rsidRPr="005470AE" w:rsidRDefault="005470AE" w:rsidP="005470AE">
      <w:pPr>
        <w:rPr>
          <w:rFonts w:ascii="Times New Roman" w:hAnsi="Times New Roman" w:cs="Times New Roman"/>
          <w:sz w:val="20"/>
          <w:szCs w:val="20"/>
        </w:rPr>
      </w:pPr>
    </w:p>
    <w:p w14:paraId="1CFBC9B2" w14:textId="77777777" w:rsidR="00AA2460" w:rsidRPr="00310B26" w:rsidRDefault="00AA2460">
      <w:pPr>
        <w:rPr>
          <w:rFonts w:ascii="Times New Roman" w:hAnsi="Times New Roman" w:cs="Times New Roman"/>
          <w:sz w:val="20"/>
          <w:szCs w:val="20"/>
        </w:rPr>
      </w:pPr>
    </w:p>
    <w:p w14:paraId="6EB590BA" w14:textId="36808C74" w:rsidR="00FD55BE" w:rsidRDefault="00FD55BE">
      <w:pPr>
        <w:rPr>
          <w:rFonts w:ascii="Times New Roman" w:hAnsi="Times New Roman" w:cs="Times New Roman"/>
          <w:sz w:val="20"/>
          <w:szCs w:val="20"/>
        </w:rPr>
      </w:pPr>
    </w:p>
    <w:p w14:paraId="7C99197A" w14:textId="18734746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1981F5EA" w14:textId="29C3CF4D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57F486C7" w14:textId="5AE356E9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5E8A0195" w14:textId="6F6BA245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0F3D158C" w14:textId="357065AA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33F90160" w14:textId="72B698D0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621154B4" w14:textId="4DEB6205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5A1C317B" w14:textId="06A32975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3C7A24F4" w14:textId="34E86801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52EAAD27" w14:textId="10019341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277ACF2D" w14:textId="2D6AAB6B" w:rsidR="00B54417" w:rsidRDefault="00B54417">
      <w:pPr>
        <w:rPr>
          <w:rFonts w:ascii="Times New Roman" w:hAnsi="Times New Roman" w:cs="Times New Roman"/>
          <w:sz w:val="20"/>
          <w:szCs w:val="20"/>
        </w:rPr>
      </w:pPr>
    </w:p>
    <w:p w14:paraId="71383065" w14:textId="77777777" w:rsidR="00FD55BE" w:rsidRPr="00310B26" w:rsidRDefault="00FD55BE">
      <w:pPr>
        <w:rPr>
          <w:rFonts w:ascii="Times New Roman" w:hAnsi="Times New Roman" w:cs="Times New Roman"/>
          <w:sz w:val="20"/>
          <w:szCs w:val="20"/>
        </w:rPr>
      </w:pPr>
    </w:p>
    <w:p w14:paraId="00962A40" w14:textId="67527673" w:rsidR="00C61997" w:rsidRPr="0021252C" w:rsidRDefault="00C61997" w:rsidP="00C61997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lastRenderedPageBreak/>
        <w:t xml:space="preserve">Supplemental Table </w:t>
      </w:r>
      <w:r w:rsidR="00254DD0">
        <w:rPr>
          <w:rFonts w:ascii="Times New Roman" w:hAnsi="Times New Roman" w:cs="Times New Roman"/>
          <w:i w:val="0"/>
          <w:iCs w:val="0"/>
          <w:sz w:val="20"/>
          <w:szCs w:val="20"/>
        </w:rPr>
        <w:t>S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>1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b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>:  Search strategy in OVID Medline (194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6 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>to January 2020)</w:t>
      </w:r>
      <w:r w:rsidR="0021252C" w:rsidRPr="0021252C">
        <w:rPr>
          <w:rFonts w:ascii="Times New Roman" w:hAnsi="Times New Roman" w:cs="Times New Roman"/>
        </w:rPr>
        <w:t xml:space="preserve"> </w:t>
      </w:r>
      <w:r w:rsidR="0021252C" w:rsidRPr="0021252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extended to </w:t>
      </w:r>
      <w:r w:rsidR="0021252C" w:rsidRPr="00B54417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include different disease areas</w:t>
      </w:r>
      <w:r w:rsidR="00B54417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to</w:t>
      </w:r>
      <w:r w:rsidRPr="0021252C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855B1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capture </w:t>
      </w:r>
      <w:r w:rsidR="007F4F48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all </w:t>
      </w:r>
      <w:r w:rsidRPr="0021252C">
        <w:rPr>
          <w:rFonts w:ascii="Times New Roman" w:hAnsi="Times New Roman" w:cs="Times New Roman"/>
          <w:i w:val="0"/>
          <w:iCs w:val="0"/>
          <w:sz w:val="20"/>
          <w:szCs w:val="20"/>
        </w:rPr>
        <w:t>articles about the impact of chronic disease on the family</w:t>
      </w:r>
      <w:r w:rsidR="00B54417">
        <w:rPr>
          <w:rFonts w:ascii="Times New Roman" w:hAnsi="Times New Roman" w:cs="Times New Roman"/>
          <w:i w:val="0"/>
          <w:iCs w:val="0"/>
          <w:sz w:val="20"/>
          <w:szCs w:val="20"/>
        </w:rPr>
        <w:t>.</w:t>
      </w:r>
    </w:p>
    <w:tbl>
      <w:tblPr>
        <w:tblpPr w:leftFromText="180" w:rightFromText="180" w:vertAnchor="text" w:horzAnchor="margin" w:tblpY="23"/>
        <w:tblW w:w="8500" w:type="dxa"/>
        <w:tblLayout w:type="fixed"/>
        <w:tblLook w:val="04A0" w:firstRow="1" w:lastRow="0" w:firstColumn="1" w:lastColumn="0" w:noHBand="0" w:noVBand="1"/>
      </w:tblPr>
      <w:tblGrid>
        <w:gridCol w:w="6374"/>
        <w:gridCol w:w="2126"/>
      </w:tblGrid>
      <w:tr w:rsidR="00C61997" w:rsidRPr="002A621D" w14:paraId="0BD61E8F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BEE9F73" w14:textId="77777777" w:rsidR="00C61997" w:rsidRPr="00690173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rch term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67F95D" w14:textId="77777777" w:rsidR="00C61997" w:rsidRPr="00690173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90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C61997" w:rsidRPr="00327444" w14:paraId="0C935DF2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F092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1. (family or family member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CF4B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983662</w:t>
            </w:r>
          </w:p>
        </w:tc>
      </w:tr>
      <w:tr w:rsidR="00C61997" w:rsidRPr="00327444" w14:paraId="290FE3C4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7BD65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2. (father or mother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932C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4325</w:t>
            </w:r>
          </w:p>
        </w:tc>
      </w:tr>
      <w:tr w:rsidR="00C61997" w:rsidRPr="00327444" w14:paraId="00500D54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19571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3. partner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F595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73341</w:t>
            </w:r>
          </w:p>
        </w:tc>
      </w:tr>
      <w:tr w:rsidR="00C61997" w:rsidRPr="00327444" w14:paraId="09FF49C6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C0BD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4. (parents or grandparents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CCB0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4922</w:t>
            </w:r>
          </w:p>
        </w:tc>
      </w:tr>
      <w:tr w:rsidR="00C61997" w:rsidRPr="00327444" w14:paraId="753EC677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DE1B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5. (husband or wife or spouse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C01D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24665</w:t>
            </w:r>
          </w:p>
        </w:tc>
      </w:tr>
      <w:tr w:rsidR="00C61997" w:rsidRPr="00327444" w14:paraId="063360A8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0AA5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6. (children or siblings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5652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2463</w:t>
            </w:r>
          </w:p>
        </w:tc>
      </w:tr>
      <w:tr w:rsidR="00C61997" w:rsidRPr="00327444" w14:paraId="7246D91B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FD0D7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7. (carer or Caregiver).mp. or Caregivers/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B0B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53118</w:t>
            </w:r>
          </w:p>
        </w:tc>
      </w:tr>
      <w:tr w:rsidR="00C61997" w:rsidRPr="00327444" w14:paraId="4AC75EB4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3DA58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8. informal caregiver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2D6B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89</w:t>
            </w:r>
          </w:p>
        </w:tc>
      </w:tr>
      <w:tr w:rsidR="00C61997" w:rsidRPr="00327444" w14:paraId="35EFE4D9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8EA64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9. or/1-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4F7B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2171560</w:t>
            </w:r>
          </w:p>
        </w:tc>
      </w:tr>
      <w:tr w:rsidR="00C61997" w:rsidRPr="00327444" w14:paraId="6E344526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B299B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10. quality of life 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F1CE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325566</w:t>
            </w:r>
          </w:p>
        </w:tc>
      </w:tr>
      <w:tr w:rsidR="00C61997" w:rsidRPr="00327444" w14:paraId="46256E6E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DB06C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11. (impact or effect or burden or influence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158C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8F8F8"/>
              </w:rPr>
              <w:t>4896236</w:t>
            </w:r>
          </w:p>
        </w:tc>
      </w:tr>
      <w:tr w:rsidR="00C61997" w:rsidRPr="00327444" w14:paraId="1F7AFC6E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A523F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12. ((chronic adj disease) or (Chronic adj illness))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FE06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3513</w:t>
            </w:r>
          </w:p>
        </w:tc>
      </w:tr>
      <w:tr w:rsidR="00C61997" w:rsidRPr="00327444" w14:paraId="1C3F27BF" w14:textId="77777777" w:rsidTr="00B54417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D00B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logy/ or cardiology.mp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05CB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50</w:t>
            </w:r>
          </w:p>
        </w:tc>
      </w:tr>
      <w:tr w:rsidR="00C61997" w:rsidRPr="00327444" w14:paraId="45F39AF7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8C8D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 Age -related diseas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BF9D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8F8F8"/>
              </w:rPr>
              <w:t>3812</w:t>
            </w:r>
          </w:p>
        </w:tc>
      </w:tr>
      <w:tr w:rsidR="00C61997" w:rsidRPr="00327444" w14:paraId="0DD40045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C0A9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5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pain.mp. or Chronic Pain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DF73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273</w:t>
            </w:r>
          </w:p>
        </w:tc>
      </w:tr>
      <w:tr w:rsidR="00C61997" w:rsidRPr="00327444" w14:paraId="50E554C9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011B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 (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lorectal </w:t>
            </w: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 Bowel disease)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1877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54</w:t>
            </w:r>
          </w:p>
        </w:tc>
      </w:tr>
      <w:tr w:rsidR="00C61997" w:rsidRPr="00327444" w14:paraId="4A47DD7A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8EC5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7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tal disease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D6AF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color w:val="2D2D2D"/>
                <w:sz w:val="20"/>
                <w:szCs w:val="20"/>
              </w:rPr>
              <w:t xml:space="preserve">1673 </w:t>
            </w:r>
            <w:r w:rsidRPr="00B5441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DBF0FC"/>
              </w:rPr>
              <w:t xml:space="preserve"> </w:t>
            </w:r>
          </w:p>
        </w:tc>
      </w:tr>
      <w:tr w:rsidR="00C61997" w:rsidRPr="00327444" w14:paraId="0A8B9352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6C5C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8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Dermatology or </w:t>
            </w: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diatric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rmatology)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D37F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320</w:t>
            </w:r>
          </w:p>
        </w:tc>
      </w:tr>
      <w:tr w:rsidR="00C61997" w:rsidRPr="00327444" w14:paraId="731B7476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5EA6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9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Ear, nose, and throat)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C014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77</w:t>
            </w:r>
          </w:p>
        </w:tc>
      </w:tr>
      <w:tr w:rsidR="00C61997" w:rsidRPr="00327444" w14:paraId="4DD2FDEB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D1B8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crinology.mp. or Endocrinology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6D9D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06</w:t>
            </w:r>
          </w:p>
        </w:tc>
      </w:tr>
      <w:tr w:rsidR="00C61997" w:rsidRPr="00327444" w14:paraId="543C07EC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1110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1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enterology.mp. or Gastroenterology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73D8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89</w:t>
            </w:r>
          </w:p>
        </w:tc>
      </w:tr>
      <w:tr w:rsidR="00C61997" w:rsidRPr="00327444" w14:paraId="7833F775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DC80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2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 practice.mp. or General Practice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E654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00</w:t>
            </w:r>
          </w:p>
        </w:tc>
      </w:tr>
      <w:tr w:rsidR="00C61997" w:rsidRPr="00327444" w14:paraId="0782388B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46A0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3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tic disease.mp. or Genetic disease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76389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0898</w:t>
            </w:r>
          </w:p>
        </w:tc>
      </w:tr>
      <w:tr w:rsidR="00C61997" w:rsidRPr="00327444" w14:paraId="25F0BFDD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E1B2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 Gynaecology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 or Gyn</w:t>
            </w: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ology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4228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08</w:t>
            </w:r>
          </w:p>
        </w:tc>
      </w:tr>
      <w:tr w:rsidR="00C61997" w:rsidRPr="00327444" w14:paraId="61E72D5F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5821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5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atology.mp. or Haematology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AB178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1</w:t>
            </w:r>
          </w:p>
        </w:tc>
      </w:tr>
      <w:tr w:rsidR="00C61997" w:rsidRPr="00327444" w14:paraId="499A5D72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7B1C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6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oimmune diseases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3ED11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520</w:t>
            </w:r>
          </w:p>
        </w:tc>
      </w:tr>
      <w:tr w:rsidR="00C61997" w:rsidRPr="00327444" w14:paraId="142C7BD8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C810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7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 Health/ or Mental Health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EC00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996</w:t>
            </w:r>
          </w:p>
        </w:tc>
      </w:tr>
      <w:tr w:rsidR="00C61997" w:rsidRPr="00327444" w14:paraId="2BE06A71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B7A8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8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y.mp. or Neurology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65A0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13</w:t>
            </w:r>
          </w:p>
        </w:tc>
      </w:tr>
      <w:tr w:rsidR="00C61997" w:rsidRPr="00327444" w14:paraId="357EE4A5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372F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9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cology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E084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786</w:t>
            </w:r>
          </w:p>
        </w:tc>
      </w:tr>
      <w:tr w:rsidR="00C61997" w:rsidRPr="00327444" w14:paraId="1669FDB1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6CB9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0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hthalmology.mp. or Ophthalmology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5ECCB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293</w:t>
            </w:r>
          </w:p>
        </w:tc>
      </w:tr>
      <w:tr w:rsidR="00C61997" w:rsidRPr="00327444" w14:paraId="429E2910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2FE3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Orthopedics or </w:t>
            </w: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diatric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thopedics)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0755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03</w:t>
            </w:r>
          </w:p>
        </w:tc>
      </w:tr>
      <w:tr w:rsidR="00C61997" w:rsidRPr="00327444" w14:paraId="5B7A5810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14D7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2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diatric endocrinology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67A0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4</w:t>
            </w:r>
          </w:p>
        </w:tc>
      </w:tr>
      <w:tr w:rsidR="00C61997" w:rsidRPr="00327444" w14:paraId="6B336259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5013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3. Post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9E92F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28</w:t>
            </w:r>
          </w:p>
        </w:tc>
      </w:tr>
      <w:tr w:rsidR="00C61997" w:rsidRPr="00327444" w14:paraId="086C11DB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EBF7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4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nal or renal transplant)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317C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5972</w:t>
            </w:r>
          </w:p>
        </w:tc>
      </w:tr>
      <w:tr w:rsidR="00C61997" w:rsidRPr="00327444" w14:paraId="54F0FD48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ADB1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5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1C71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4008</w:t>
            </w:r>
          </w:p>
        </w:tc>
      </w:tr>
      <w:tr w:rsidR="00C61997" w:rsidRPr="00327444" w14:paraId="37833AC4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9204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logy.mp. or Rheumatology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7BA5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07</w:t>
            </w:r>
          </w:p>
        </w:tc>
      </w:tr>
      <w:tr w:rsidR="00C61997" w:rsidRPr="00327444" w14:paraId="01DC43D1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322B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7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ology/ or Urology.m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619A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60</w:t>
            </w:r>
          </w:p>
        </w:tc>
      </w:tr>
      <w:tr w:rsidR="00C61997" w:rsidRPr="00327444" w14:paraId="4C693E38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4791" w14:textId="77777777" w:rsidR="00C61997" w:rsidRPr="00390EA5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8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und healing.mp. or Wound Healing/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0910C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136</w:t>
            </w:r>
          </w:p>
        </w:tc>
      </w:tr>
      <w:tr w:rsidR="00C61997" w:rsidRPr="00327444" w14:paraId="78CCFAE5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C168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 </w:t>
            </w:r>
            <w:r w:rsidRPr="00390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/</w:t>
            </w: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3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CB589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15261</w:t>
            </w:r>
          </w:p>
        </w:tc>
      </w:tr>
      <w:tr w:rsidR="00C61997" w:rsidRPr="00327444" w14:paraId="77CEBD2D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210E2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 9 and 11and 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AB4F" w14:textId="77777777" w:rsidR="00C61997" w:rsidRPr="00B54417" w:rsidRDefault="00C61997" w:rsidP="00B544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98</w:t>
            </w:r>
          </w:p>
        </w:tc>
      </w:tr>
      <w:tr w:rsidR="00C61997" w:rsidRPr="00327444" w14:paraId="1E13377E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C727D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 39 and 4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0B17" w14:textId="77777777" w:rsidR="00C61997" w:rsidRPr="00B54417" w:rsidRDefault="00C61997" w:rsidP="00B544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86</w:t>
            </w:r>
          </w:p>
        </w:tc>
      </w:tr>
      <w:tr w:rsidR="00C61997" w:rsidRPr="00327444" w14:paraId="6E1C5E3F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490D9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 10 and 4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B7E2" w14:textId="77777777" w:rsidR="00C61997" w:rsidRPr="00B54417" w:rsidRDefault="00C61997" w:rsidP="00B544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9</w:t>
            </w:r>
          </w:p>
        </w:tc>
      </w:tr>
      <w:tr w:rsidR="00C61997" w:rsidRPr="00327444" w14:paraId="2DBFE145" w14:textId="77777777" w:rsidTr="00B54417">
        <w:trPr>
          <w:trHeight w:val="283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88E8C" w14:textId="77777777" w:rsidR="00C61997" w:rsidRPr="00B54417" w:rsidRDefault="00C61997" w:rsidP="00B544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hAnsi="Times New Roman" w:cs="Times New Roman"/>
                <w:sz w:val="20"/>
                <w:szCs w:val="20"/>
              </w:rPr>
              <w:t>43. limit 42 to English languag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6DD8" w14:textId="77777777" w:rsidR="00C61997" w:rsidRPr="00B54417" w:rsidRDefault="00C61997" w:rsidP="00B54417">
            <w:pPr>
              <w:tabs>
                <w:tab w:val="right" w:pos="386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54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50</w:t>
            </w:r>
            <w:r w:rsidRPr="00B54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ab/>
            </w:r>
          </w:p>
        </w:tc>
      </w:tr>
      <w:tr w:rsidR="00C61997" w:rsidRPr="00327444" w14:paraId="0D0DC556" w14:textId="77777777" w:rsidTr="00B54417">
        <w:trPr>
          <w:trHeight w:val="288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9D3" w14:textId="77777777" w:rsidR="00C61997" w:rsidRPr="00390EA5" w:rsidRDefault="00C61997" w:rsidP="00B544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E519D" w14:textId="77777777" w:rsidR="00C61997" w:rsidRPr="00B54417" w:rsidRDefault="00C61997" w:rsidP="00B544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560AF9E" w14:textId="5FA4A05F" w:rsidR="00C94C54" w:rsidRPr="00310B26" w:rsidRDefault="00C94C54" w:rsidP="00C94C54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lastRenderedPageBreak/>
        <w:t xml:space="preserve">Supplemental Table </w:t>
      </w:r>
      <w:r w:rsidR="00FE049B">
        <w:rPr>
          <w:rFonts w:ascii="Times New Roman" w:hAnsi="Times New Roman" w:cs="Times New Roman"/>
          <w:i w:val="0"/>
          <w:iCs w:val="0"/>
          <w:sz w:val="20"/>
          <w:szCs w:val="20"/>
        </w:rPr>
        <w:t>S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>2: Search strategy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*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employed in  OVID Medline (194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6</w:t>
      </w:r>
      <w:r w:rsidRPr="00310B26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to January 2020) to identify Existing FQoL instru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1"/>
        <w:gridCol w:w="1656"/>
      </w:tblGrid>
      <w:tr w:rsidR="00C94C54" w:rsidRPr="000773C4" w14:paraId="09E544D9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93DF320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 search terms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8A4EB58" w14:textId="77777777" w:rsidR="00C94C54" w:rsidRPr="000773C4" w:rsidRDefault="00C94C54" w:rsidP="005A6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C94C54" w:rsidRPr="000773C4" w14:paraId="29109E51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EDCF3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1. (Family* or Caregiver).mp.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1EE1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985648</w:t>
            </w:r>
          </w:p>
        </w:tc>
      </w:tr>
      <w:tr w:rsidR="00C94C54" w:rsidRPr="000773C4" w14:paraId="29052A79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65793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2. (Quality of life or QoL).mp.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8D8E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326776</w:t>
            </w:r>
          </w:p>
        </w:tc>
      </w:tr>
      <w:tr w:rsidR="00C94C54" w:rsidRPr="000773C4" w14:paraId="36FBA5F6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2C0A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3. (Scale or Index or measure or instrument or assessment or surveys or questionnaires or inventory or tools).mp.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4B6E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3740554</w:t>
            </w:r>
          </w:p>
        </w:tc>
      </w:tr>
      <w:tr w:rsidR="00C94C54" w:rsidRPr="000773C4" w14:paraId="29920A30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9087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4. (generic or disease specific).mp.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773CA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70736</w:t>
            </w:r>
          </w:p>
        </w:tc>
      </w:tr>
      <w:tr w:rsidR="00C94C54" w:rsidRPr="000773C4" w14:paraId="3DF4A40B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DAC4D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5. (development or psychometric or valid* or reliab*).mp.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F025" w14:textId="77777777" w:rsidR="00C94C54" w:rsidRPr="000773C4" w:rsidRDefault="00C94C54" w:rsidP="005A6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3543419</w:t>
            </w:r>
          </w:p>
        </w:tc>
      </w:tr>
      <w:tr w:rsidR="00C94C54" w:rsidRPr="000773C4" w14:paraId="14A61E1B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0359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6. 1 and 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66DE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23758</w:t>
            </w:r>
          </w:p>
        </w:tc>
      </w:tr>
      <w:tr w:rsidR="00C94C54" w:rsidRPr="000773C4" w14:paraId="1DF89B1D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A1EA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7. 3 and 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95903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23638</w:t>
            </w:r>
          </w:p>
        </w:tc>
      </w:tr>
      <w:tr w:rsidR="00C94C54" w:rsidRPr="000773C4" w14:paraId="1D93D2CD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64E6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8. 5 and 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2C2B1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8805</w:t>
            </w:r>
          </w:p>
        </w:tc>
      </w:tr>
      <w:tr w:rsidR="00C94C54" w:rsidRPr="000773C4" w14:paraId="24F1EA6F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AB56C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9. 6 and 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DDDA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C94C54" w:rsidRPr="000773C4" w14:paraId="73CFDA8E" w14:textId="77777777" w:rsidTr="005A6B46">
        <w:trPr>
          <w:trHeight w:val="414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B7013" w14:textId="77777777" w:rsidR="00C94C54" w:rsidRPr="000773C4" w:rsidRDefault="00C94C54" w:rsidP="005A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sz w:val="20"/>
                <w:szCs w:val="20"/>
              </w:rPr>
              <w:t>10. limit 9 to English language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7B3F" w14:textId="77777777" w:rsidR="00C94C54" w:rsidRPr="000773C4" w:rsidRDefault="00C94C54" w:rsidP="005A6B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7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6</w:t>
            </w:r>
          </w:p>
        </w:tc>
      </w:tr>
    </w:tbl>
    <w:p w14:paraId="08005C0C" w14:textId="1B8148D1" w:rsidR="00C94C54" w:rsidRPr="00DD48AA" w:rsidRDefault="00C94C54" w:rsidP="00C94C5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D48AA">
        <w:rPr>
          <w:rFonts w:ascii="Times New Roman" w:hAnsi="Times New Roman" w:cs="Times New Roman"/>
          <w:i/>
          <w:iCs/>
          <w:sz w:val="20"/>
          <w:szCs w:val="20"/>
        </w:rPr>
        <w:t xml:space="preserve">*Search was repeated in other databases </w:t>
      </w:r>
      <w:r w:rsidR="00855B15">
        <w:rPr>
          <w:rFonts w:ascii="Times New Roman" w:hAnsi="Times New Roman" w:cs="Times New Roman"/>
          <w:i/>
          <w:iCs/>
          <w:sz w:val="20"/>
          <w:szCs w:val="20"/>
        </w:rPr>
        <w:t xml:space="preserve">to </w:t>
      </w:r>
      <w:r w:rsidRPr="00DD48AA">
        <w:rPr>
          <w:rFonts w:ascii="Times New Roman" w:hAnsi="Times New Roman" w:cs="Times New Roman"/>
          <w:i/>
          <w:iCs/>
          <w:sz w:val="20"/>
          <w:szCs w:val="20"/>
        </w:rPr>
        <w:t>capture all FQoL instruments</w:t>
      </w:r>
    </w:p>
    <w:p w14:paraId="10D7DF8D" w14:textId="77777777" w:rsidR="00C94C54" w:rsidRPr="00310B26" w:rsidRDefault="00C94C54" w:rsidP="00C94C54">
      <w:pPr>
        <w:rPr>
          <w:rFonts w:ascii="Times New Roman" w:hAnsi="Times New Roman" w:cs="Times New Roman"/>
          <w:sz w:val="20"/>
          <w:szCs w:val="20"/>
        </w:rPr>
      </w:pPr>
    </w:p>
    <w:p w14:paraId="44A7D7A0" w14:textId="77777777" w:rsidR="00C94C54" w:rsidRDefault="00C94C54" w:rsidP="00C94C54">
      <w:pPr>
        <w:rPr>
          <w:rFonts w:ascii="Times New Roman" w:hAnsi="Times New Roman" w:cs="Times New Roman"/>
          <w:sz w:val="20"/>
          <w:szCs w:val="20"/>
        </w:rPr>
      </w:pPr>
    </w:p>
    <w:p w14:paraId="7607DFD3" w14:textId="77777777" w:rsidR="00C94C54" w:rsidRDefault="00C94C54" w:rsidP="00C94C54">
      <w:pPr>
        <w:rPr>
          <w:rFonts w:ascii="Times New Roman" w:hAnsi="Times New Roman" w:cs="Times New Roman"/>
          <w:sz w:val="20"/>
          <w:szCs w:val="20"/>
        </w:rPr>
      </w:pPr>
    </w:p>
    <w:p w14:paraId="21A95BC2" w14:textId="420EFED0" w:rsidR="0059683A" w:rsidRPr="00310B26" w:rsidRDefault="0059683A">
      <w:pPr>
        <w:rPr>
          <w:rFonts w:ascii="Times New Roman" w:hAnsi="Times New Roman" w:cs="Times New Roman"/>
          <w:sz w:val="20"/>
          <w:szCs w:val="20"/>
        </w:rPr>
        <w:sectPr w:rsidR="0059683A" w:rsidRPr="00310B26" w:rsidSect="00AA246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6C579F6D" w14:textId="77777777" w:rsidR="00AA2460" w:rsidRPr="00310B26" w:rsidRDefault="00AA2460">
      <w:pPr>
        <w:rPr>
          <w:rFonts w:ascii="Times New Roman" w:hAnsi="Times New Roman" w:cs="Times New Roman"/>
          <w:sz w:val="20"/>
          <w:szCs w:val="20"/>
        </w:rPr>
      </w:pPr>
    </w:p>
    <w:p w14:paraId="3B856ADC" w14:textId="26FCCD48" w:rsidR="00C53A95" w:rsidRPr="00310B26" w:rsidRDefault="00456C5A" w:rsidP="00456C5A">
      <w:pPr>
        <w:rPr>
          <w:rFonts w:ascii="Times New Roman" w:hAnsi="Times New Roman" w:cs="Times New Roman"/>
          <w:color w:val="1F3864" w:themeColor="accent1" w:themeShade="80"/>
          <w:sz w:val="20"/>
          <w:szCs w:val="20"/>
        </w:rPr>
      </w:pPr>
      <w:r w:rsidRPr="00310B26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 xml:space="preserve">Supplemental </w:t>
      </w:r>
      <w:r w:rsidR="00C53A95" w:rsidRPr="00310B26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 xml:space="preserve">Table </w:t>
      </w:r>
      <w:r w:rsidR="00FE049B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>S</w:t>
      </w:r>
      <w:r w:rsidR="0008185C" w:rsidRPr="00310B26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>3</w:t>
      </w:r>
      <w:r w:rsidR="005F54CB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>:</w:t>
      </w:r>
      <w:r w:rsidRPr="00310B26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 xml:space="preserve"> </w:t>
      </w:r>
      <w:r w:rsidR="00C53A95" w:rsidRPr="00310B26">
        <w:rPr>
          <w:rFonts w:ascii="Times New Roman" w:hAnsi="Times New Roman" w:cs="Times New Roman"/>
          <w:color w:val="1F3864" w:themeColor="accent1" w:themeShade="80"/>
          <w:sz w:val="20"/>
          <w:szCs w:val="20"/>
        </w:rPr>
        <w:t>Data Extraction Review studies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"/>
        <w:gridCol w:w="1964"/>
        <w:gridCol w:w="1427"/>
        <w:gridCol w:w="1265"/>
        <w:gridCol w:w="851"/>
        <w:gridCol w:w="1417"/>
        <w:gridCol w:w="1134"/>
        <w:gridCol w:w="1432"/>
        <w:gridCol w:w="2112"/>
        <w:gridCol w:w="2268"/>
      </w:tblGrid>
      <w:tr w:rsidR="00E61846" w:rsidRPr="00310B26" w14:paraId="09370C88" w14:textId="2933A521" w:rsidTr="007A0971">
        <w:trPr>
          <w:trHeight w:val="312"/>
        </w:trPr>
        <w:tc>
          <w:tcPr>
            <w:tcW w:w="442" w:type="dxa"/>
            <w:noWrap/>
            <w:hideMark/>
          </w:tcPr>
          <w:p w14:paraId="1E321F8F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noWrap/>
            <w:hideMark/>
          </w:tcPr>
          <w:p w14:paraId="03F17609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27" w:type="dxa"/>
            <w:noWrap/>
            <w:hideMark/>
          </w:tcPr>
          <w:p w14:paraId="6E7713C2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5" w:type="dxa"/>
            <w:noWrap/>
            <w:hideMark/>
          </w:tcPr>
          <w:p w14:paraId="0994DA7B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2F23515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1" w:type="dxa"/>
            <w:gridSpan w:val="2"/>
            <w:noWrap/>
            <w:hideMark/>
          </w:tcPr>
          <w:p w14:paraId="40EB1A7B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STUDY </w:t>
            </w:r>
          </w:p>
        </w:tc>
        <w:tc>
          <w:tcPr>
            <w:tcW w:w="1432" w:type="dxa"/>
          </w:tcPr>
          <w:p w14:paraId="0B4E313A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746175AC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52999D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846" w:rsidRPr="00310B26" w14:paraId="6771EB75" w14:textId="24DBDF79" w:rsidTr="007A0971">
        <w:trPr>
          <w:trHeight w:val="500"/>
        </w:trPr>
        <w:tc>
          <w:tcPr>
            <w:tcW w:w="442" w:type="dxa"/>
            <w:noWrap/>
            <w:hideMark/>
          </w:tcPr>
          <w:p w14:paraId="1FE86725" w14:textId="77777777" w:rsidR="00D867EA" w:rsidRPr="00310B26" w:rsidRDefault="00D867EA" w:rsidP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1964" w:type="dxa"/>
            <w:noWrap/>
            <w:hideMark/>
          </w:tcPr>
          <w:p w14:paraId="31C9B096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NAME</w:t>
            </w:r>
          </w:p>
        </w:tc>
        <w:tc>
          <w:tcPr>
            <w:tcW w:w="1427" w:type="dxa"/>
            <w:noWrap/>
            <w:hideMark/>
          </w:tcPr>
          <w:p w14:paraId="036D45A9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65" w:type="dxa"/>
            <w:noWrap/>
            <w:hideMark/>
          </w:tcPr>
          <w:p w14:paraId="72207464" w14:textId="5B1BA2CE" w:rsidR="00D867EA" w:rsidRPr="00310B26" w:rsidRDefault="007A09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  <w:r w:rsidR="00D867EA"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s</w:t>
            </w:r>
          </w:p>
        </w:tc>
        <w:tc>
          <w:tcPr>
            <w:tcW w:w="851" w:type="dxa"/>
            <w:noWrap/>
            <w:hideMark/>
          </w:tcPr>
          <w:p w14:paraId="37E15E04" w14:textId="5B090920" w:rsidR="00D867EA" w:rsidRPr="00310B26" w:rsidRDefault="00256C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="00D867EA"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867EA"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ale</w:t>
            </w:r>
          </w:p>
        </w:tc>
        <w:tc>
          <w:tcPr>
            <w:tcW w:w="1417" w:type="dxa"/>
            <w:noWrap/>
            <w:hideMark/>
          </w:tcPr>
          <w:p w14:paraId="5BE0A0B5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OSS-SECTIONAL </w:t>
            </w:r>
          </w:p>
        </w:tc>
        <w:tc>
          <w:tcPr>
            <w:tcW w:w="1134" w:type="dxa"/>
            <w:noWrap/>
            <w:hideMark/>
          </w:tcPr>
          <w:p w14:paraId="5382371D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432" w:type="dxa"/>
          </w:tcPr>
          <w:p w14:paraId="47F1BDCC" w14:textId="50123F64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ease Specialty </w:t>
            </w:r>
          </w:p>
        </w:tc>
        <w:tc>
          <w:tcPr>
            <w:tcW w:w="2112" w:type="dxa"/>
          </w:tcPr>
          <w:p w14:paraId="572E0C34" w14:textId="1F88AE5B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onship to Family member </w:t>
            </w:r>
          </w:p>
        </w:tc>
        <w:tc>
          <w:tcPr>
            <w:tcW w:w="2268" w:type="dxa"/>
          </w:tcPr>
          <w:p w14:paraId="2218EAB8" w14:textId="20C3D223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ol used </w:t>
            </w:r>
          </w:p>
        </w:tc>
      </w:tr>
      <w:tr w:rsidR="00E61846" w:rsidRPr="00310B26" w14:paraId="2C6A8104" w14:textId="30F14C71" w:rsidTr="007A0971">
        <w:trPr>
          <w:trHeight w:val="312"/>
        </w:trPr>
        <w:tc>
          <w:tcPr>
            <w:tcW w:w="442" w:type="dxa"/>
            <w:noWrap/>
            <w:hideMark/>
          </w:tcPr>
          <w:p w14:paraId="1862D32E" w14:textId="77777777" w:rsidR="00D867EA" w:rsidRPr="00310B26" w:rsidRDefault="00D867EA" w:rsidP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64" w:type="dxa"/>
            <w:noWrap/>
            <w:hideMark/>
          </w:tcPr>
          <w:p w14:paraId="224C3FDD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J. C., et al. (1997).</w:t>
            </w:r>
          </w:p>
        </w:tc>
        <w:tc>
          <w:tcPr>
            <w:tcW w:w="1427" w:type="dxa"/>
            <w:noWrap/>
            <w:hideMark/>
          </w:tcPr>
          <w:p w14:paraId="03A25295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65" w:type="dxa"/>
            <w:noWrap/>
            <w:hideMark/>
          </w:tcPr>
          <w:p w14:paraId="07A7C736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6046F552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1D3E40A7" w14:textId="77777777" w:rsidR="00D867EA" w:rsidRPr="00310B26" w:rsidRDefault="00D867EA" w:rsidP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4315CA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7403CA4" w14:textId="4501E2A0" w:rsidR="00D867EA" w:rsidRPr="00310B26" w:rsidRDefault="001D6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685CF398" w14:textId="07BB4ECD" w:rsidR="00D867EA" w:rsidRPr="00310B26" w:rsidRDefault="00BC0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340E5C59" w14:textId="6595F826" w:rsidR="00D867EA" w:rsidRPr="00310B26" w:rsidRDefault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</w:p>
        </w:tc>
      </w:tr>
      <w:tr w:rsidR="00E61846" w:rsidRPr="00310B26" w14:paraId="57485174" w14:textId="25F99F3F" w:rsidTr="007A0971">
        <w:trPr>
          <w:trHeight w:val="312"/>
        </w:trPr>
        <w:tc>
          <w:tcPr>
            <w:tcW w:w="442" w:type="dxa"/>
            <w:noWrap/>
            <w:hideMark/>
          </w:tcPr>
          <w:p w14:paraId="0CE442F6" w14:textId="77777777" w:rsidR="00D867EA" w:rsidRPr="00310B26" w:rsidRDefault="00D867EA" w:rsidP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64" w:type="dxa"/>
            <w:noWrap/>
            <w:hideMark/>
          </w:tcPr>
          <w:p w14:paraId="2BE98CF1" w14:textId="77777777" w:rsidR="00D867EA" w:rsidRPr="00310B26" w:rsidRDefault="00D867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sh, J. D., et al. (1999). "</w:t>
            </w:r>
          </w:p>
        </w:tc>
        <w:tc>
          <w:tcPr>
            <w:tcW w:w="1427" w:type="dxa"/>
            <w:noWrap/>
            <w:hideMark/>
          </w:tcPr>
          <w:p w14:paraId="1A8F9D69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5" w:type="dxa"/>
            <w:noWrap/>
            <w:hideMark/>
          </w:tcPr>
          <w:p w14:paraId="31731F60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6EEE1BA9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417" w:type="dxa"/>
            <w:noWrap/>
            <w:hideMark/>
          </w:tcPr>
          <w:p w14:paraId="3FA822F9" w14:textId="77777777" w:rsidR="00D867EA" w:rsidRPr="00310B26" w:rsidRDefault="00D867EA" w:rsidP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52789C" w14:textId="77777777" w:rsidR="00D867EA" w:rsidRPr="00310B26" w:rsidRDefault="00D867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B6D03B3" w14:textId="245E0065" w:rsidR="00D867EA" w:rsidRPr="00310B26" w:rsidRDefault="001D6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heumatology</w:t>
            </w:r>
          </w:p>
        </w:tc>
        <w:tc>
          <w:tcPr>
            <w:tcW w:w="2112" w:type="dxa"/>
          </w:tcPr>
          <w:p w14:paraId="22110D8A" w14:textId="4D67C5B7" w:rsidR="00D867EA" w:rsidRPr="00310B26" w:rsidRDefault="00866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51CD8" w:rsidRPr="00310B26">
              <w:rPr>
                <w:rFonts w:ascii="Times New Roman" w:hAnsi="Times New Roman" w:cs="Times New Roman"/>
                <w:sz w:val="20"/>
                <w:szCs w:val="20"/>
              </w:rPr>
              <w:t>arents</w:t>
            </w:r>
            <w:r w:rsidR="009D410E" w:rsidRPr="00310B26">
              <w:rPr>
                <w:rFonts w:ascii="Times New Roman" w:hAnsi="Times New Roman" w:cs="Times New Roman"/>
                <w:sz w:val="20"/>
                <w:szCs w:val="20"/>
              </w:rPr>
              <w:t>, partner</w:t>
            </w:r>
          </w:p>
        </w:tc>
        <w:tc>
          <w:tcPr>
            <w:tcW w:w="2268" w:type="dxa"/>
          </w:tcPr>
          <w:p w14:paraId="745EF05A" w14:textId="7AD92B5D" w:rsidR="00D867EA" w:rsidRPr="00310B26" w:rsidRDefault="00826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  <w:r w:rsidR="005D03A2" w:rsidRPr="00310B26">
              <w:rPr>
                <w:rFonts w:ascii="Times New Roman" w:hAnsi="Times New Roman" w:cs="Times New Roman"/>
                <w:sz w:val="20"/>
                <w:szCs w:val="20"/>
              </w:rPr>
              <w:t>, Zarit Caregiver interview</w:t>
            </w:r>
            <w:r w:rsidR="00C02F59" w:rsidRPr="00310B26">
              <w:rPr>
                <w:rFonts w:ascii="Times New Roman" w:hAnsi="Times New Roman" w:cs="Times New Roman"/>
                <w:sz w:val="20"/>
                <w:szCs w:val="20"/>
              </w:rPr>
              <w:t>, CES-D</w:t>
            </w:r>
          </w:p>
        </w:tc>
      </w:tr>
      <w:tr w:rsidR="00B756AC" w:rsidRPr="00310B26" w14:paraId="4679EC15" w14:textId="79379CEF" w:rsidTr="007A0971">
        <w:trPr>
          <w:trHeight w:val="312"/>
        </w:trPr>
        <w:tc>
          <w:tcPr>
            <w:tcW w:w="442" w:type="dxa"/>
            <w:noWrap/>
            <w:hideMark/>
          </w:tcPr>
          <w:p w14:paraId="0C69A72F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64" w:type="dxa"/>
            <w:noWrap/>
            <w:hideMark/>
          </w:tcPr>
          <w:p w14:paraId="4C3F79F5" w14:textId="660C45EB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Hunfeld, J. A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2001).                                                            </w:t>
            </w:r>
          </w:p>
        </w:tc>
        <w:tc>
          <w:tcPr>
            <w:tcW w:w="1427" w:type="dxa"/>
            <w:noWrap/>
            <w:hideMark/>
          </w:tcPr>
          <w:p w14:paraId="5BFB1BA2" w14:textId="4EA372ED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therlands </w:t>
            </w:r>
          </w:p>
        </w:tc>
        <w:tc>
          <w:tcPr>
            <w:tcW w:w="1265" w:type="dxa"/>
            <w:noWrap/>
            <w:hideMark/>
          </w:tcPr>
          <w:p w14:paraId="3F49739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20C848D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3E9F472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78B3D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038276D" w14:textId="2608D83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ronic pain</w:t>
            </w:r>
          </w:p>
        </w:tc>
        <w:tc>
          <w:tcPr>
            <w:tcW w:w="2112" w:type="dxa"/>
          </w:tcPr>
          <w:p w14:paraId="782D1039" w14:textId="10B198F2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658C80EC" w14:textId="62E126D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</w:p>
        </w:tc>
      </w:tr>
      <w:tr w:rsidR="00B756AC" w:rsidRPr="00310B26" w14:paraId="483484AF" w14:textId="5A3AC090" w:rsidTr="007A0971">
        <w:trPr>
          <w:trHeight w:val="312"/>
        </w:trPr>
        <w:tc>
          <w:tcPr>
            <w:tcW w:w="442" w:type="dxa"/>
            <w:noWrap/>
            <w:hideMark/>
          </w:tcPr>
          <w:p w14:paraId="4E62BB78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64" w:type="dxa"/>
            <w:noWrap/>
            <w:hideMark/>
          </w:tcPr>
          <w:p w14:paraId="3CBEBC4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rimoto, T., et al. (2003). </w:t>
            </w:r>
          </w:p>
        </w:tc>
        <w:tc>
          <w:tcPr>
            <w:tcW w:w="1427" w:type="dxa"/>
            <w:noWrap/>
            <w:hideMark/>
          </w:tcPr>
          <w:p w14:paraId="2478A4F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65" w:type="dxa"/>
            <w:noWrap/>
            <w:hideMark/>
          </w:tcPr>
          <w:p w14:paraId="53FFA31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33E3964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noWrap/>
            <w:hideMark/>
          </w:tcPr>
          <w:p w14:paraId="3D07EAE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CB1E4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6874A58" w14:textId="3C1D94C6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32F2F971" w14:textId="77DAB94E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1AFA448F" w14:textId="1D5799C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, Zarit caregiver interview</w:t>
            </w:r>
            <w:r w:rsidR="00DC786A" w:rsidRPr="00310B26">
              <w:rPr>
                <w:rFonts w:ascii="Times New Roman" w:hAnsi="Times New Roman" w:cs="Times New Roman"/>
                <w:sz w:val="20"/>
                <w:szCs w:val="20"/>
              </w:rPr>
              <w:t>, GDS</w:t>
            </w:r>
          </w:p>
        </w:tc>
      </w:tr>
      <w:tr w:rsidR="00B756AC" w:rsidRPr="00310B26" w14:paraId="7C97BBF7" w14:textId="0E24D92D" w:rsidTr="007A0971">
        <w:trPr>
          <w:trHeight w:val="312"/>
        </w:trPr>
        <w:tc>
          <w:tcPr>
            <w:tcW w:w="442" w:type="dxa"/>
            <w:noWrap/>
            <w:hideMark/>
          </w:tcPr>
          <w:p w14:paraId="21D2F86E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64" w:type="dxa"/>
            <w:noWrap/>
            <w:hideMark/>
          </w:tcPr>
          <w:p w14:paraId="3591590C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witch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. J., et al. (2004).</w:t>
            </w:r>
          </w:p>
        </w:tc>
        <w:tc>
          <w:tcPr>
            <w:tcW w:w="1427" w:type="dxa"/>
            <w:noWrap/>
            <w:hideMark/>
          </w:tcPr>
          <w:p w14:paraId="5DD6881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1265" w:type="dxa"/>
            <w:noWrap/>
            <w:hideMark/>
          </w:tcPr>
          <w:p w14:paraId="0B5364D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1" w:type="dxa"/>
            <w:noWrap/>
            <w:hideMark/>
          </w:tcPr>
          <w:p w14:paraId="4A4A667B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417" w:type="dxa"/>
            <w:noWrap/>
            <w:hideMark/>
          </w:tcPr>
          <w:p w14:paraId="234A5686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E6245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D0DE51D" w14:textId="1079A2E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2112" w:type="dxa"/>
          </w:tcPr>
          <w:p w14:paraId="07E9C0EC" w14:textId="6C3BDC4A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E433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E433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6AC41CE" w14:textId="4AB88DCE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, EQ-5D</w:t>
            </w:r>
            <w:r w:rsidR="00DC786A" w:rsidRPr="00310B26">
              <w:rPr>
                <w:rFonts w:ascii="Times New Roman" w:hAnsi="Times New Roman" w:cs="Times New Roman"/>
                <w:sz w:val="20"/>
                <w:szCs w:val="20"/>
              </w:rPr>
              <w:t>, GDS-15</w:t>
            </w:r>
          </w:p>
        </w:tc>
      </w:tr>
      <w:tr w:rsidR="00B756AC" w:rsidRPr="00310B26" w14:paraId="0F408F37" w14:textId="096546FE" w:rsidTr="007A0971">
        <w:trPr>
          <w:trHeight w:val="312"/>
        </w:trPr>
        <w:tc>
          <w:tcPr>
            <w:tcW w:w="442" w:type="dxa"/>
            <w:noWrap/>
            <w:hideMark/>
          </w:tcPr>
          <w:p w14:paraId="6412E0F3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64" w:type="dxa"/>
            <w:noWrap/>
            <w:hideMark/>
          </w:tcPr>
          <w:p w14:paraId="434CAB9C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Bruce, D. G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5).</w:t>
            </w:r>
          </w:p>
        </w:tc>
        <w:tc>
          <w:tcPr>
            <w:tcW w:w="1427" w:type="dxa"/>
            <w:noWrap/>
            <w:hideMark/>
          </w:tcPr>
          <w:p w14:paraId="5E0EEB7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265" w:type="dxa"/>
            <w:noWrap/>
            <w:hideMark/>
          </w:tcPr>
          <w:p w14:paraId="61855DF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46A4CED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417" w:type="dxa"/>
            <w:noWrap/>
            <w:hideMark/>
          </w:tcPr>
          <w:p w14:paraId="3B9F498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D551FB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D91AB16" w14:textId="50BFD1B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25FA2612" w14:textId="1803E2D6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er caregiver</w:t>
            </w:r>
          </w:p>
        </w:tc>
        <w:tc>
          <w:tcPr>
            <w:tcW w:w="2268" w:type="dxa"/>
          </w:tcPr>
          <w:p w14:paraId="0D6138DF" w14:textId="2A184342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</w:p>
        </w:tc>
      </w:tr>
      <w:tr w:rsidR="00B756AC" w:rsidRPr="00310B26" w14:paraId="77A02CA8" w14:textId="65CF7822" w:rsidTr="007A0971">
        <w:trPr>
          <w:trHeight w:val="312"/>
        </w:trPr>
        <w:tc>
          <w:tcPr>
            <w:tcW w:w="442" w:type="dxa"/>
            <w:noWrap/>
            <w:hideMark/>
          </w:tcPr>
          <w:p w14:paraId="3AC2E7D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64" w:type="dxa"/>
            <w:noWrap/>
            <w:hideMark/>
          </w:tcPr>
          <w:p w14:paraId="6244885B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Awadalla, A. W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6).</w:t>
            </w:r>
          </w:p>
        </w:tc>
        <w:tc>
          <w:tcPr>
            <w:tcW w:w="1427" w:type="dxa"/>
            <w:noWrap/>
            <w:hideMark/>
          </w:tcPr>
          <w:p w14:paraId="1B50330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Sudan </w:t>
            </w:r>
          </w:p>
        </w:tc>
        <w:tc>
          <w:tcPr>
            <w:tcW w:w="1265" w:type="dxa"/>
            <w:noWrap/>
            <w:hideMark/>
          </w:tcPr>
          <w:p w14:paraId="1A1203F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1" w:type="dxa"/>
            <w:noWrap/>
            <w:hideMark/>
          </w:tcPr>
          <w:p w14:paraId="7CFABBB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noWrap/>
            <w:hideMark/>
          </w:tcPr>
          <w:p w14:paraId="3A016647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BD8E2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74FD577" w14:textId="6DBFB2B2" w:rsidR="00634A96" w:rsidRPr="00310B26" w:rsidRDefault="00677E7F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Endocrinology and Diabetes </w:t>
            </w:r>
          </w:p>
          <w:p w14:paraId="3D4EAF3E" w14:textId="740E6544" w:rsidR="00634A96" w:rsidRPr="00310B26" w:rsidRDefault="00634A96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</w:tcPr>
          <w:p w14:paraId="12C948EC" w14:textId="0008C8B9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, wife, husband, sibling</w:t>
            </w:r>
          </w:p>
        </w:tc>
        <w:tc>
          <w:tcPr>
            <w:tcW w:w="2268" w:type="dxa"/>
          </w:tcPr>
          <w:p w14:paraId="6340A83C" w14:textId="2C5A8270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B756AC" w:rsidRPr="00310B26" w14:paraId="797C0A0B" w14:textId="4282F79D" w:rsidTr="007A0971">
        <w:trPr>
          <w:trHeight w:val="312"/>
        </w:trPr>
        <w:tc>
          <w:tcPr>
            <w:tcW w:w="442" w:type="dxa"/>
            <w:noWrap/>
            <w:hideMark/>
          </w:tcPr>
          <w:p w14:paraId="56DE1680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64" w:type="dxa"/>
            <w:noWrap/>
            <w:hideMark/>
          </w:tcPr>
          <w:p w14:paraId="211214E1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ghi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., et al. (2006).</w:t>
            </w:r>
          </w:p>
        </w:tc>
        <w:tc>
          <w:tcPr>
            <w:tcW w:w="1427" w:type="dxa"/>
            <w:noWrap/>
            <w:hideMark/>
          </w:tcPr>
          <w:p w14:paraId="1AEF00F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5" w:type="dxa"/>
            <w:noWrap/>
            <w:hideMark/>
          </w:tcPr>
          <w:p w14:paraId="04DBB25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51" w:type="dxa"/>
            <w:noWrap/>
            <w:hideMark/>
          </w:tcPr>
          <w:p w14:paraId="70A8F4B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1CC096B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622DD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3815E9A" w14:textId="3ADFC6EC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2112" w:type="dxa"/>
          </w:tcPr>
          <w:p w14:paraId="2F4B696A" w14:textId="12CBE6A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35621881" w14:textId="560ABBA0" w:rsidR="00B756AC" w:rsidRPr="00310B26" w:rsidRDefault="002527B5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r w:rsidR="00056287" w:rsidRPr="00310B2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756AC" w:rsidRPr="00310B26" w14:paraId="35E3E804" w14:textId="0F52D7DF" w:rsidTr="007A0971">
        <w:trPr>
          <w:trHeight w:val="312"/>
        </w:trPr>
        <w:tc>
          <w:tcPr>
            <w:tcW w:w="442" w:type="dxa"/>
            <w:noWrap/>
            <w:hideMark/>
          </w:tcPr>
          <w:p w14:paraId="269A46B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64" w:type="dxa"/>
            <w:noWrap/>
            <w:hideMark/>
          </w:tcPr>
          <w:p w14:paraId="079720DD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nes, L., et al. (2007).</w:t>
            </w:r>
          </w:p>
        </w:tc>
        <w:tc>
          <w:tcPr>
            <w:tcW w:w="1427" w:type="dxa"/>
            <w:noWrap/>
            <w:hideMark/>
          </w:tcPr>
          <w:p w14:paraId="31F1A26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65" w:type="dxa"/>
            <w:noWrap/>
            <w:hideMark/>
          </w:tcPr>
          <w:p w14:paraId="4B83DD76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033B144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417" w:type="dxa"/>
            <w:noWrap/>
            <w:hideMark/>
          </w:tcPr>
          <w:p w14:paraId="0C85ED7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F3C9E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D9EC2E3" w14:textId="580C4803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59BA9837" w14:textId="1244710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E433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E433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83032AA" w14:textId="14A2D73C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, CBS</w:t>
            </w:r>
          </w:p>
        </w:tc>
      </w:tr>
      <w:tr w:rsidR="00B756AC" w:rsidRPr="00310B26" w14:paraId="1F3A00C7" w14:textId="6C14ADD9" w:rsidTr="007A0971">
        <w:trPr>
          <w:trHeight w:val="312"/>
        </w:trPr>
        <w:tc>
          <w:tcPr>
            <w:tcW w:w="442" w:type="dxa"/>
            <w:noWrap/>
            <w:hideMark/>
          </w:tcPr>
          <w:p w14:paraId="0348B873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64" w:type="dxa"/>
            <w:noWrap/>
            <w:hideMark/>
          </w:tcPr>
          <w:p w14:paraId="17D8C2D6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Bonner, M. J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7).</w:t>
            </w:r>
          </w:p>
        </w:tc>
        <w:tc>
          <w:tcPr>
            <w:tcW w:w="1427" w:type="dxa"/>
            <w:noWrap/>
            <w:hideMark/>
          </w:tcPr>
          <w:p w14:paraId="1E68AB5D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5" w:type="dxa"/>
            <w:noWrap/>
            <w:hideMark/>
          </w:tcPr>
          <w:p w14:paraId="287C5B4D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1" w:type="dxa"/>
            <w:noWrap/>
            <w:hideMark/>
          </w:tcPr>
          <w:p w14:paraId="0B0E9AF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417" w:type="dxa"/>
            <w:noWrap/>
            <w:hideMark/>
          </w:tcPr>
          <w:p w14:paraId="4A5BCDE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F7A88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43002CE" w14:textId="2E8F7C62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3406D9C9" w14:textId="736A95B3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705E550A" w14:textId="71694D36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r w:rsidR="00056287" w:rsidRPr="00310B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F0026" w:rsidRPr="00310B26">
              <w:rPr>
                <w:rFonts w:ascii="Times New Roman" w:hAnsi="Times New Roman" w:cs="Times New Roman"/>
                <w:sz w:val="20"/>
                <w:szCs w:val="20"/>
              </w:rPr>
              <w:t>, IES</w:t>
            </w:r>
            <w:r w:rsidR="00D218F1" w:rsidRPr="00310B26">
              <w:rPr>
                <w:rFonts w:ascii="Times New Roman" w:hAnsi="Times New Roman" w:cs="Times New Roman"/>
                <w:sz w:val="20"/>
                <w:szCs w:val="20"/>
              </w:rPr>
              <w:t>, CGSQ</w:t>
            </w:r>
            <w:r w:rsidR="00FE681F">
              <w:rPr>
                <w:rFonts w:ascii="Times New Roman" w:hAnsi="Times New Roman" w:cs="Times New Roman"/>
                <w:sz w:val="20"/>
                <w:szCs w:val="20"/>
              </w:rPr>
              <w:t>, PECI</w:t>
            </w:r>
          </w:p>
        </w:tc>
      </w:tr>
      <w:tr w:rsidR="00B756AC" w:rsidRPr="00310B26" w14:paraId="51C0C407" w14:textId="6DF16088" w:rsidTr="007A0971">
        <w:trPr>
          <w:trHeight w:val="312"/>
        </w:trPr>
        <w:tc>
          <w:tcPr>
            <w:tcW w:w="442" w:type="dxa"/>
            <w:noWrap/>
            <w:hideMark/>
          </w:tcPr>
          <w:p w14:paraId="0F3C973B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1964" w:type="dxa"/>
            <w:noWrap/>
            <w:hideMark/>
          </w:tcPr>
          <w:p w14:paraId="22826A1C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bes, A., et al. (2007</w:t>
            </w:r>
          </w:p>
        </w:tc>
        <w:tc>
          <w:tcPr>
            <w:tcW w:w="1427" w:type="dxa"/>
            <w:noWrap/>
            <w:hideMark/>
          </w:tcPr>
          <w:p w14:paraId="68B1BFB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5" w:type="dxa"/>
            <w:noWrap/>
            <w:hideMark/>
          </w:tcPr>
          <w:p w14:paraId="40996BF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51" w:type="dxa"/>
            <w:noWrap/>
            <w:hideMark/>
          </w:tcPr>
          <w:p w14:paraId="3CC2BFA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163F6B26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9FE3F7D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</w:tcPr>
          <w:p w14:paraId="5C739756" w14:textId="344642F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27DC11DB" w14:textId="3A42668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Mother </w:t>
            </w:r>
          </w:p>
        </w:tc>
        <w:tc>
          <w:tcPr>
            <w:tcW w:w="2268" w:type="dxa"/>
          </w:tcPr>
          <w:p w14:paraId="60114401" w14:textId="6C242B6C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  <w:r w:rsidR="00800BFF" w:rsidRPr="00310B26">
              <w:rPr>
                <w:rFonts w:ascii="Times New Roman" w:hAnsi="Times New Roman" w:cs="Times New Roman"/>
                <w:sz w:val="20"/>
                <w:szCs w:val="20"/>
              </w:rPr>
              <w:t>, CRA</w:t>
            </w:r>
          </w:p>
        </w:tc>
      </w:tr>
      <w:tr w:rsidR="00B756AC" w:rsidRPr="00310B26" w14:paraId="75289835" w14:textId="116ACB49" w:rsidTr="007A0971">
        <w:trPr>
          <w:trHeight w:val="312"/>
        </w:trPr>
        <w:tc>
          <w:tcPr>
            <w:tcW w:w="442" w:type="dxa"/>
            <w:noWrap/>
            <w:hideMark/>
          </w:tcPr>
          <w:p w14:paraId="6B2D2DDC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964" w:type="dxa"/>
            <w:noWrap/>
            <w:hideMark/>
          </w:tcPr>
          <w:p w14:paraId="3F4551A6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pta, V. B. (2007).</w:t>
            </w:r>
          </w:p>
        </w:tc>
        <w:tc>
          <w:tcPr>
            <w:tcW w:w="1427" w:type="dxa"/>
            <w:noWrap/>
            <w:hideMark/>
          </w:tcPr>
          <w:p w14:paraId="5AF883F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148DEDD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1" w:type="dxa"/>
            <w:noWrap/>
            <w:hideMark/>
          </w:tcPr>
          <w:p w14:paraId="3F7FBB4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417" w:type="dxa"/>
            <w:noWrap/>
            <w:hideMark/>
          </w:tcPr>
          <w:p w14:paraId="223FEFC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DF6BF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AFC3794" w14:textId="7E49966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espiratory and Neurology</w:t>
            </w:r>
          </w:p>
        </w:tc>
        <w:tc>
          <w:tcPr>
            <w:tcW w:w="2112" w:type="dxa"/>
          </w:tcPr>
          <w:p w14:paraId="337D28F9" w14:textId="319C913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490558BB" w14:textId="53B35331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</w:tr>
      <w:tr w:rsidR="00B756AC" w:rsidRPr="00310B26" w14:paraId="04EF96AD" w14:textId="6D29D406" w:rsidTr="007A0971">
        <w:trPr>
          <w:trHeight w:val="312"/>
        </w:trPr>
        <w:tc>
          <w:tcPr>
            <w:tcW w:w="442" w:type="dxa"/>
            <w:noWrap/>
            <w:hideMark/>
          </w:tcPr>
          <w:p w14:paraId="316414DA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964" w:type="dxa"/>
            <w:noWrap/>
            <w:hideMark/>
          </w:tcPr>
          <w:p w14:paraId="6780CE47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uttik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M. L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7).</w:t>
            </w:r>
          </w:p>
        </w:tc>
        <w:tc>
          <w:tcPr>
            <w:tcW w:w="1427" w:type="dxa"/>
            <w:noWrap/>
            <w:hideMark/>
          </w:tcPr>
          <w:p w14:paraId="0055FE4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therlands </w:t>
            </w:r>
          </w:p>
        </w:tc>
        <w:tc>
          <w:tcPr>
            <w:tcW w:w="1265" w:type="dxa"/>
            <w:noWrap/>
            <w:hideMark/>
          </w:tcPr>
          <w:p w14:paraId="3EF5F1E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851" w:type="dxa"/>
            <w:noWrap/>
            <w:hideMark/>
          </w:tcPr>
          <w:p w14:paraId="32424BF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noWrap/>
            <w:hideMark/>
          </w:tcPr>
          <w:p w14:paraId="34698FA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B9181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6C08F08" w14:textId="34388068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2112" w:type="dxa"/>
          </w:tcPr>
          <w:p w14:paraId="174642B8" w14:textId="798F9B3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2268" w:type="dxa"/>
          </w:tcPr>
          <w:p w14:paraId="78B7DF11" w14:textId="1BAB5B59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  <w:r w:rsidR="00800BFF" w:rsidRPr="00310B26">
              <w:rPr>
                <w:rFonts w:ascii="Times New Roman" w:hAnsi="Times New Roman" w:cs="Times New Roman"/>
                <w:sz w:val="20"/>
                <w:szCs w:val="20"/>
              </w:rPr>
              <w:t>, CRA</w:t>
            </w:r>
            <w:r w:rsidR="00F67FB9" w:rsidRPr="00310B26">
              <w:rPr>
                <w:rFonts w:ascii="Times New Roman" w:hAnsi="Times New Roman" w:cs="Times New Roman"/>
                <w:sz w:val="20"/>
                <w:szCs w:val="20"/>
              </w:rPr>
              <w:t>, DOBI</w:t>
            </w:r>
          </w:p>
        </w:tc>
      </w:tr>
      <w:tr w:rsidR="00B756AC" w:rsidRPr="00310B26" w14:paraId="046BF9A7" w14:textId="40F576CD" w:rsidTr="007A0971">
        <w:trPr>
          <w:trHeight w:val="312"/>
        </w:trPr>
        <w:tc>
          <w:tcPr>
            <w:tcW w:w="442" w:type="dxa"/>
            <w:noWrap/>
            <w:hideMark/>
          </w:tcPr>
          <w:p w14:paraId="76741075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964" w:type="dxa"/>
            <w:noWrap/>
            <w:hideMark/>
          </w:tcPr>
          <w:p w14:paraId="5DA85FBF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Cusker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J., et al. (2007).</w:t>
            </w:r>
          </w:p>
        </w:tc>
        <w:tc>
          <w:tcPr>
            <w:tcW w:w="1427" w:type="dxa"/>
            <w:noWrap/>
            <w:hideMark/>
          </w:tcPr>
          <w:p w14:paraId="5E68959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1265" w:type="dxa"/>
            <w:noWrap/>
            <w:hideMark/>
          </w:tcPr>
          <w:p w14:paraId="2DF0F25B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noWrap/>
            <w:hideMark/>
          </w:tcPr>
          <w:p w14:paraId="656A5316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3B0261F6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574F49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</w:tcPr>
          <w:p w14:paraId="7FBA726E" w14:textId="692181CE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2112" w:type="dxa"/>
          </w:tcPr>
          <w:p w14:paraId="586F3F86" w14:textId="2D1D3AE0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7974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7974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3DB7868" w14:textId="0BF59343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  <w:r w:rsidR="005779C0" w:rsidRPr="00310B26">
              <w:rPr>
                <w:rFonts w:ascii="Times New Roman" w:hAnsi="Times New Roman" w:cs="Times New Roman"/>
                <w:sz w:val="20"/>
                <w:szCs w:val="20"/>
              </w:rPr>
              <w:t>, HAMD</w:t>
            </w:r>
          </w:p>
        </w:tc>
      </w:tr>
      <w:tr w:rsidR="00B756AC" w:rsidRPr="00310B26" w14:paraId="0FE695B3" w14:textId="35A6F0C5" w:rsidTr="007A0971">
        <w:trPr>
          <w:trHeight w:val="312"/>
        </w:trPr>
        <w:tc>
          <w:tcPr>
            <w:tcW w:w="442" w:type="dxa"/>
            <w:noWrap/>
            <w:hideMark/>
          </w:tcPr>
          <w:p w14:paraId="3D5535D0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964" w:type="dxa"/>
            <w:noWrap/>
            <w:hideMark/>
          </w:tcPr>
          <w:p w14:paraId="08FE449B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Arafa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M. A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8).</w:t>
            </w:r>
          </w:p>
        </w:tc>
        <w:tc>
          <w:tcPr>
            <w:tcW w:w="1427" w:type="dxa"/>
            <w:noWrap/>
            <w:hideMark/>
          </w:tcPr>
          <w:p w14:paraId="52B2F15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65" w:type="dxa"/>
            <w:noWrap/>
            <w:hideMark/>
          </w:tcPr>
          <w:p w14:paraId="4F8B08E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51" w:type="dxa"/>
            <w:noWrap/>
            <w:hideMark/>
          </w:tcPr>
          <w:p w14:paraId="436C949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417" w:type="dxa"/>
            <w:noWrap/>
            <w:hideMark/>
          </w:tcPr>
          <w:p w14:paraId="378D86B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75680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314E720" w14:textId="263D13BC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ardiology </w:t>
            </w:r>
          </w:p>
        </w:tc>
        <w:tc>
          <w:tcPr>
            <w:tcW w:w="2112" w:type="dxa"/>
          </w:tcPr>
          <w:p w14:paraId="6FCFF8BD" w14:textId="34AAA73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606F77E0" w14:textId="03FF876D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31BE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756AC" w:rsidRPr="00310B26" w14:paraId="514C0B9E" w14:textId="2F56C310" w:rsidTr="007A0971">
        <w:trPr>
          <w:trHeight w:val="312"/>
        </w:trPr>
        <w:tc>
          <w:tcPr>
            <w:tcW w:w="442" w:type="dxa"/>
            <w:noWrap/>
            <w:hideMark/>
          </w:tcPr>
          <w:p w14:paraId="1C09C0C2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64" w:type="dxa"/>
            <w:noWrap/>
            <w:hideMark/>
          </w:tcPr>
          <w:p w14:paraId="3D3485F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ng, L., et al. (2009).</w:t>
            </w:r>
          </w:p>
        </w:tc>
        <w:tc>
          <w:tcPr>
            <w:tcW w:w="1427" w:type="dxa"/>
            <w:noWrap/>
            <w:hideMark/>
          </w:tcPr>
          <w:p w14:paraId="6002DD7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265" w:type="dxa"/>
            <w:noWrap/>
            <w:hideMark/>
          </w:tcPr>
          <w:p w14:paraId="529AD6E6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5A8E5D1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2295766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ECE2E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1AC5A66" w14:textId="11618A9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7562CD30" w14:textId="16E1DAA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Parents </w:t>
            </w:r>
          </w:p>
        </w:tc>
        <w:tc>
          <w:tcPr>
            <w:tcW w:w="2268" w:type="dxa"/>
          </w:tcPr>
          <w:p w14:paraId="2E860BDD" w14:textId="46F19A14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</w:p>
        </w:tc>
      </w:tr>
      <w:tr w:rsidR="00B756AC" w:rsidRPr="00310B26" w14:paraId="7B913A3A" w14:textId="6781E8F6" w:rsidTr="007A0971">
        <w:trPr>
          <w:trHeight w:val="312"/>
        </w:trPr>
        <w:tc>
          <w:tcPr>
            <w:tcW w:w="442" w:type="dxa"/>
            <w:noWrap/>
            <w:hideMark/>
          </w:tcPr>
          <w:p w14:paraId="6D667D8B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964" w:type="dxa"/>
            <w:noWrap/>
            <w:hideMark/>
          </w:tcPr>
          <w:p w14:paraId="0FEB32D6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od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rtal, F. J., et al. (2009).</w:t>
            </w:r>
          </w:p>
        </w:tc>
        <w:tc>
          <w:tcPr>
            <w:tcW w:w="1427" w:type="dxa"/>
            <w:noWrap/>
            <w:hideMark/>
          </w:tcPr>
          <w:p w14:paraId="13C5EB0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65" w:type="dxa"/>
            <w:noWrap/>
            <w:hideMark/>
          </w:tcPr>
          <w:p w14:paraId="629356B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1" w:type="dxa"/>
            <w:noWrap/>
            <w:hideMark/>
          </w:tcPr>
          <w:p w14:paraId="67F82E2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370F088D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C7CB2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FD49073" w14:textId="70553C1D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7E1D9939" w14:textId="16E510C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7974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7974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DD310BC" w14:textId="66109E21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Q-5D, Zarit caregiver interview</w:t>
            </w:r>
            <w:r w:rsidR="00B615DA" w:rsidRPr="00310B26">
              <w:rPr>
                <w:rFonts w:ascii="Times New Roman" w:hAnsi="Times New Roman" w:cs="Times New Roman"/>
                <w:sz w:val="20"/>
                <w:szCs w:val="20"/>
              </w:rPr>
              <w:t>, HADS</w:t>
            </w:r>
          </w:p>
        </w:tc>
      </w:tr>
      <w:tr w:rsidR="00B756AC" w:rsidRPr="00310B26" w14:paraId="0659045C" w14:textId="253607AA" w:rsidTr="007A0971">
        <w:trPr>
          <w:trHeight w:val="312"/>
        </w:trPr>
        <w:tc>
          <w:tcPr>
            <w:tcW w:w="442" w:type="dxa"/>
            <w:noWrap/>
            <w:hideMark/>
          </w:tcPr>
          <w:p w14:paraId="0D73C00E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964" w:type="dxa"/>
            <w:noWrap/>
            <w:hideMark/>
          </w:tcPr>
          <w:p w14:paraId="2C9B8BAA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u, B.-C. (2009). </w:t>
            </w:r>
          </w:p>
        </w:tc>
        <w:tc>
          <w:tcPr>
            <w:tcW w:w="1427" w:type="dxa"/>
            <w:noWrap/>
            <w:hideMark/>
          </w:tcPr>
          <w:p w14:paraId="36DF434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65" w:type="dxa"/>
            <w:noWrap/>
            <w:hideMark/>
          </w:tcPr>
          <w:p w14:paraId="2B55E7D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hideMark/>
          </w:tcPr>
          <w:p w14:paraId="6B0FC07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56570A2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2CE56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90908B4" w14:textId="024A855C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Psychiatry </w:t>
            </w:r>
          </w:p>
        </w:tc>
        <w:tc>
          <w:tcPr>
            <w:tcW w:w="2112" w:type="dxa"/>
          </w:tcPr>
          <w:p w14:paraId="2A3B24C5" w14:textId="175C3173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24D0D8E7" w14:textId="4C268AD0" w:rsidR="00B756AC" w:rsidRPr="00310B26" w:rsidRDefault="00A70F56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B756AC" w:rsidRPr="00310B26" w14:paraId="76F10F7F" w14:textId="7B1DEF14" w:rsidTr="007A0971">
        <w:trPr>
          <w:trHeight w:val="312"/>
        </w:trPr>
        <w:tc>
          <w:tcPr>
            <w:tcW w:w="442" w:type="dxa"/>
            <w:noWrap/>
            <w:hideMark/>
          </w:tcPr>
          <w:p w14:paraId="2008F5B2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964" w:type="dxa"/>
            <w:noWrap/>
            <w:hideMark/>
          </w:tcPr>
          <w:p w14:paraId="12C670F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Yildirim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S. A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9).</w:t>
            </w:r>
          </w:p>
        </w:tc>
        <w:tc>
          <w:tcPr>
            <w:tcW w:w="1427" w:type="dxa"/>
            <w:noWrap/>
            <w:hideMark/>
          </w:tcPr>
          <w:p w14:paraId="1B33AD1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65" w:type="dxa"/>
            <w:noWrap/>
            <w:hideMark/>
          </w:tcPr>
          <w:p w14:paraId="52709BF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49EE255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417" w:type="dxa"/>
            <w:noWrap/>
            <w:hideMark/>
          </w:tcPr>
          <w:p w14:paraId="501BC82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D9A36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65B631E" w14:textId="224F5CE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7036DE9E" w14:textId="098965F2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, partner, adult children</w:t>
            </w:r>
          </w:p>
        </w:tc>
        <w:tc>
          <w:tcPr>
            <w:tcW w:w="2268" w:type="dxa"/>
          </w:tcPr>
          <w:p w14:paraId="4669D850" w14:textId="4AA6398E" w:rsidR="00B756AC" w:rsidRPr="00310B26" w:rsidRDefault="00056287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B756AC" w:rsidRPr="00310B26" w14:paraId="3FECD1CA" w14:textId="659C4D40" w:rsidTr="007A0971">
        <w:trPr>
          <w:trHeight w:val="312"/>
        </w:trPr>
        <w:tc>
          <w:tcPr>
            <w:tcW w:w="442" w:type="dxa"/>
            <w:noWrap/>
            <w:hideMark/>
          </w:tcPr>
          <w:p w14:paraId="18EC6217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964" w:type="dxa"/>
            <w:noWrap/>
            <w:hideMark/>
          </w:tcPr>
          <w:p w14:paraId="3F7BD603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aee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. A. and M. Shahzad (2010).</w:t>
            </w:r>
          </w:p>
        </w:tc>
        <w:tc>
          <w:tcPr>
            <w:tcW w:w="1427" w:type="dxa"/>
            <w:noWrap/>
            <w:hideMark/>
          </w:tcPr>
          <w:p w14:paraId="54F3DBB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audi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Arabia</w:t>
            </w:r>
          </w:p>
        </w:tc>
        <w:tc>
          <w:tcPr>
            <w:tcW w:w="1265" w:type="dxa"/>
            <w:noWrap/>
            <w:hideMark/>
          </w:tcPr>
          <w:p w14:paraId="45A3A3D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851" w:type="dxa"/>
            <w:noWrap/>
            <w:hideMark/>
          </w:tcPr>
          <w:p w14:paraId="206D01C5" w14:textId="26C55768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B21773"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10E9961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30D58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24D4625" w14:textId="7E0C7BB8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24C3934A" w14:textId="11CE992A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384C8870" w14:textId="48E45C3C" w:rsidR="00B756AC" w:rsidRPr="00310B26" w:rsidRDefault="00DA66AD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FI</w:t>
            </w:r>
          </w:p>
        </w:tc>
      </w:tr>
      <w:tr w:rsidR="00B756AC" w:rsidRPr="00310B26" w14:paraId="53AA13D3" w14:textId="6B1AF1A6" w:rsidTr="007A0971">
        <w:trPr>
          <w:trHeight w:val="312"/>
        </w:trPr>
        <w:tc>
          <w:tcPr>
            <w:tcW w:w="442" w:type="dxa"/>
            <w:noWrap/>
            <w:hideMark/>
          </w:tcPr>
          <w:p w14:paraId="7B3907DF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964" w:type="dxa"/>
            <w:noWrap/>
            <w:hideMark/>
          </w:tcPr>
          <w:p w14:paraId="55EFFFE1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, L., et al. (2010)</w:t>
            </w:r>
          </w:p>
        </w:tc>
        <w:tc>
          <w:tcPr>
            <w:tcW w:w="1427" w:type="dxa"/>
            <w:noWrap/>
            <w:hideMark/>
          </w:tcPr>
          <w:p w14:paraId="4F87D4F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65" w:type="dxa"/>
            <w:noWrap/>
            <w:hideMark/>
          </w:tcPr>
          <w:p w14:paraId="36BEB8F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51" w:type="dxa"/>
            <w:noWrap/>
            <w:hideMark/>
          </w:tcPr>
          <w:p w14:paraId="52EF37F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417" w:type="dxa"/>
            <w:noWrap/>
            <w:hideMark/>
          </w:tcPr>
          <w:p w14:paraId="3E422AB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6E56C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62608E4" w14:textId="38A904FB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696E80FB" w14:textId="424E3F51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pouse</w:t>
            </w:r>
          </w:p>
        </w:tc>
        <w:tc>
          <w:tcPr>
            <w:tcW w:w="2268" w:type="dxa"/>
          </w:tcPr>
          <w:p w14:paraId="03B559A8" w14:textId="6134DF6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  <w:r w:rsidR="00137396" w:rsidRPr="00310B26">
              <w:rPr>
                <w:rFonts w:ascii="Times New Roman" w:hAnsi="Times New Roman" w:cs="Times New Roman"/>
                <w:sz w:val="20"/>
                <w:szCs w:val="20"/>
              </w:rPr>
              <w:t>, QoL FQ</w:t>
            </w:r>
          </w:p>
        </w:tc>
      </w:tr>
      <w:tr w:rsidR="00B756AC" w:rsidRPr="00310B26" w14:paraId="6F02BC07" w14:textId="5F3D2851" w:rsidTr="007A0971">
        <w:trPr>
          <w:trHeight w:val="312"/>
        </w:trPr>
        <w:tc>
          <w:tcPr>
            <w:tcW w:w="442" w:type="dxa"/>
            <w:noWrap/>
            <w:hideMark/>
          </w:tcPr>
          <w:p w14:paraId="3EC7553A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964" w:type="dxa"/>
            <w:noWrap/>
            <w:hideMark/>
          </w:tcPr>
          <w:p w14:paraId="001D682B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, R. C. M., et al. (2010).</w:t>
            </w:r>
          </w:p>
        </w:tc>
        <w:tc>
          <w:tcPr>
            <w:tcW w:w="1427" w:type="dxa"/>
            <w:noWrap/>
            <w:hideMark/>
          </w:tcPr>
          <w:p w14:paraId="2BAF9D49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Singapore </w:t>
            </w:r>
          </w:p>
        </w:tc>
        <w:tc>
          <w:tcPr>
            <w:tcW w:w="1265" w:type="dxa"/>
            <w:noWrap/>
            <w:hideMark/>
          </w:tcPr>
          <w:p w14:paraId="0F218AA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hideMark/>
          </w:tcPr>
          <w:p w14:paraId="4089C7F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00C9F01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0B925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74CDF6D8" w14:textId="3B6D2594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56C82D6B" w14:textId="014A128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4840A4A9" w14:textId="1542BA1E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  <w:r w:rsidR="00DA66AD" w:rsidRPr="00310B26">
              <w:rPr>
                <w:rFonts w:ascii="Times New Roman" w:hAnsi="Times New Roman" w:cs="Times New Roman"/>
                <w:sz w:val="20"/>
                <w:szCs w:val="20"/>
              </w:rPr>
              <w:t>, DFI</w:t>
            </w:r>
          </w:p>
        </w:tc>
      </w:tr>
      <w:tr w:rsidR="00B756AC" w:rsidRPr="00310B26" w14:paraId="60D6D844" w14:textId="72F9BD2F" w:rsidTr="007A0971">
        <w:trPr>
          <w:trHeight w:val="312"/>
        </w:trPr>
        <w:tc>
          <w:tcPr>
            <w:tcW w:w="442" w:type="dxa"/>
            <w:noWrap/>
            <w:hideMark/>
          </w:tcPr>
          <w:p w14:paraId="56F45406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964" w:type="dxa"/>
            <w:noWrap/>
            <w:hideMark/>
          </w:tcPr>
          <w:p w14:paraId="7648513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Knapp, C. A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0).</w:t>
            </w:r>
          </w:p>
        </w:tc>
        <w:tc>
          <w:tcPr>
            <w:tcW w:w="1427" w:type="dxa"/>
            <w:noWrap/>
            <w:hideMark/>
          </w:tcPr>
          <w:p w14:paraId="37ED72B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2AF2BE8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6E4486A7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55EEB51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A6407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21584D3" w14:textId="639A3B4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ife limiting illness</w:t>
            </w:r>
          </w:p>
        </w:tc>
        <w:tc>
          <w:tcPr>
            <w:tcW w:w="2112" w:type="dxa"/>
          </w:tcPr>
          <w:p w14:paraId="4053E73C" w14:textId="733088B8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71DBB373" w14:textId="5AAF47A6" w:rsidR="00B756AC" w:rsidRPr="00310B26" w:rsidRDefault="007100D8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</w:p>
        </w:tc>
      </w:tr>
      <w:tr w:rsidR="00B756AC" w:rsidRPr="00310B26" w14:paraId="2C978BD6" w14:textId="14803AE4" w:rsidTr="007A0971">
        <w:trPr>
          <w:trHeight w:val="312"/>
        </w:trPr>
        <w:tc>
          <w:tcPr>
            <w:tcW w:w="442" w:type="dxa"/>
            <w:noWrap/>
            <w:hideMark/>
          </w:tcPr>
          <w:p w14:paraId="2D33A2EA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24</w:t>
            </w:r>
          </w:p>
        </w:tc>
        <w:tc>
          <w:tcPr>
            <w:tcW w:w="1964" w:type="dxa"/>
            <w:noWrap/>
            <w:hideMark/>
          </w:tcPr>
          <w:p w14:paraId="30FDA84D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derón, C., et al. (2011).</w:t>
            </w:r>
          </w:p>
        </w:tc>
        <w:tc>
          <w:tcPr>
            <w:tcW w:w="1427" w:type="dxa"/>
            <w:noWrap/>
            <w:hideMark/>
          </w:tcPr>
          <w:p w14:paraId="2383B7E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65" w:type="dxa"/>
            <w:noWrap/>
            <w:hideMark/>
          </w:tcPr>
          <w:p w14:paraId="3BF4CB4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27669697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25ABEE8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E9A7E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111C1C2" w14:textId="1A267F28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ome enteral Nutrition</w:t>
            </w:r>
          </w:p>
        </w:tc>
        <w:tc>
          <w:tcPr>
            <w:tcW w:w="2112" w:type="dxa"/>
          </w:tcPr>
          <w:p w14:paraId="7B2207A0" w14:textId="6E3B8160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165FF6E7" w14:textId="6C0A63B4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 giver interview,</w:t>
            </w:r>
            <w:r w:rsidR="00C95888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756AC" w:rsidRPr="00310B26" w14:paraId="63A2BE9C" w14:textId="7A8FA6A0" w:rsidTr="007A0971">
        <w:trPr>
          <w:trHeight w:val="312"/>
        </w:trPr>
        <w:tc>
          <w:tcPr>
            <w:tcW w:w="442" w:type="dxa"/>
            <w:noWrap/>
            <w:hideMark/>
          </w:tcPr>
          <w:p w14:paraId="4CDC5E98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964" w:type="dxa"/>
            <w:noWrap/>
            <w:hideMark/>
          </w:tcPr>
          <w:p w14:paraId="3D25BC7E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Kunz, J. H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1)</w:t>
            </w:r>
          </w:p>
        </w:tc>
        <w:tc>
          <w:tcPr>
            <w:tcW w:w="1427" w:type="dxa"/>
            <w:noWrap/>
            <w:hideMark/>
          </w:tcPr>
          <w:p w14:paraId="4EDC981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6A0C3BE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1" w:type="dxa"/>
            <w:noWrap/>
            <w:hideMark/>
          </w:tcPr>
          <w:p w14:paraId="6AA292AC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1417" w:type="dxa"/>
            <w:noWrap/>
            <w:hideMark/>
          </w:tcPr>
          <w:p w14:paraId="79E1B86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6C6B8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031637C" w14:textId="3FB5093D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7BDFA9BD" w14:textId="331545C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3F8367E" w14:textId="0DDFE3C6" w:rsidR="00B756AC" w:rsidRPr="00310B26" w:rsidRDefault="000D1599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</w:p>
        </w:tc>
      </w:tr>
      <w:tr w:rsidR="00B756AC" w:rsidRPr="00310B26" w14:paraId="399129B2" w14:textId="144F6F0C" w:rsidTr="007A0971">
        <w:trPr>
          <w:trHeight w:val="312"/>
        </w:trPr>
        <w:tc>
          <w:tcPr>
            <w:tcW w:w="442" w:type="dxa"/>
            <w:noWrap/>
            <w:hideMark/>
          </w:tcPr>
          <w:p w14:paraId="75775AA8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964" w:type="dxa"/>
            <w:noWrap/>
            <w:hideMark/>
          </w:tcPr>
          <w:p w14:paraId="7EDDE620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dros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., et al. (2011).</w:t>
            </w:r>
          </w:p>
        </w:tc>
        <w:tc>
          <w:tcPr>
            <w:tcW w:w="1427" w:type="dxa"/>
            <w:noWrap/>
            <w:hideMark/>
          </w:tcPr>
          <w:p w14:paraId="1AED0CD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265" w:type="dxa"/>
            <w:noWrap/>
            <w:hideMark/>
          </w:tcPr>
          <w:p w14:paraId="7128D2B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2986BD9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3124295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51CBA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628310A" w14:textId="2E34624E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1658789E" w14:textId="4DBBEAE4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663C8CB" w14:textId="1E1A5C32" w:rsidR="00B756AC" w:rsidRPr="00310B26" w:rsidRDefault="00D26A30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DLQI</w:t>
            </w:r>
          </w:p>
        </w:tc>
      </w:tr>
      <w:tr w:rsidR="00B756AC" w:rsidRPr="00310B26" w14:paraId="798FF87D" w14:textId="7D1AFEBE" w:rsidTr="007A0971">
        <w:trPr>
          <w:trHeight w:val="312"/>
        </w:trPr>
        <w:tc>
          <w:tcPr>
            <w:tcW w:w="442" w:type="dxa"/>
            <w:noWrap/>
            <w:hideMark/>
          </w:tcPr>
          <w:p w14:paraId="10F952C8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964" w:type="dxa"/>
            <w:noWrap/>
            <w:hideMark/>
          </w:tcPr>
          <w:p w14:paraId="47E97036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amZam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R., et al. (2011).</w:t>
            </w:r>
          </w:p>
        </w:tc>
        <w:tc>
          <w:tcPr>
            <w:tcW w:w="1427" w:type="dxa"/>
            <w:noWrap/>
            <w:hideMark/>
          </w:tcPr>
          <w:p w14:paraId="6DFCBA3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265" w:type="dxa"/>
            <w:noWrap/>
            <w:hideMark/>
          </w:tcPr>
          <w:p w14:paraId="3E12F86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1" w:type="dxa"/>
            <w:noWrap/>
            <w:hideMark/>
          </w:tcPr>
          <w:p w14:paraId="4C244F4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noWrap/>
            <w:hideMark/>
          </w:tcPr>
          <w:p w14:paraId="28014F8D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558D0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01BCF14" w14:textId="480C5680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41A51BB2" w14:textId="3909F2F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FABA78D" w14:textId="67D83035" w:rsidR="00B756AC" w:rsidRPr="00310B26" w:rsidRDefault="00F00DEA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B756AC" w:rsidRPr="00310B26" w14:paraId="07AD4F22" w14:textId="47478EAF" w:rsidTr="007A0971">
        <w:trPr>
          <w:trHeight w:val="312"/>
        </w:trPr>
        <w:tc>
          <w:tcPr>
            <w:tcW w:w="442" w:type="dxa"/>
            <w:noWrap/>
            <w:hideMark/>
          </w:tcPr>
          <w:p w14:paraId="233CD809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964" w:type="dxa"/>
            <w:noWrap/>
            <w:hideMark/>
          </w:tcPr>
          <w:p w14:paraId="70389839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t et al. (2012)</w:t>
            </w:r>
          </w:p>
        </w:tc>
        <w:tc>
          <w:tcPr>
            <w:tcW w:w="1427" w:type="dxa"/>
            <w:noWrap/>
            <w:hideMark/>
          </w:tcPr>
          <w:p w14:paraId="713A558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7329178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1" w:type="dxa"/>
            <w:noWrap/>
            <w:hideMark/>
          </w:tcPr>
          <w:p w14:paraId="234FD9B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1417" w:type="dxa"/>
            <w:noWrap/>
            <w:hideMark/>
          </w:tcPr>
          <w:p w14:paraId="4960880A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4FCED0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</w:tcPr>
          <w:p w14:paraId="399CEEE0" w14:textId="4858A562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683686F6" w14:textId="24836756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pouse, Adult Children</w:t>
            </w:r>
          </w:p>
        </w:tc>
        <w:tc>
          <w:tcPr>
            <w:tcW w:w="2268" w:type="dxa"/>
          </w:tcPr>
          <w:p w14:paraId="1F39ADD6" w14:textId="7C92B2D0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  <w:r w:rsidR="00164C89" w:rsidRPr="00310B26">
              <w:rPr>
                <w:rFonts w:ascii="Times New Roman" w:hAnsi="Times New Roman" w:cs="Times New Roman"/>
                <w:sz w:val="20"/>
                <w:szCs w:val="20"/>
              </w:rPr>
              <w:t>, IADL subscale</w:t>
            </w:r>
          </w:p>
        </w:tc>
      </w:tr>
      <w:tr w:rsidR="00B756AC" w:rsidRPr="00310B26" w14:paraId="06508D47" w14:textId="02CEB18E" w:rsidTr="007A0971">
        <w:trPr>
          <w:trHeight w:val="312"/>
        </w:trPr>
        <w:tc>
          <w:tcPr>
            <w:tcW w:w="442" w:type="dxa"/>
            <w:noWrap/>
            <w:hideMark/>
          </w:tcPr>
          <w:p w14:paraId="1EC1910A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964" w:type="dxa"/>
            <w:noWrap/>
            <w:hideMark/>
          </w:tcPr>
          <w:p w14:paraId="02E5DD4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irakova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., et al. (2012).</w:t>
            </w:r>
          </w:p>
        </w:tc>
        <w:tc>
          <w:tcPr>
            <w:tcW w:w="1427" w:type="dxa"/>
            <w:noWrap/>
            <w:hideMark/>
          </w:tcPr>
          <w:p w14:paraId="35367704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zech- republic </w:t>
            </w:r>
          </w:p>
        </w:tc>
        <w:tc>
          <w:tcPr>
            <w:tcW w:w="1265" w:type="dxa"/>
            <w:noWrap/>
            <w:hideMark/>
          </w:tcPr>
          <w:p w14:paraId="343E09D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1" w:type="dxa"/>
            <w:noWrap/>
            <w:hideMark/>
          </w:tcPr>
          <w:p w14:paraId="2858535D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5F82CEE8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4875F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9C940C2" w14:textId="63B0563E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6B956DB7" w14:textId="0C08FCFD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4E7E3AA6" w14:textId="42419C10" w:rsidR="00B756AC" w:rsidRPr="00310B26" w:rsidRDefault="00752F99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FI</w:t>
            </w:r>
          </w:p>
        </w:tc>
      </w:tr>
      <w:tr w:rsidR="00B756AC" w:rsidRPr="00310B26" w14:paraId="12529FE4" w14:textId="5B9CD6A2" w:rsidTr="007A0971">
        <w:trPr>
          <w:trHeight w:val="312"/>
        </w:trPr>
        <w:tc>
          <w:tcPr>
            <w:tcW w:w="442" w:type="dxa"/>
            <w:noWrap/>
            <w:hideMark/>
          </w:tcPr>
          <w:p w14:paraId="5B489D3B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964" w:type="dxa"/>
            <w:noWrap/>
            <w:hideMark/>
          </w:tcPr>
          <w:p w14:paraId="0BC4C25E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Rioux, J. P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2).</w:t>
            </w:r>
          </w:p>
        </w:tc>
        <w:tc>
          <w:tcPr>
            <w:tcW w:w="1427" w:type="dxa"/>
            <w:noWrap/>
            <w:hideMark/>
          </w:tcPr>
          <w:p w14:paraId="2EBF2807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1265" w:type="dxa"/>
            <w:noWrap/>
            <w:hideMark/>
          </w:tcPr>
          <w:p w14:paraId="2A7D67B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248409A3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  <w:noWrap/>
            <w:hideMark/>
          </w:tcPr>
          <w:p w14:paraId="78726CBB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C23CD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07A6C55" w14:textId="67639781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2112" w:type="dxa"/>
          </w:tcPr>
          <w:p w14:paraId="14B2A772" w14:textId="462A1369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AE2FE03" w14:textId="58E32B61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, CBS</w:t>
            </w:r>
            <w:r w:rsidR="009F0026" w:rsidRPr="00310B26">
              <w:rPr>
                <w:rFonts w:ascii="Times New Roman" w:hAnsi="Times New Roman" w:cs="Times New Roman"/>
                <w:sz w:val="20"/>
                <w:szCs w:val="20"/>
              </w:rPr>
              <w:t>, IES</w:t>
            </w:r>
          </w:p>
        </w:tc>
      </w:tr>
      <w:tr w:rsidR="00B756AC" w:rsidRPr="00310B26" w14:paraId="0D68B3CF" w14:textId="613787EA" w:rsidTr="007A0971">
        <w:trPr>
          <w:trHeight w:val="312"/>
        </w:trPr>
        <w:tc>
          <w:tcPr>
            <w:tcW w:w="442" w:type="dxa"/>
            <w:noWrap/>
            <w:hideMark/>
          </w:tcPr>
          <w:p w14:paraId="06CCA714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964" w:type="dxa"/>
            <w:noWrap/>
            <w:hideMark/>
          </w:tcPr>
          <w:p w14:paraId="7432550C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n, K. Y., et al. (2012).</w:t>
            </w:r>
          </w:p>
        </w:tc>
        <w:tc>
          <w:tcPr>
            <w:tcW w:w="1427" w:type="dxa"/>
            <w:noWrap/>
            <w:hideMark/>
          </w:tcPr>
          <w:p w14:paraId="6F6F71E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1265" w:type="dxa"/>
            <w:noWrap/>
            <w:hideMark/>
          </w:tcPr>
          <w:p w14:paraId="039585F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31060067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  <w:noWrap/>
            <w:hideMark/>
          </w:tcPr>
          <w:p w14:paraId="4E4A4B2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31176B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0E6E451" w14:textId="4EB73A7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21998879" w14:textId="4F943FB6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pouse</w:t>
            </w:r>
          </w:p>
        </w:tc>
        <w:tc>
          <w:tcPr>
            <w:tcW w:w="2268" w:type="dxa"/>
          </w:tcPr>
          <w:p w14:paraId="2A65F925" w14:textId="3238AA12" w:rsidR="00B756AC" w:rsidRPr="00310B26" w:rsidRDefault="00223CA8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QOLC</w:t>
            </w:r>
            <w:r w:rsidR="007B01A8" w:rsidRPr="00310B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B756AC" w:rsidRPr="00310B26" w14:paraId="30C1A50B" w14:textId="2513D1D1" w:rsidTr="007A0971">
        <w:trPr>
          <w:trHeight w:val="312"/>
        </w:trPr>
        <w:tc>
          <w:tcPr>
            <w:tcW w:w="442" w:type="dxa"/>
            <w:noWrap/>
            <w:hideMark/>
          </w:tcPr>
          <w:p w14:paraId="04C6C7C5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64" w:type="dxa"/>
            <w:noWrap/>
            <w:hideMark/>
          </w:tcPr>
          <w:p w14:paraId="58EA938D" w14:textId="77777777" w:rsidR="00B756AC" w:rsidRPr="00310B26" w:rsidRDefault="00B756AC" w:rsidP="00B756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ani, A. A. A., et al. (2013).</w:t>
            </w:r>
          </w:p>
        </w:tc>
        <w:tc>
          <w:tcPr>
            <w:tcW w:w="1427" w:type="dxa"/>
            <w:noWrap/>
            <w:hideMark/>
          </w:tcPr>
          <w:p w14:paraId="2F96F7E1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265" w:type="dxa"/>
            <w:noWrap/>
            <w:hideMark/>
          </w:tcPr>
          <w:p w14:paraId="7DD8AE0F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51" w:type="dxa"/>
            <w:noWrap/>
            <w:hideMark/>
          </w:tcPr>
          <w:p w14:paraId="49813D5E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E1C1A55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2B3142" w14:textId="77777777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E78C4D8" w14:textId="47E49945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3EF9196F" w14:textId="0792CB7F" w:rsidR="00B756AC" w:rsidRPr="00310B26" w:rsidRDefault="00B756AC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Parents </w:t>
            </w:r>
          </w:p>
        </w:tc>
        <w:tc>
          <w:tcPr>
            <w:tcW w:w="2268" w:type="dxa"/>
          </w:tcPr>
          <w:p w14:paraId="0464FC72" w14:textId="4678ABFA" w:rsidR="00B756AC" w:rsidRPr="00310B26" w:rsidRDefault="00752F99" w:rsidP="00B75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FI</w:t>
            </w:r>
          </w:p>
        </w:tc>
      </w:tr>
      <w:tr w:rsidR="005A04A1" w:rsidRPr="00310B26" w14:paraId="38F4EC45" w14:textId="313559C3" w:rsidTr="007A0971">
        <w:trPr>
          <w:trHeight w:val="312"/>
        </w:trPr>
        <w:tc>
          <w:tcPr>
            <w:tcW w:w="442" w:type="dxa"/>
            <w:noWrap/>
            <w:hideMark/>
          </w:tcPr>
          <w:p w14:paraId="0FE5575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964" w:type="dxa"/>
            <w:noWrap/>
            <w:hideMark/>
          </w:tcPr>
          <w:p w14:paraId="6C553F6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Hoven, E. I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3).</w:t>
            </w:r>
          </w:p>
        </w:tc>
        <w:tc>
          <w:tcPr>
            <w:tcW w:w="1427" w:type="dxa"/>
            <w:noWrap/>
            <w:hideMark/>
          </w:tcPr>
          <w:p w14:paraId="0CD71AE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265" w:type="dxa"/>
            <w:noWrap/>
            <w:hideMark/>
          </w:tcPr>
          <w:p w14:paraId="618C20D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851" w:type="dxa"/>
            <w:noWrap/>
            <w:hideMark/>
          </w:tcPr>
          <w:p w14:paraId="7C63A67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417" w:type="dxa"/>
            <w:noWrap/>
            <w:hideMark/>
          </w:tcPr>
          <w:p w14:paraId="15F65AA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00ABA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1537046" w14:textId="22D585C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520D4E87" w14:textId="091A218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, Siblings</w:t>
            </w:r>
          </w:p>
        </w:tc>
        <w:tc>
          <w:tcPr>
            <w:tcW w:w="2268" w:type="dxa"/>
          </w:tcPr>
          <w:p w14:paraId="66C15817" w14:textId="069F97C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</w:p>
        </w:tc>
      </w:tr>
      <w:tr w:rsidR="005A04A1" w:rsidRPr="00310B26" w14:paraId="73DF4B32" w14:textId="225D6AC9" w:rsidTr="007A0971">
        <w:trPr>
          <w:trHeight w:val="312"/>
        </w:trPr>
        <w:tc>
          <w:tcPr>
            <w:tcW w:w="442" w:type="dxa"/>
            <w:noWrap/>
            <w:hideMark/>
          </w:tcPr>
          <w:p w14:paraId="2718E4D1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964" w:type="dxa"/>
            <w:noWrap/>
            <w:hideMark/>
          </w:tcPr>
          <w:p w14:paraId="010EDFE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zzone, L., et al. (2013).</w:t>
            </w:r>
          </w:p>
        </w:tc>
        <w:tc>
          <w:tcPr>
            <w:tcW w:w="1427" w:type="dxa"/>
            <w:noWrap/>
            <w:hideMark/>
          </w:tcPr>
          <w:p w14:paraId="51C5463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65" w:type="dxa"/>
            <w:noWrap/>
            <w:hideMark/>
          </w:tcPr>
          <w:p w14:paraId="41AEAA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22DF8CD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7529DB6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D3086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7313E7E" w14:textId="2F28A81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ternal medicine</w:t>
            </w:r>
          </w:p>
        </w:tc>
        <w:tc>
          <w:tcPr>
            <w:tcW w:w="2112" w:type="dxa"/>
          </w:tcPr>
          <w:p w14:paraId="527217E8" w14:textId="41B713E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74D6613B" w14:textId="60A0E41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5A04A1" w:rsidRPr="00310B26" w14:paraId="70623514" w14:textId="5F5D07D2" w:rsidTr="007A0971">
        <w:trPr>
          <w:trHeight w:val="312"/>
        </w:trPr>
        <w:tc>
          <w:tcPr>
            <w:tcW w:w="442" w:type="dxa"/>
            <w:noWrap/>
            <w:hideMark/>
          </w:tcPr>
          <w:p w14:paraId="5854BD11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964" w:type="dxa"/>
            <w:noWrap/>
            <w:hideMark/>
          </w:tcPr>
          <w:p w14:paraId="45E6116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Okurowska-Zawada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B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3).</w:t>
            </w:r>
          </w:p>
        </w:tc>
        <w:tc>
          <w:tcPr>
            <w:tcW w:w="1427" w:type="dxa"/>
            <w:noWrap/>
            <w:hideMark/>
          </w:tcPr>
          <w:p w14:paraId="2155878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  <w:tc>
          <w:tcPr>
            <w:tcW w:w="1265" w:type="dxa"/>
            <w:noWrap/>
            <w:hideMark/>
          </w:tcPr>
          <w:p w14:paraId="57CC18C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4B29C49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1C67424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664F7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89032C1" w14:textId="617E482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2F468A92" w14:textId="4CCA478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0F01F901" w14:textId="140178D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5A04A1" w:rsidRPr="00310B26" w14:paraId="1B8EF619" w14:textId="59BA5C8D" w:rsidTr="007A0971">
        <w:trPr>
          <w:trHeight w:val="312"/>
        </w:trPr>
        <w:tc>
          <w:tcPr>
            <w:tcW w:w="442" w:type="dxa"/>
            <w:noWrap/>
            <w:hideMark/>
          </w:tcPr>
          <w:p w14:paraId="029B3A2E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964" w:type="dxa"/>
            <w:noWrap/>
            <w:hideMark/>
          </w:tcPr>
          <w:p w14:paraId="18139835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rman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L., et al. (2014). </w:t>
            </w:r>
          </w:p>
        </w:tc>
        <w:tc>
          <w:tcPr>
            <w:tcW w:w="1427" w:type="dxa"/>
            <w:noWrap/>
            <w:hideMark/>
          </w:tcPr>
          <w:p w14:paraId="49B76DC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therland </w:t>
            </w:r>
          </w:p>
        </w:tc>
        <w:tc>
          <w:tcPr>
            <w:tcW w:w="1265" w:type="dxa"/>
            <w:noWrap/>
            <w:hideMark/>
          </w:tcPr>
          <w:p w14:paraId="1782A3C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  <w:noWrap/>
            <w:hideMark/>
          </w:tcPr>
          <w:p w14:paraId="3A63C82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417" w:type="dxa"/>
            <w:noWrap/>
            <w:hideMark/>
          </w:tcPr>
          <w:p w14:paraId="210212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7C4C8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1374BF7" w14:textId="4347EE7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heumatology</w:t>
            </w:r>
          </w:p>
        </w:tc>
        <w:tc>
          <w:tcPr>
            <w:tcW w:w="2112" w:type="dxa"/>
          </w:tcPr>
          <w:p w14:paraId="427F2585" w14:textId="514BA75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Parent, </w:t>
            </w:r>
          </w:p>
        </w:tc>
        <w:tc>
          <w:tcPr>
            <w:tcW w:w="2268" w:type="dxa"/>
          </w:tcPr>
          <w:p w14:paraId="5D7D681C" w14:textId="44832813" w:rsidR="005A04A1" w:rsidRPr="00310B26" w:rsidRDefault="00EC5EBF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TAAQOL)</w:t>
            </w:r>
          </w:p>
        </w:tc>
      </w:tr>
      <w:tr w:rsidR="005A04A1" w:rsidRPr="00310B26" w14:paraId="53F048D2" w14:textId="2F0FE0AD" w:rsidTr="007A0971">
        <w:trPr>
          <w:trHeight w:val="312"/>
        </w:trPr>
        <w:tc>
          <w:tcPr>
            <w:tcW w:w="442" w:type="dxa"/>
            <w:noWrap/>
            <w:hideMark/>
          </w:tcPr>
          <w:p w14:paraId="5683DAAC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37</w:t>
            </w:r>
          </w:p>
        </w:tc>
        <w:tc>
          <w:tcPr>
            <w:tcW w:w="1964" w:type="dxa"/>
            <w:noWrap/>
            <w:hideMark/>
          </w:tcPr>
          <w:p w14:paraId="1B68DE2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ora, A; et al .(2015)</w:t>
            </w:r>
          </w:p>
        </w:tc>
        <w:tc>
          <w:tcPr>
            <w:tcW w:w="1427" w:type="dxa"/>
            <w:noWrap/>
            <w:hideMark/>
          </w:tcPr>
          <w:p w14:paraId="58CB51C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65" w:type="dxa"/>
            <w:noWrap/>
            <w:hideMark/>
          </w:tcPr>
          <w:p w14:paraId="00AC55C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noWrap/>
            <w:hideMark/>
          </w:tcPr>
          <w:p w14:paraId="63E09AC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417" w:type="dxa"/>
            <w:noWrap/>
            <w:hideMark/>
          </w:tcPr>
          <w:p w14:paraId="3A9DD0A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5B72A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8DDA383" w14:textId="237803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espiratory disease, Dermatology, Psychiatry</w:t>
            </w:r>
          </w:p>
        </w:tc>
        <w:tc>
          <w:tcPr>
            <w:tcW w:w="2112" w:type="dxa"/>
          </w:tcPr>
          <w:p w14:paraId="0285C892" w14:textId="76A82ED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)</w:t>
            </w:r>
          </w:p>
        </w:tc>
        <w:tc>
          <w:tcPr>
            <w:tcW w:w="2268" w:type="dxa"/>
          </w:tcPr>
          <w:p w14:paraId="0F2B12E9" w14:textId="4921979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5A04A1" w:rsidRPr="00310B26" w14:paraId="34E4DF9E" w14:textId="028121C1" w:rsidTr="007A0971">
        <w:trPr>
          <w:trHeight w:val="312"/>
        </w:trPr>
        <w:tc>
          <w:tcPr>
            <w:tcW w:w="442" w:type="dxa"/>
            <w:noWrap/>
            <w:hideMark/>
          </w:tcPr>
          <w:p w14:paraId="442670C3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64" w:type="dxa"/>
            <w:noWrap/>
            <w:hideMark/>
          </w:tcPr>
          <w:p w14:paraId="11C0D14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hernyshov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, P.V., et al (2015)</w:t>
            </w:r>
          </w:p>
        </w:tc>
        <w:tc>
          <w:tcPr>
            <w:tcW w:w="1427" w:type="dxa"/>
            <w:noWrap/>
            <w:hideMark/>
          </w:tcPr>
          <w:p w14:paraId="3B5C862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multicentre-Ukraine, Czech Republic, Singapore, and Italy </w:t>
            </w:r>
          </w:p>
        </w:tc>
        <w:tc>
          <w:tcPr>
            <w:tcW w:w="1265" w:type="dxa"/>
            <w:noWrap/>
            <w:hideMark/>
          </w:tcPr>
          <w:p w14:paraId="364B4DB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1" w:type="dxa"/>
            <w:noWrap/>
            <w:hideMark/>
          </w:tcPr>
          <w:p w14:paraId="1307C95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CC48FB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C9257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D512E95" w14:textId="56AB34C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0F18741D" w14:textId="3D1C8BA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2EF8A9ED" w14:textId="75B9AE70" w:rsidR="005A04A1" w:rsidRPr="00310B26" w:rsidRDefault="00752F99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FI</w:t>
            </w:r>
          </w:p>
        </w:tc>
      </w:tr>
      <w:tr w:rsidR="005A04A1" w:rsidRPr="00310B26" w14:paraId="6AB9D2BF" w14:textId="149BC783" w:rsidTr="007A0971">
        <w:trPr>
          <w:trHeight w:val="312"/>
        </w:trPr>
        <w:tc>
          <w:tcPr>
            <w:tcW w:w="442" w:type="dxa"/>
            <w:noWrap/>
            <w:hideMark/>
          </w:tcPr>
          <w:p w14:paraId="4B637C0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964" w:type="dxa"/>
            <w:noWrap/>
            <w:hideMark/>
          </w:tcPr>
          <w:p w14:paraId="4298F06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eck, K., et al. (2015).</w:t>
            </w:r>
          </w:p>
        </w:tc>
        <w:tc>
          <w:tcPr>
            <w:tcW w:w="1427" w:type="dxa"/>
            <w:noWrap/>
            <w:hideMark/>
          </w:tcPr>
          <w:p w14:paraId="6CC2104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65" w:type="dxa"/>
            <w:noWrap/>
            <w:hideMark/>
          </w:tcPr>
          <w:p w14:paraId="789821B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noWrap/>
            <w:hideMark/>
          </w:tcPr>
          <w:p w14:paraId="11B9B4D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1C5C602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E2425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24C95F2" w14:textId="0DE76CE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6F6CEBC3" w14:textId="7D4218D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3741B1F9" w14:textId="5BA039FB" w:rsidR="005A04A1" w:rsidRPr="00310B26" w:rsidRDefault="00A22419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945B8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amily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945B8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mpact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A945B8" w:rsidRPr="00310B26">
              <w:rPr>
                <w:rFonts w:ascii="Times New Roman" w:hAnsi="Times New Roman" w:cs="Times New Roman"/>
                <w:sz w:val="20"/>
                <w:szCs w:val="20"/>
              </w:rPr>
              <w:t>uestionnaire</w:t>
            </w:r>
          </w:p>
        </w:tc>
      </w:tr>
      <w:tr w:rsidR="005A04A1" w:rsidRPr="00310B26" w14:paraId="38678892" w14:textId="6E557EF0" w:rsidTr="007A0971">
        <w:trPr>
          <w:trHeight w:val="312"/>
        </w:trPr>
        <w:tc>
          <w:tcPr>
            <w:tcW w:w="442" w:type="dxa"/>
            <w:noWrap/>
            <w:hideMark/>
          </w:tcPr>
          <w:p w14:paraId="75D6DB93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964" w:type="dxa"/>
            <w:noWrap/>
            <w:hideMark/>
          </w:tcPr>
          <w:p w14:paraId="4EB28FB6" w14:textId="77777777" w:rsidR="005A04A1" w:rsidRPr="008F36B9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vermans</w:t>
            </w:r>
            <w:proofErr w:type="spellEnd"/>
            <w:r w:rsidRPr="008F3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T., et al. (2015).</w:t>
            </w:r>
          </w:p>
        </w:tc>
        <w:tc>
          <w:tcPr>
            <w:tcW w:w="1427" w:type="dxa"/>
            <w:noWrap/>
            <w:hideMark/>
          </w:tcPr>
          <w:p w14:paraId="3C970D8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65" w:type="dxa"/>
            <w:noWrap/>
            <w:hideMark/>
          </w:tcPr>
          <w:p w14:paraId="05188A8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1" w:type="dxa"/>
            <w:noWrap/>
            <w:hideMark/>
          </w:tcPr>
          <w:p w14:paraId="4519E2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0D02F85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FE5B6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4E2384B" w14:textId="1E97C2C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, Cardiology, endocrinology, Genetic diseases</w:t>
            </w:r>
          </w:p>
        </w:tc>
        <w:tc>
          <w:tcPr>
            <w:tcW w:w="2112" w:type="dxa"/>
          </w:tcPr>
          <w:p w14:paraId="787FD415" w14:textId="0DC9DA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2268" w:type="dxa"/>
          </w:tcPr>
          <w:p w14:paraId="60F3A317" w14:textId="0CFE5332" w:rsidR="005A04A1" w:rsidRPr="00310B26" w:rsidRDefault="00B32569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Q-CF 87 &amp; SPQ.</w:t>
            </w:r>
          </w:p>
        </w:tc>
      </w:tr>
      <w:tr w:rsidR="005A04A1" w:rsidRPr="00310B26" w14:paraId="37EA5FCC" w14:textId="7DC48464" w:rsidTr="007A0971">
        <w:trPr>
          <w:trHeight w:val="312"/>
        </w:trPr>
        <w:tc>
          <w:tcPr>
            <w:tcW w:w="442" w:type="dxa"/>
            <w:noWrap/>
            <w:hideMark/>
          </w:tcPr>
          <w:p w14:paraId="76EF2486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964" w:type="dxa"/>
            <w:noWrap/>
            <w:hideMark/>
          </w:tcPr>
          <w:p w14:paraId="4F59209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hansson, A., et al. (2015)</w:t>
            </w:r>
          </w:p>
        </w:tc>
        <w:tc>
          <w:tcPr>
            <w:tcW w:w="1427" w:type="dxa"/>
            <w:noWrap/>
            <w:hideMark/>
          </w:tcPr>
          <w:p w14:paraId="101A967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265" w:type="dxa"/>
            <w:noWrap/>
            <w:hideMark/>
          </w:tcPr>
          <w:p w14:paraId="25143B4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51" w:type="dxa"/>
            <w:noWrap/>
            <w:hideMark/>
          </w:tcPr>
          <w:p w14:paraId="542A552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417" w:type="dxa"/>
            <w:noWrap/>
            <w:hideMark/>
          </w:tcPr>
          <w:p w14:paraId="77124B7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E6870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8588357" w14:textId="1CD2E6A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2112" w:type="dxa"/>
          </w:tcPr>
          <w:p w14:paraId="4055261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/</w:t>
            </w:r>
          </w:p>
          <w:p w14:paraId="7CD1490D" w14:textId="34E1F52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, father</w:t>
            </w:r>
          </w:p>
        </w:tc>
        <w:tc>
          <w:tcPr>
            <w:tcW w:w="2268" w:type="dxa"/>
          </w:tcPr>
          <w:p w14:paraId="7717E4C3" w14:textId="00AEA90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</w:p>
        </w:tc>
      </w:tr>
      <w:tr w:rsidR="005A04A1" w:rsidRPr="00310B26" w14:paraId="290969CA" w14:textId="6AB01788" w:rsidTr="007A0971">
        <w:trPr>
          <w:trHeight w:val="312"/>
        </w:trPr>
        <w:tc>
          <w:tcPr>
            <w:tcW w:w="442" w:type="dxa"/>
            <w:noWrap/>
            <w:hideMark/>
          </w:tcPr>
          <w:p w14:paraId="3569F98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964" w:type="dxa"/>
            <w:noWrap/>
            <w:hideMark/>
          </w:tcPr>
          <w:p w14:paraId="3D95FFB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tzer et al. (2015)</w:t>
            </w:r>
          </w:p>
        </w:tc>
        <w:tc>
          <w:tcPr>
            <w:tcW w:w="1427" w:type="dxa"/>
            <w:noWrap/>
            <w:hideMark/>
          </w:tcPr>
          <w:p w14:paraId="4B3DEAF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186579C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1" w:type="dxa"/>
            <w:noWrap/>
            <w:hideMark/>
          </w:tcPr>
          <w:p w14:paraId="2880028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417" w:type="dxa"/>
            <w:noWrap/>
            <w:hideMark/>
          </w:tcPr>
          <w:p w14:paraId="51ECA4B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78E85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3BCDBEA" w14:textId="3261475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heumatology </w:t>
            </w:r>
          </w:p>
        </w:tc>
        <w:tc>
          <w:tcPr>
            <w:tcW w:w="2112" w:type="dxa"/>
          </w:tcPr>
          <w:p w14:paraId="2203ADF2" w14:textId="5E65524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/ mother, father</w:t>
            </w:r>
          </w:p>
        </w:tc>
        <w:tc>
          <w:tcPr>
            <w:tcW w:w="2268" w:type="dxa"/>
          </w:tcPr>
          <w:p w14:paraId="00839EA4" w14:textId="4E3C873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</w:p>
        </w:tc>
      </w:tr>
      <w:tr w:rsidR="005A04A1" w:rsidRPr="00310B26" w14:paraId="393565A8" w14:textId="5469B213" w:rsidTr="007A0971">
        <w:trPr>
          <w:trHeight w:val="312"/>
        </w:trPr>
        <w:tc>
          <w:tcPr>
            <w:tcW w:w="442" w:type="dxa"/>
            <w:noWrap/>
            <w:hideMark/>
          </w:tcPr>
          <w:p w14:paraId="692C3B2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964" w:type="dxa"/>
            <w:noWrap/>
            <w:hideMark/>
          </w:tcPr>
          <w:p w14:paraId="60E6400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iggi, F., et al. (2015).</w:t>
            </w:r>
          </w:p>
        </w:tc>
        <w:tc>
          <w:tcPr>
            <w:tcW w:w="1427" w:type="dxa"/>
            <w:noWrap/>
            <w:hideMark/>
          </w:tcPr>
          <w:p w14:paraId="5140302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65" w:type="dxa"/>
            <w:noWrap/>
            <w:hideMark/>
          </w:tcPr>
          <w:p w14:paraId="5CDC39F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1" w:type="dxa"/>
            <w:noWrap/>
            <w:hideMark/>
          </w:tcPr>
          <w:p w14:paraId="6A02F19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417" w:type="dxa"/>
            <w:noWrap/>
            <w:hideMark/>
          </w:tcPr>
          <w:p w14:paraId="0DFAFE1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F319E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B4DDFBD" w14:textId="757A468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443BC3AD" w14:textId="62A5CFF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75E15B17" w14:textId="4228FABB" w:rsidR="005A04A1" w:rsidRPr="00310B26" w:rsidRDefault="00CB0B20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QOLC</w:t>
            </w:r>
          </w:p>
        </w:tc>
      </w:tr>
      <w:tr w:rsidR="005A04A1" w:rsidRPr="00310B26" w14:paraId="32B83CD3" w14:textId="61708501" w:rsidTr="007A0971">
        <w:trPr>
          <w:trHeight w:val="312"/>
        </w:trPr>
        <w:tc>
          <w:tcPr>
            <w:tcW w:w="442" w:type="dxa"/>
            <w:noWrap/>
            <w:hideMark/>
          </w:tcPr>
          <w:p w14:paraId="5089C2A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964" w:type="dxa"/>
            <w:noWrap/>
            <w:hideMark/>
          </w:tcPr>
          <w:p w14:paraId="4FFDA50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dolo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E., et al. (2015).</w:t>
            </w:r>
          </w:p>
        </w:tc>
        <w:tc>
          <w:tcPr>
            <w:tcW w:w="1427" w:type="dxa"/>
            <w:noWrap/>
            <w:hideMark/>
          </w:tcPr>
          <w:p w14:paraId="5C3E282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65" w:type="dxa"/>
            <w:noWrap/>
            <w:hideMark/>
          </w:tcPr>
          <w:p w14:paraId="61FA94F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544B58A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417" w:type="dxa"/>
            <w:noWrap/>
            <w:hideMark/>
          </w:tcPr>
          <w:p w14:paraId="6993D28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01890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FDDA74A" w14:textId="5545284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112" w:type="dxa"/>
          </w:tcPr>
          <w:p w14:paraId="65E0D000" w14:textId="7CDD7C6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34AB56BF" w14:textId="36A2289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ittsburgh Sleep Quality Index</w:t>
            </w:r>
          </w:p>
        </w:tc>
      </w:tr>
      <w:tr w:rsidR="005A04A1" w:rsidRPr="00310B26" w14:paraId="6E9CDBB5" w14:textId="2C2BBFFE" w:rsidTr="007A0971">
        <w:trPr>
          <w:trHeight w:val="312"/>
        </w:trPr>
        <w:tc>
          <w:tcPr>
            <w:tcW w:w="442" w:type="dxa"/>
            <w:noWrap/>
            <w:hideMark/>
          </w:tcPr>
          <w:p w14:paraId="61022C7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964" w:type="dxa"/>
            <w:noWrap/>
            <w:hideMark/>
          </w:tcPr>
          <w:p w14:paraId="2B6FB0F6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hairan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F., et al. (2016)</w:t>
            </w:r>
          </w:p>
        </w:tc>
        <w:tc>
          <w:tcPr>
            <w:tcW w:w="1427" w:type="dxa"/>
            <w:noWrap/>
            <w:hideMark/>
          </w:tcPr>
          <w:p w14:paraId="39E470F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audi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Arabia </w:t>
            </w:r>
          </w:p>
        </w:tc>
        <w:tc>
          <w:tcPr>
            <w:tcW w:w="1265" w:type="dxa"/>
            <w:noWrap/>
            <w:hideMark/>
          </w:tcPr>
          <w:p w14:paraId="1A2EE08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51" w:type="dxa"/>
            <w:noWrap/>
            <w:hideMark/>
          </w:tcPr>
          <w:p w14:paraId="53E729A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6634D9E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99748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468E78A" w14:textId="07D5149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Endocrinology and Diabetes </w:t>
            </w:r>
          </w:p>
        </w:tc>
        <w:tc>
          <w:tcPr>
            <w:tcW w:w="2112" w:type="dxa"/>
          </w:tcPr>
          <w:p w14:paraId="03DB2CD3" w14:textId="13BEB36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25714E9D" w14:textId="50CB0B1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</w:p>
        </w:tc>
      </w:tr>
      <w:tr w:rsidR="005A04A1" w:rsidRPr="00310B26" w14:paraId="728B189B" w14:textId="06E1A0A0" w:rsidTr="007A0971">
        <w:trPr>
          <w:trHeight w:val="312"/>
        </w:trPr>
        <w:tc>
          <w:tcPr>
            <w:tcW w:w="442" w:type="dxa"/>
            <w:noWrap/>
            <w:hideMark/>
          </w:tcPr>
          <w:p w14:paraId="12A5948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964" w:type="dxa"/>
            <w:noWrap/>
            <w:hideMark/>
          </w:tcPr>
          <w:p w14:paraId="753F0C7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hua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C. K. T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6).</w:t>
            </w:r>
          </w:p>
        </w:tc>
        <w:tc>
          <w:tcPr>
            <w:tcW w:w="1427" w:type="dxa"/>
            <w:noWrap/>
            <w:hideMark/>
          </w:tcPr>
          <w:p w14:paraId="245A4AB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265" w:type="dxa"/>
            <w:noWrap/>
            <w:hideMark/>
          </w:tcPr>
          <w:p w14:paraId="018D1A5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CD2DFB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noWrap/>
            <w:hideMark/>
          </w:tcPr>
          <w:p w14:paraId="00DC910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B4CE8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C846EFE" w14:textId="751EFA8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3A140C36" w14:textId="42764AC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8DBC776" w14:textId="31153C1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giver interview,</w:t>
            </w:r>
            <w:r w:rsidR="00CB0B20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CQOLC</w:t>
            </w:r>
            <w:r w:rsidR="000702E8" w:rsidRPr="00310B26">
              <w:rPr>
                <w:rFonts w:ascii="Times New Roman" w:hAnsi="Times New Roman" w:cs="Times New Roman"/>
                <w:sz w:val="20"/>
                <w:szCs w:val="20"/>
              </w:rPr>
              <w:t>, CESD-R</w:t>
            </w:r>
          </w:p>
        </w:tc>
      </w:tr>
      <w:tr w:rsidR="005A04A1" w:rsidRPr="00310B26" w14:paraId="745E8C54" w14:textId="427FA939" w:rsidTr="007A0971">
        <w:trPr>
          <w:trHeight w:val="312"/>
        </w:trPr>
        <w:tc>
          <w:tcPr>
            <w:tcW w:w="442" w:type="dxa"/>
            <w:noWrap/>
            <w:hideMark/>
          </w:tcPr>
          <w:p w14:paraId="5D3BE42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7</w:t>
            </w:r>
          </w:p>
        </w:tc>
        <w:tc>
          <w:tcPr>
            <w:tcW w:w="1964" w:type="dxa"/>
            <w:noWrap/>
            <w:hideMark/>
          </w:tcPr>
          <w:p w14:paraId="5DAB762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Gamwell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K. L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6)</w:t>
            </w:r>
          </w:p>
        </w:tc>
        <w:tc>
          <w:tcPr>
            <w:tcW w:w="1427" w:type="dxa"/>
            <w:noWrap/>
            <w:hideMark/>
          </w:tcPr>
          <w:p w14:paraId="78D2931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05EC559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6B848E1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7" w:type="dxa"/>
            <w:noWrap/>
            <w:hideMark/>
          </w:tcPr>
          <w:p w14:paraId="574B248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C6112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3C209A2" w14:textId="3054F2F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heumatology</w:t>
            </w:r>
          </w:p>
        </w:tc>
        <w:tc>
          <w:tcPr>
            <w:tcW w:w="2112" w:type="dxa"/>
          </w:tcPr>
          <w:p w14:paraId="670B1F55" w14:textId="6683B24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Mother, father </w:t>
            </w:r>
          </w:p>
        </w:tc>
        <w:tc>
          <w:tcPr>
            <w:tcW w:w="2268" w:type="dxa"/>
          </w:tcPr>
          <w:p w14:paraId="368BC1C1" w14:textId="1E45B5DE" w:rsidR="005A04A1" w:rsidRPr="00310B26" w:rsidRDefault="00910A96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MCRD</w:t>
            </w:r>
          </w:p>
        </w:tc>
      </w:tr>
      <w:tr w:rsidR="005A04A1" w:rsidRPr="00310B26" w14:paraId="746E819A" w14:textId="2A94DEFC" w:rsidTr="007A0971">
        <w:trPr>
          <w:trHeight w:val="312"/>
        </w:trPr>
        <w:tc>
          <w:tcPr>
            <w:tcW w:w="442" w:type="dxa"/>
            <w:noWrap/>
            <w:hideMark/>
          </w:tcPr>
          <w:p w14:paraId="6A3A6D05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964" w:type="dxa"/>
            <w:noWrap/>
            <w:hideMark/>
          </w:tcPr>
          <w:p w14:paraId="5E75586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ee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F., et al. (2016).</w:t>
            </w:r>
          </w:p>
        </w:tc>
        <w:tc>
          <w:tcPr>
            <w:tcW w:w="1427" w:type="dxa"/>
            <w:noWrap/>
            <w:hideMark/>
          </w:tcPr>
          <w:p w14:paraId="3437D3A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265" w:type="dxa"/>
            <w:noWrap/>
            <w:hideMark/>
          </w:tcPr>
          <w:p w14:paraId="5B0C43D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208FC88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470B9E6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C9D5B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5E922E5" w14:textId="353C2D6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7ED4B3D2" w14:textId="381476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2C3B232B" w14:textId="0138D44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5A04A1" w:rsidRPr="00310B26" w14:paraId="1D0D203B" w14:textId="73C0F63E" w:rsidTr="007A0971">
        <w:trPr>
          <w:trHeight w:val="312"/>
        </w:trPr>
        <w:tc>
          <w:tcPr>
            <w:tcW w:w="442" w:type="dxa"/>
            <w:noWrap/>
            <w:hideMark/>
          </w:tcPr>
          <w:p w14:paraId="4E6EEE26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964" w:type="dxa"/>
            <w:noWrap/>
            <w:hideMark/>
          </w:tcPr>
          <w:p w14:paraId="10B315B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Ngangana, P. C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6).</w:t>
            </w:r>
          </w:p>
        </w:tc>
        <w:tc>
          <w:tcPr>
            <w:tcW w:w="1427" w:type="dxa"/>
            <w:noWrap/>
            <w:hideMark/>
          </w:tcPr>
          <w:p w14:paraId="7F69831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37A3804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6F166AC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417" w:type="dxa"/>
            <w:noWrap/>
            <w:hideMark/>
          </w:tcPr>
          <w:p w14:paraId="4A0A425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9F970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B5F3996" w14:textId="5BD5467B" w:rsidR="005A04A1" w:rsidRPr="00310B26" w:rsidRDefault="004564E5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7632F" w:rsidRPr="00310B26">
              <w:rPr>
                <w:rFonts w:ascii="Times New Roman" w:hAnsi="Times New Roman" w:cs="Times New Roman"/>
                <w:sz w:val="20"/>
                <w:szCs w:val="20"/>
              </w:rPr>
              <w:t>hronic diseases</w:t>
            </w:r>
            <w:r w:rsidR="00A50D93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/ Not specified </w:t>
            </w:r>
          </w:p>
        </w:tc>
        <w:tc>
          <w:tcPr>
            <w:tcW w:w="2112" w:type="dxa"/>
          </w:tcPr>
          <w:p w14:paraId="3FC00531" w14:textId="0B9A293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dult Children</w:t>
            </w:r>
          </w:p>
        </w:tc>
        <w:tc>
          <w:tcPr>
            <w:tcW w:w="2268" w:type="dxa"/>
          </w:tcPr>
          <w:p w14:paraId="4CB3AF9E" w14:textId="53E15CF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giver interview</w:t>
            </w:r>
            <w:r w:rsidR="00395198" w:rsidRPr="00310B26">
              <w:rPr>
                <w:rFonts w:ascii="Times New Roman" w:hAnsi="Times New Roman" w:cs="Times New Roman"/>
                <w:sz w:val="20"/>
                <w:szCs w:val="20"/>
              </w:rPr>
              <w:t>, LSRS</w:t>
            </w:r>
          </w:p>
        </w:tc>
      </w:tr>
      <w:tr w:rsidR="005A04A1" w:rsidRPr="00310B26" w14:paraId="47BA53EE" w14:textId="24652D6C" w:rsidTr="007A0971">
        <w:trPr>
          <w:trHeight w:val="312"/>
        </w:trPr>
        <w:tc>
          <w:tcPr>
            <w:tcW w:w="442" w:type="dxa"/>
            <w:noWrap/>
            <w:hideMark/>
          </w:tcPr>
          <w:p w14:paraId="1B9A27E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964" w:type="dxa"/>
            <w:noWrap/>
            <w:hideMark/>
          </w:tcPr>
          <w:p w14:paraId="03FA037E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Nozoe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, K. T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6).</w:t>
            </w:r>
          </w:p>
        </w:tc>
        <w:tc>
          <w:tcPr>
            <w:tcW w:w="1427" w:type="dxa"/>
            <w:noWrap/>
            <w:hideMark/>
          </w:tcPr>
          <w:p w14:paraId="17D4920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65" w:type="dxa"/>
            <w:noWrap/>
            <w:hideMark/>
          </w:tcPr>
          <w:p w14:paraId="25FC567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3BE0949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31B1710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4AAD6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9145E78" w14:textId="5B6D08F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Genetic disease </w:t>
            </w:r>
          </w:p>
        </w:tc>
        <w:tc>
          <w:tcPr>
            <w:tcW w:w="2112" w:type="dxa"/>
          </w:tcPr>
          <w:p w14:paraId="7BEB8E1E" w14:textId="62ACBE36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588C46B9" w14:textId="13E4ADC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ittsburgh Sleep Quality Index</w:t>
            </w:r>
          </w:p>
        </w:tc>
      </w:tr>
      <w:tr w:rsidR="005A04A1" w:rsidRPr="00310B26" w14:paraId="695CE8A5" w14:textId="188213C8" w:rsidTr="007A0971">
        <w:trPr>
          <w:trHeight w:val="312"/>
        </w:trPr>
        <w:tc>
          <w:tcPr>
            <w:tcW w:w="442" w:type="dxa"/>
            <w:noWrap/>
            <w:hideMark/>
          </w:tcPr>
          <w:p w14:paraId="5232A2C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964" w:type="dxa"/>
            <w:noWrap/>
            <w:hideMark/>
          </w:tcPr>
          <w:p w14:paraId="7B9AC96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stišek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., et al. (2016</w:t>
            </w:r>
          </w:p>
        </w:tc>
        <w:tc>
          <w:tcPr>
            <w:tcW w:w="1427" w:type="dxa"/>
            <w:noWrap/>
            <w:hideMark/>
          </w:tcPr>
          <w:p w14:paraId="5B7A051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265" w:type="dxa"/>
            <w:noWrap/>
            <w:hideMark/>
          </w:tcPr>
          <w:p w14:paraId="582695B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51" w:type="dxa"/>
            <w:noWrap/>
            <w:hideMark/>
          </w:tcPr>
          <w:p w14:paraId="536CE3C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417" w:type="dxa"/>
            <w:noWrap/>
            <w:hideMark/>
          </w:tcPr>
          <w:p w14:paraId="136C10F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D3468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815C32F" w14:textId="754D0EB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310561A3" w14:textId="75294AE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513D9AB3" w14:textId="7F5E9C62" w:rsidR="005A04A1" w:rsidRPr="00310B26" w:rsidRDefault="00D26A30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DLQI</w:t>
            </w:r>
          </w:p>
        </w:tc>
      </w:tr>
      <w:tr w:rsidR="005A04A1" w:rsidRPr="00310B26" w14:paraId="7866E098" w14:textId="4364A3F6" w:rsidTr="007A0971">
        <w:trPr>
          <w:trHeight w:val="312"/>
        </w:trPr>
        <w:tc>
          <w:tcPr>
            <w:tcW w:w="442" w:type="dxa"/>
            <w:noWrap/>
            <w:hideMark/>
          </w:tcPr>
          <w:p w14:paraId="2C55FC8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964" w:type="dxa"/>
            <w:noWrap/>
            <w:hideMark/>
          </w:tcPr>
          <w:p w14:paraId="79C580C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y, A., et al. (2016)</w:t>
            </w:r>
          </w:p>
        </w:tc>
        <w:tc>
          <w:tcPr>
            <w:tcW w:w="1427" w:type="dxa"/>
            <w:noWrap/>
            <w:hideMark/>
          </w:tcPr>
          <w:p w14:paraId="6EABAF4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134C573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735E9EB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0FFC292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C380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9CAEEA6" w14:textId="443FDD9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astroenterology</w:t>
            </w:r>
          </w:p>
        </w:tc>
        <w:tc>
          <w:tcPr>
            <w:tcW w:w="2112" w:type="dxa"/>
          </w:tcPr>
          <w:p w14:paraId="52679C5F" w14:textId="50519FE9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2268" w:type="dxa"/>
          </w:tcPr>
          <w:p w14:paraId="06F2F388" w14:textId="256134D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giver interview</w:t>
            </w:r>
          </w:p>
        </w:tc>
      </w:tr>
      <w:tr w:rsidR="005A04A1" w:rsidRPr="00310B26" w14:paraId="30F986F1" w14:textId="31754FBF" w:rsidTr="007A0971">
        <w:trPr>
          <w:trHeight w:val="312"/>
        </w:trPr>
        <w:tc>
          <w:tcPr>
            <w:tcW w:w="442" w:type="dxa"/>
            <w:noWrap/>
            <w:hideMark/>
          </w:tcPr>
          <w:p w14:paraId="1DC30D6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964" w:type="dxa"/>
            <w:noWrap/>
            <w:hideMark/>
          </w:tcPr>
          <w:p w14:paraId="5EE65CE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Serin, H. M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6).</w:t>
            </w:r>
          </w:p>
        </w:tc>
        <w:tc>
          <w:tcPr>
            <w:tcW w:w="1427" w:type="dxa"/>
            <w:noWrap/>
            <w:hideMark/>
          </w:tcPr>
          <w:p w14:paraId="5A258C6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65" w:type="dxa"/>
            <w:noWrap/>
            <w:hideMark/>
          </w:tcPr>
          <w:p w14:paraId="127EA91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567FFB7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06DE79A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EE578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75B889BF" w14:textId="1EB23FB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ndocrinology and diabetes, Neurology</w:t>
            </w:r>
          </w:p>
        </w:tc>
        <w:tc>
          <w:tcPr>
            <w:tcW w:w="2112" w:type="dxa"/>
          </w:tcPr>
          <w:p w14:paraId="121C0171" w14:textId="57A6C969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7C8113B9" w14:textId="25E7C028" w:rsidR="005A04A1" w:rsidRPr="00310B26" w:rsidRDefault="00056287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  <w:r w:rsidR="00AD555D" w:rsidRPr="00310B26">
              <w:rPr>
                <w:rFonts w:ascii="Times New Roman" w:hAnsi="Times New Roman" w:cs="Times New Roman"/>
                <w:sz w:val="20"/>
                <w:szCs w:val="20"/>
              </w:rPr>
              <w:t>, BAI</w:t>
            </w:r>
          </w:p>
        </w:tc>
      </w:tr>
      <w:tr w:rsidR="005A04A1" w:rsidRPr="00310B26" w14:paraId="0A743CDF" w14:textId="7EDE8907" w:rsidTr="007A0971">
        <w:trPr>
          <w:trHeight w:val="312"/>
        </w:trPr>
        <w:tc>
          <w:tcPr>
            <w:tcW w:w="442" w:type="dxa"/>
            <w:noWrap/>
            <w:hideMark/>
          </w:tcPr>
          <w:p w14:paraId="6FBA8D0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964" w:type="dxa"/>
            <w:noWrap/>
            <w:hideMark/>
          </w:tcPr>
          <w:p w14:paraId="62C1890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korová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L. and R.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žgová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6)</w:t>
            </w:r>
          </w:p>
        </w:tc>
        <w:tc>
          <w:tcPr>
            <w:tcW w:w="1427" w:type="dxa"/>
            <w:noWrap/>
            <w:hideMark/>
          </w:tcPr>
          <w:p w14:paraId="2795A48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265" w:type="dxa"/>
            <w:noWrap/>
            <w:hideMark/>
          </w:tcPr>
          <w:p w14:paraId="460DE23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51" w:type="dxa"/>
            <w:noWrap/>
            <w:hideMark/>
          </w:tcPr>
          <w:p w14:paraId="50C9558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417" w:type="dxa"/>
            <w:noWrap/>
            <w:hideMark/>
          </w:tcPr>
          <w:p w14:paraId="56E22C2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C58CE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A0439AC" w14:textId="5B1D355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espiratory, Rheumatology, Endocrinology an Diabetes </w:t>
            </w:r>
          </w:p>
        </w:tc>
        <w:tc>
          <w:tcPr>
            <w:tcW w:w="2112" w:type="dxa"/>
          </w:tcPr>
          <w:p w14:paraId="1028D0A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/</w:t>
            </w:r>
          </w:p>
          <w:p w14:paraId="02708444" w14:textId="337A035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, Father</w:t>
            </w:r>
          </w:p>
        </w:tc>
        <w:tc>
          <w:tcPr>
            <w:tcW w:w="2268" w:type="dxa"/>
          </w:tcPr>
          <w:p w14:paraId="3A3BD63E" w14:textId="5A35E73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</w:p>
        </w:tc>
      </w:tr>
      <w:tr w:rsidR="005A04A1" w:rsidRPr="00310B26" w14:paraId="46D562D5" w14:textId="2496D660" w:rsidTr="007A0971">
        <w:trPr>
          <w:trHeight w:val="312"/>
        </w:trPr>
        <w:tc>
          <w:tcPr>
            <w:tcW w:w="442" w:type="dxa"/>
            <w:noWrap/>
            <w:hideMark/>
          </w:tcPr>
          <w:p w14:paraId="284FFF2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964" w:type="dxa"/>
            <w:noWrap/>
            <w:hideMark/>
          </w:tcPr>
          <w:p w14:paraId="1FFCEB6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inter, K., et al. (2016)</w:t>
            </w:r>
          </w:p>
        </w:tc>
        <w:tc>
          <w:tcPr>
            <w:tcW w:w="1427" w:type="dxa"/>
            <w:noWrap/>
            <w:hideMark/>
          </w:tcPr>
          <w:p w14:paraId="3E3BF00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0BC1F8E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02416B7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417" w:type="dxa"/>
            <w:noWrap/>
            <w:hideMark/>
          </w:tcPr>
          <w:p w14:paraId="22C3753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757EE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2FCE8B8" w14:textId="5321708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enetic disease</w:t>
            </w:r>
          </w:p>
        </w:tc>
        <w:tc>
          <w:tcPr>
            <w:tcW w:w="2112" w:type="dxa"/>
          </w:tcPr>
          <w:p w14:paraId="4F6CF55E" w14:textId="0751AFA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49AAF026" w14:textId="776D542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</w:p>
        </w:tc>
      </w:tr>
      <w:tr w:rsidR="005A04A1" w:rsidRPr="00310B26" w14:paraId="354AE3DD" w14:textId="3DCBC263" w:rsidTr="007A0971">
        <w:trPr>
          <w:trHeight w:val="312"/>
        </w:trPr>
        <w:tc>
          <w:tcPr>
            <w:tcW w:w="442" w:type="dxa"/>
            <w:noWrap/>
            <w:hideMark/>
          </w:tcPr>
          <w:p w14:paraId="033D5495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964" w:type="dxa"/>
            <w:noWrap/>
            <w:hideMark/>
          </w:tcPr>
          <w:p w14:paraId="62E28B61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Van Nimwegen, K. J. M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6).</w:t>
            </w:r>
          </w:p>
        </w:tc>
        <w:tc>
          <w:tcPr>
            <w:tcW w:w="1427" w:type="dxa"/>
            <w:noWrap/>
            <w:hideMark/>
          </w:tcPr>
          <w:p w14:paraId="1F9771E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therlands </w:t>
            </w:r>
          </w:p>
        </w:tc>
        <w:tc>
          <w:tcPr>
            <w:tcW w:w="1265" w:type="dxa"/>
            <w:noWrap/>
            <w:hideMark/>
          </w:tcPr>
          <w:p w14:paraId="74E21B9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noWrap/>
            <w:hideMark/>
          </w:tcPr>
          <w:p w14:paraId="728BA05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417" w:type="dxa"/>
            <w:noWrap/>
            <w:hideMark/>
          </w:tcPr>
          <w:p w14:paraId="71936B5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8AEAD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DA1F2CF" w14:textId="53B3783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0E1EF1D9" w14:textId="7F65EA6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4CED2EF9" w14:textId="16B8C24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SF12, </w:t>
            </w:r>
          </w:p>
        </w:tc>
      </w:tr>
      <w:tr w:rsidR="005A04A1" w:rsidRPr="00310B26" w14:paraId="7EA73CDA" w14:textId="422FEC96" w:rsidTr="007A0971">
        <w:trPr>
          <w:trHeight w:val="312"/>
        </w:trPr>
        <w:tc>
          <w:tcPr>
            <w:tcW w:w="442" w:type="dxa"/>
            <w:noWrap/>
            <w:hideMark/>
          </w:tcPr>
          <w:p w14:paraId="15145BB8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964" w:type="dxa"/>
            <w:noWrap/>
            <w:hideMark/>
          </w:tcPr>
          <w:p w14:paraId="490F71C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air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Von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kensen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6).</w:t>
            </w:r>
          </w:p>
        </w:tc>
        <w:tc>
          <w:tcPr>
            <w:tcW w:w="1427" w:type="dxa"/>
            <w:noWrap/>
            <w:hideMark/>
          </w:tcPr>
          <w:p w14:paraId="778F42B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5" w:type="dxa"/>
            <w:noWrap/>
            <w:hideMark/>
          </w:tcPr>
          <w:p w14:paraId="4B2F84C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139EF20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53B8518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1DB25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1F45343" w14:textId="6CA7EA79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Genetic disease </w:t>
            </w:r>
          </w:p>
        </w:tc>
        <w:tc>
          <w:tcPr>
            <w:tcW w:w="2112" w:type="dxa"/>
          </w:tcPr>
          <w:p w14:paraId="7191F0E4" w14:textId="6827535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43940012" w14:textId="393690E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17FD9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-5D</w:t>
            </w:r>
          </w:p>
        </w:tc>
      </w:tr>
      <w:tr w:rsidR="005A04A1" w:rsidRPr="00310B26" w14:paraId="63E4EA8C" w14:textId="1FD39A9E" w:rsidTr="007A0971">
        <w:trPr>
          <w:trHeight w:val="312"/>
        </w:trPr>
        <w:tc>
          <w:tcPr>
            <w:tcW w:w="442" w:type="dxa"/>
            <w:noWrap/>
            <w:hideMark/>
          </w:tcPr>
          <w:p w14:paraId="70D66A6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8</w:t>
            </w:r>
          </w:p>
        </w:tc>
        <w:tc>
          <w:tcPr>
            <w:tcW w:w="1964" w:type="dxa"/>
            <w:noWrap/>
            <w:hideMark/>
          </w:tcPr>
          <w:p w14:paraId="6CBE0C3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ie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H., et al. (2016).</w:t>
            </w:r>
          </w:p>
        </w:tc>
        <w:tc>
          <w:tcPr>
            <w:tcW w:w="1427" w:type="dxa"/>
            <w:noWrap/>
            <w:hideMark/>
          </w:tcPr>
          <w:p w14:paraId="6AB4C13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65" w:type="dxa"/>
            <w:noWrap/>
            <w:hideMark/>
          </w:tcPr>
          <w:p w14:paraId="72A4987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851" w:type="dxa"/>
            <w:noWrap/>
            <w:hideMark/>
          </w:tcPr>
          <w:p w14:paraId="5EF931A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417" w:type="dxa"/>
            <w:noWrap/>
            <w:hideMark/>
          </w:tcPr>
          <w:p w14:paraId="18F2FD7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F23BE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8E3DFBF" w14:textId="2B6CF7B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heumatology , Respiratory, Neurology, cardiology , endocrinology and diabetes </w:t>
            </w:r>
          </w:p>
        </w:tc>
        <w:tc>
          <w:tcPr>
            <w:tcW w:w="2112" w:type="dxa"/>
          </w:tcPr>
          <w:p w14:paraId="71B1DDC2" w14:textId="018DCF8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3DF5E57" w14:textId="25EE79C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</w:t>
            </w:r>
          </w:p>
        </w:tc>
      </w:tr>
      <w:tr w:rsidR="005A04A1" w:rsidRPr="00310B26" w14:paraId="390CF519" w14:textId="7B32F942" w:rsidTr="007A0971">
        <w:trPr>
          <w:trHeight w:val="312"/>
        </w:trPr>
        <w:tc>
          <w:tcPr>
            <w:tcW w:w="442" w:type="dxa"/>
            <w:noWrap/>
            <w:hideMark/>
          </w:tcPr>
          <w:p w14:paraId="6006EB8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964" w:type="dxa"/>
            <w:noWrap/>
            <w:hideMark/>
          </w:tcPr>
          <w:p w14:paraId="04867EC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o, E. and E.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daka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7). </w:t>
            </w:r>
          </w:p>
        </w:tc>
        <w:tc>
          <w:tcPr>
            <w:tcW w:w="1427" w:type="dxa"/>
            <w:noWrap/>
            <w:hideMark/>
          </w:tcPr>
          <w:p w14:paraId="7C735D7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65" w:type="dxa"/>
            <w:noWrap/>
            <w:hideMark/>
          </w:tcPr>
          <w:p w14:paraId="4912D4C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4C90197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417" w:type="dxa"/>
            <w:noWrap/>
            <w:hideMark/>
          </w:tcPr>
          <w:p w14:paraId="4F2E18E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7DA5D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7423EE8" w14:textId="4CBAFE2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, Oncology</w:t>
            </w:r>
          </w:p>
        </w:tc>
        <w:tc>
          <w:tcPr>
            <w:tcW w:w="2112" w:type="dxa"/>
          </w:tcPr>
          <w:p w14:paraId="2BAF44CA" w14:textId="24648EB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D914805" w14:textId="4676ED36" w:rsidR="005A04A1" w:rsidRPr="00310B26" w:rsidRDefault="007C4763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arerQoL-7D,</w:t>
            </w:r>
          </w:p>
        </w:tc>
      </w:tr>
      <w:tr w:rsidR="005A04A1" w:rsidRPr="00310B26" w14:paraId="17CE1D4D" w14:textId="7984C925" w:rsidTr="007A0971">
        <w:trPr>
          <w:trHeight w:val="312"/>
        </w:trPr>
        <w:tc>
          <w:tcPr>
            <w:tcW w:w="442" w:type="dxa"/>
            <w:noWrap/>
            <w:hideMark/>
          </w:tcPr>
          <w:p w14:paraId="41238BC3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964" w:type="dxa"/>
            <w:noWrap/>
            <w:hideMark/>
          </w:tcPr>
          <w:p w14:paraId="0BB57CDA" w14:textId="71022B93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lmaz</w:t>
            </w:r>
            <w:r w:rsidR="006068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7).</w:t>
            </w:r>
          </w:p>
        </w:tc>
        <w:tc>
          <w:tcPr>
            <w:tcW w:w="1427" w:type="dxa"/>
            <w:noWrap/>
            <w:hideMark/>
          </w:tcPr>
          <w:p w14:paraId="6A4C66E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65" w:type="dxa"/>
            <w:noWrap/>
            <w:hideMark/>
          </w:tcPr>
          <w:p w14:paraId="67435F2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1" w:type="dxa"/>
            <w:noWrap/>
            <w:hideMark/>
          </w:tcPr>
          <w:p w14:paraId="05C8F74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9C40A0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C2A70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BFECF63" w14:textId="6F94B62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2112" w:type="dxa"/>
          </w:tcPr>
          <w:p w14:paraId="4D4CAD56" w14:textId="43A5655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2268" w:type="dxa"/>
          </w:tcPr>
          <w:p w14:paraId="76258ED8" w14:textId="2F760125" w:rsidR="005A04A1" w:rsidRPr="00310B26" w:rsidRDefault="009C137D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 QoL</w:t>
            </w:r>
            <w:r w:rsidR="0078215B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8215B" w:rsidRPr="00310B26">
              <w:rPr>
                <w:rFonts w:ascii="Times New Roman" w:hAnsi="Times New Roman" w:cs="Times New Roman"/>
                <w:sz w:val="20"/>
                <w:szCs w:val="20"/>
              </w:rPr>
              <w:t>PedsQLTM</w:t>
            </w:r>
            <w:proofErr w:type="spellEnd"/>
          </w:p>
        </w:tc>
      </w:tr>
      <w:tr w:rsidR="005A04A1" w:rsidRPr="00310B26" w14:paraId="0162A2CB" w14:textId="19E5DECB" w:rsidTr="007A0971">
        <w:trPr>
          <w:trHeight w:val="312"/>
        </w:trPr>
        <w:tc>
          <w:tcPr>
            <w:tcW w:w="442" w:type="dxa"/>
            <w:noWrap/>
            <w:hideMark/>
          </w:tcPr>
          <w:p w14:paraId="5946D67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964" w:type="dxa"/>
            <w:noWrap/>
            <w:hideMark/>
          </w:tcPr>
          <w:p w14:paraId="0D9F1FC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o, V. Y., et al. (2018).</w:t>
            </w:r>
          </w:p>
        </w:tc>
        <w:tc>
          <w:tcPr>
            <w:tcW w:w="1427" w:type="dxa"/>
            <w:noWrap/>
            <w:hideMark/>
          </w:tcPr>
          <w:p w14:paraId="162CFF3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65" w:type="dxa"/>
            <w:noWrap/>
            <w:hideMark/>
          </w:tcPr>
          <w:p w14:paraId="18440F7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51" w:type="dxa"/>
            <w:noWrap/>
            <w:hideMark/>
          </w:tcPr>
          <w:p w14:paraId="67967F6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13A1B37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6F709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BB8C344" w14:textId="6F29AA6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espiratory , cardiology , Haematology, Oncology , Endocrinology Gastroenterology, internal medicine, Glaucoma  </w:t>
            </w:r>
          </w:p>
        </w:tc>
        <w:tc>
          <w:tcPr>
            <w:tcW w:w="2112" w:type="dxa"/>
          </w:tcPr>
          <w:p w14:paraId="26E5A3F9" w14:textId="0088DE06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268" w:type="dxa"/>
          </w:tcPr>
          <w:p w14:paraId="22A0E1FF" w14:textId="546E0D4A" w:rsidR="005A04A1" w:rsidRPr="00310B26" w:rsidRDefault="00851333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Q-PF50</w:t>
            </w:r>
          </w:p>
        </w:tc>
      </w:tr>
      <w:tr w:rsidR="005A04A1" w:rsidRPr="00310B26" w14:paraId="79E244AA" w14:textId="110ABBB9" w:rsidTr="007A0971">
        <w:trPr>
          <w:trHeight w:val="312"/>
        </w:trPr>
        <w:tc>
          <w:tcPr>
            <w:tcW w:w="442" w:type="dxa"/>
            <w:noWrap/>
            <w:hideMark/>
          </w:tcPr>
          <w:p w14:paraId="400BE691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964" w:type="dxa"/>
            <w:noWrap/>
            <w:hideMark/>
          </w:tcPr>
          <w:p w14:paraId="23991196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fari, H., et al. (2018)</w:t>
            </w:r>
          </w:p>
        </w:tc>
        <w:tc>
          <w:tcPr>
            <w:tcW w:w="1427" w:type="dxa"/>
            <w:noWrap/>
            <w:hideMark/>
          </w:tcPr>
          <w:p w14:paraId="53966B7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5" w:type="dxa"/>
            <w:noWrap/>
            <w:hideMark/>
          </w:tcPr>
          <w:p w14:paraId="5E5A661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1" w:type="dxa"/>
            <w:noWrap/>
            <w:hideMark/>
          </w:tcPr>
          <w:p w14:paraId="4D3300E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  <w:noWrap/>
            <w:hideMark/>
          </w:tcPr>
          <w:p w14:paraId="38B6ED3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B8545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36DC24FB" w14:textId="4E808E4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espiratory, Neurology, Endocrinology Nephrology,</w:t>
            </w:r>
          </w:p>
        </w:tc>
        <w:tc>
          <w:tcPr>
            <w:tcW w:w="2112" w:type="dxa"/>
          </w:tcPr>
          <w:p w14:paraId="1CDB8D2F" w14:textId="3BD4305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3160D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2DBC10F" w14:textId="77777777" w:rsidR="006B1079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r w:rsidR="006B1079" w:rsidRPr="00310B2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3D051A4" w14:textId="3C257271" w:rsidR="005A04A1" w:rsidRPr="00310B26" w:rsidRDefault="0085298F" w:rsidP="006B1079">
            <w:pPr>
              <w:ind w:right="319"/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Zarit caregi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rden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E01D37">
              <w:rPr>
                <w:rFonts w:ascii="Times New Roman" w:hAnsi="Times New Roman" w:cs="Times New Roman"/>
                <w:sz w:val="20"/>
                <w:szCs w:val="20"/>
              </w:rPr>
              <w:t>ventory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A04A1" w:rsidRPr="00310B26" w14:paraId="5560E6B5" w14:textId="49D8EB93" w:rsidTr="007A0971">
        <w:trPr>
          <w:trHeight w:val="312"/>
        </w:trPr>
        <w:tc>
          <w:tcPr>
            <w:tcW w:w="442" w:type="dxa"/>
            <w:noWrap/>
            <w:hideMark/>
          </w:tcPr>
          <w:p w14:paraId="787118FA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964" w:type="dxa"/>
            <w:noWrap/>
            <w:hideMark/>
          </w:tcPr>
          <w:p w14:paraId="25D82C5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rg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N., et al. (2018). </w:t>
            </w:r>
          </w:p>
        </w:tc>
        <w:tc>
          <w:tcPr>
            <w:tcW w:w="1427" w:type="dxa"/>
            <w:noWrap/>
            <w:hideMark/>
          </w:tcPr>
          <w:p w14:paraId="58DEE26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65" w:type="dxa"/>
            <w:noWrap/>
            <w:hideMark/>
          </w:tcPr>
          <w:p w14:paraId="0931E34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51" w:type="dxa"/>
            <w:noWrap/>
            <w:hideMark/>
          </w:tcPr>
          <w:p w14:paraId="3A5C1D5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7" w:type="dxa"/>
            <w:noWrap/>
            <w:hideMark/>
          </w:tcPr>
          <w:p w14:paraId="7ADDD45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27E99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C8DD879" w14:textId="142224B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53E557E9" w14:textId="414CD6A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1D24EEE" w14:textId="39FF0DA5" w:rsidR="005A04A1" w:rsidRPr="00310B26" w:rsidRDefault="00B03DCF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arerQoL-7D,</w:t>
            </w:r>
          </w:p>
        </w:tc>
      </w:tr>
      <w:tr w:rsidR="005A04A1" w:rsidRPr="00310B26" w14:paraId="78DFD76B" w14:textId="1C2AC2DA" w:rsidTr="007A0971">
        <w:trPr>
          <w:trHeight w:val="312"/>
        </w:trPr>
        <w:tc>
          <w:tcPr>
            <w:tcW w:w="442" w:type="dxa"/>
            <w:noWrap/>
            <w:hideMark/>
          </w:tcPr>
          <w:p w14:paraId="017F867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64" w:type="dxa"/>
            <w:noWrap/>
            <w:hideMark/>
          </w:tcPr>
          <w:p w14:paraId="145685D5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Lynch, S. H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8).</w:t>
            </w:r>
          </w:p>
        </w:tc>
        <w:tc>
          <w:tcPr>
            <w:tcW w:w="1427" w:type="dxa"/>
            <w:noWrap/>
            <w:hideMark/>
          </w:tcPr>
          <w:p w14:paraId="3068FA0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5" w:type="dxa"/>
            <w:noWrap/>
            <w:hideMark/>
          </w:tcPr>
          <w:p w14:paraId="0A8C1F4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51" w:type="dxa"/>
            <w:noWrap/>
            <w:hideMark/>
          </w:tcPr>
          <w:p w14:paraId="4D6A5E4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noWrap/>
            <w:hideMark/>
          </w:tcPr>
          <w:p w14:paraId="04AF5DE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B127E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FCC2E13" w14:textId="5B26F57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urology </w:t>
            </w:r>
          </w:p>
        </w:tc>
        <w:tc>
          <w:tcPr>
            <w:tcW w:w="2112" w:type="dxa"/>
          </w:tcPr>
          <w:p w14:paraId="2A4B7BD3" w14:textId="44583CA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8E522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F81D620" w14:textId="0CA83E1F" w:rsidR="005A04A1" w:rsidRPr="00310B26" w:rsidRDefault="00752A4C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roQOL</w:t>
            </w:r>
            <w:proofErr w:type="spellEnd"/>
          </w:p>
        </w:tc>
      </w:tr>
      <w:tr w:rsidR="005A04A1" w:rsidRPr="00310B26" w14:paraId="010F6F89" w14:textId="2300548E" w:rsidTr="007A0971">
        <w:trPr>
          <w:trHeight w:val="312"/>
        </w:trPr>
        <w:tc>
          <w:tcPr>
            <w:tcW w:w="442" w:type="dxa"/>
            <w:noWrap/>
            <w:hideMark/>
          </w:tcPr>
          <w:p w14:paraId="3E581816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964" w:type="dxa"/>
            <w:noWrap/>
            <w:hideMark/>
          </w:tcPr>
          <w:p w14:paraId="54A0D35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litin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., et al. (2018).</w:t>
            </w:r>
          </w:p>
        </w:tc>
        <w:tc>
          <w:tcPr>
            <w:tcW w:w="1427" w:type="dxa"/>
            <w:noWrap/>
            <w:hideMark/>
          </w:tcPr>
          <w:p w14:paraId="6852116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265" w:type="dxa"/>
            <w:noWrap/>
            <w:hideMark/>
          </w:tcPr>
          <w:p w14:paraId="6E1454E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noWrap/>
            <w:hideMark/>
          </w:tcPr>
          <w:p w14:paraId="5015AC9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6A8A496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2E277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9BA87C6" w14:textId="2B6D765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Endocrinology and Diabetes </w:t>
            </w:r>
          </w:p>
        </w:tc>
        <w:tc>
          <w:tcPr>
            <w:tcW w:w="2112" w:type="dxa"/>
          </w:tcPr>
          <w:p w14:paraId="48521CA2" w14:textId="57E363E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5EB897A3" w14:textId="0719207E" w:rsidR="005A04A1" w:rsidRPr="00310B26" w:rsidRDefault="00156684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FC scale, WFF scale</w:t>
            </w:r>
          </w:p>
        </w:tc>
      </w:tr>
      <w:tr w:rsidR="005A04A1" w:rsidRPr="00310B26" w14:paraId="28EC9280" w14:textId="6A9E3010" w:rsidTr="007A0971">
        <w:trPr>
          <w:trHeight w:val="312"/>
        </w:trPr>
        <w:tc>
          <w:tcPr>
            <w:tcW w:w="442" w:type="dxa"/>
            <w:noWrap/>
            <w:hideMark/>
          </w:tcPr>
          <w:p w14:paraId="48368D3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66</w:t>
            </w:r>
          </w:p>
        </w:tc>
        <w:tc>
          <w:tcPr>
            <w:tcW w:w="1964" w:type="dxa"/>
            <w:noWrap/>
            <w:hideMark/>
          </w:tcPr>
          <w:p w14:paraId="6FD39A5E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, L., et al. (2018).</w:t>
            </w:r>
          </w:p>
        </w:tc>
        <w:tc>
          <w:tcPr>
            <w:tcW w:w="1427" w:type="dxa"/>
            <w:noWrap/>
            <w:hideMark/>
          </w:tcPr>
          <w:p w14:paraId="63D7A43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65" w:type="dxa"/>
            <w:noWrap/>
            <w:hideMark/>
          </w:tcPr>
          <w:p w14:paraId="792A2FA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1" w:type="dxa"/>
            <w:noWrap/>
            <w:hideMark/>
          </w:tcPr>
          <w:p w14:paraId="7D11D15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417" w:type="dxa"/>
            <w:noWrap/>
            <w:hideMark/>
          </w:tcPr>
          <w:p w14:paraId="2F98A88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855C2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E56A643" w14:textId="6F02154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ternal medicine</w:t>
            </w:r>
          </w:p>
        </w:tc>
        <w:tc>
          <w:tcPr>
            <w:tcW w:w="2112" w:type="dxa"/>
          </w:tcPr>
          <w:p w14:paraId="4850D3E6" w14:textId="52766DA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1A6CC93" w14:textId="14688ED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giver interview</w:t>
            </w:r>
            <w:r w:rsidR="00B878C2"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C0FB0" w:rsidRPr="00BC0FB0">
              <w:rPr>
                <w:rFonts w:ascii="Times New Roman" w:hAnsi="Times New Roman" w:cs="Times New Roman"/>
                <w:sz w:val="20"/>
                <w:szCs w:val="20"/>
              </w:rPr>
              <w:t>CQOLC-LT</w:t>
            </w:r>
          </w:p>
        </w:tc>
      </w:tr>
      <w:tr w:rsidR="005A04A1" w:rsidRPr="00310B26" w14:paraId="772CFDFB" w14:textId="0702F96C" w:rsidTr="007A0971">
        <w:trPr>
          <w:trHeight w:val="312"/>
        </w:trPr>
        <w:tc>
          <w:tcPr>
            <w:tcW w:w="442" w:type="dxa"/>
            <w:noWrap/>
            <w:hideMark/>
          </w:tcPr>
          <w:p w14:paraId="16BD082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964" w:type="dxa"/>
            <w:noWrap/>
            <w:hideMark/>
          </w:tcPr>
          <w:p w14:paraId="6CEE76D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dire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., et al. (2019)</w:t>
            </w:r>
          </w:p>
        </w:tc>
        <w:tc>
          <w:tcPr>
            <w:tcW w:w="1427" w:type="dxa"/>
            <w:noWrap/>
            <w:hideMark/>
          </w:tcPr>
          <w:p w14:paraId="6F5CF3C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265" w:type="dxa"/>
            <w:noWrap/>
            <w:hideMark/>
          </w:tcPr>
          <w:p w14:paraId="49F2B22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51" w:type="dxa"/>
            <w:noWrap/>
            <w:hideMark/>
          </w:tcPr>
          <w:p w14:paraId="50E8815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1417" w:type="dxa"/>
            <w:noWrap/>
            <w:hideMark/>
          </w:tcPr>
          <w:p w14:paraId="02B7E39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A3F08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A7FDB28" w14:textId="7226769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638EB557" w14:textId="2D1FF1C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18276BCB" w14:textId="37B7C5F6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giver interview</w:t>
            </w:r>
            <w:r w:rsidR="004A2CA1" w:rsidRPr="00310B26">
              <w:rPr>
                <w:rFonts w:ascii="Times New Roman" w:hAnsi="Times New Roman" w:cs="Times New Roman"/>
                <w:sz w:val="20"/>
                <w:szCs w:val="20"/>
              </w:rPr>
              <w:t>, HADS</w:t>
            </w:r>
          </w:p>
        </w:tc>
      </w:tr>
      <w:tr w:rsidR="005A04A1" w:rsidRPr="00310B26" w14:paraId="0B3A0302" w14:textId="3B5F1021" w:rsidTr="007A0971">
        <w:trPr>
          <w:trHeight w:val="312"/>
        </w:trPr>
        <w:tc>
          <w:tcPr>
            <w:tcW w:w="442" w:type="dxa"/>
            <w:noWrap/>
            <w:hideMark/>
          </w:tcPr>
          <w:p w14:paraId="1418716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964" w:type="dxa"/>
            <w:noWrap/>
            <w:hideMark/>
          </w:tcPr>
          <w:p w14:paraId="08C379E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ji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 :et al (2019)</w:t>
            </w:r>
          </w:p>
        </w:tc>
        <w:tc>
          <w:tcPr>
            <w:tcW w:w="1427" w:type="dxa"/>
            <w:noWrap/>
            <w:hideMark/>
          </w:tcPr>
          <w:p w14:paraId="1E0CE4A7" w14:textId="35E8123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Hungary, Poland </w:t>
            </w:r>
            <w:r w:rsidR="00C21A2B" w:rsidRPr="00310B26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265" w:type="dxa"/>
            <w:noWrap/>
            <w:hideMark/>
          </w:tcPr>
          <w:p w14:paraId="4BD2BC3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851" w:type="dxa"/>
            <w:noWrap/>
            <w:hideMark/>
          </w:tcPr>
          <w:p w14:paraId="7FDE3E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417" w:type="dxa"/>
            <w:noWrap/>
            <w:hideMark/>
          </w:tcPr>
          <w:p w14:paraId="0C00904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AB0BB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0A04C87" w14:textId="5FAE6AB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heumatology Respiratory Neurology Dermatology Nephrology </w:t>
            </w:r>
          </w:p>
        </w:tc>
        <w:tc>
          <w:tcPr>
            <w:tcW w:w="2112" w:type="dxa"/>
          </w:tcPr>
          <w:p w14:paraId="61E0C1AA" w14:textId="1F4FC64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0F51D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8FAA378" w14:textId="3A474FB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  <w:r w:rsidR="00B03DCF" w:rsidRPr="00310B26">
              <w:rPr>
                <w:rFonts w:ascii="Times New Roman" w:hAnsi="Times New Roman" w:cs="Times New Roman"/>
                <w:sz w:val="20"/>
                <w:szCs w:val="20"/>
              </w:rPr>
              <w:t>, CarerQoL-7D,</w:t>
            </w:r>
          </w:p>
        </w:tc>
      </w:tr>
      <w:tr w:rsidR="005A04A1" w:rsidRPr="00310B26" w14:paraId="423AE46E" w14:textId="525E187F" w:rsidTr="007A0971">
        <w:trPr>
          <w:trHeight w:val="312"/>
        </w:trPr>
        <w:tc>
          <w:tcPr>
            <w:tcW w:w="442" w:type="dxa"/>
            <w:noWrap/>
            <w:hideMark/>
          </w:tcPr>
          <w:p w14:paraId="4B921EF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964" w:type="dxa"/>
            <w:noWrap/>
            <w:hideMark/>
          </w:tcPr>
          <w:p w14:paraId="3FBBEA1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n, Q., et al (2019)</w:t>
            </w:r>
          </w:p>
        </w:tc>
        <w:tc>
          <w:tcPr>
            <w:tcW w:w="1427" w:type="dxa"/>
            <w:noWrap/>
            <w:hideMark/>
          </w:tcPr>
          <w:p w14:paraId="5904E4B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65" w:type="dxa"/>
            <w:noWrap/>
            <w:hideMark/>
          </w:tcPr>
          <w:p w14:paraId="7F88CE6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0E7360C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noWrap/>
            <w:hideMark/>
          </w:tcPr>
          <w:p w14:paraId="7B5376F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C08046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</w:tcPr>
          <w:p w14:paraId="270917F6" w14:textId="1228C19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710B5B98" w14:textId="4BFC91C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pouse, partner</w:t>
            </w:r>
          </w:p>
        </w:tc>
        <w:tc>
          <w:tcPr>
            <w:tcW w:w="2268" w:type="dxa"/>
          </w:tcPr>
          <w:p w14:paraId="7EDE9B2C" w14:textId="72394959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HP, Pittsburgh Sleep Quality Index</w:t>
            </w:r>
          </w:p>
        </w:tc>
      </w:tr>
      <w:tr w:rsidR="005A04A1" w:rsidRPr="00310B26" w14:paraId="3C15A8D4" w14:textId="3CF3DB6C" w:rsidTr="007A0971">
        <w:trPr>
          <w:trHeight w:val="312"/>
        </w:trPr>
        <w:tc>
          <w:tcPr>
            <w:tcW w:w="442" w:type="dxa"/>
            <w:noWrap/>
            <w:hideMark/>
          </w:tcPr>
          <w:p w14:paraId="685A39C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964" w:type="dxa"/>
            <w:noWrap/>
            <w:hideMark/>
          </w:tcPr>
          <w:p w14:paraId="6866B39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nleyici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., et al. (2019</w:t>
            </w:r>
          </w:p>
        </w:tc>
        <w:tc>
          <w:tcPr>
            <w:tcW w:w="1427" w:type="dxa"/>
            <w:noWrap/>
            <w:hideMark/>
          </w:tcPr>
          <w:p w14:paraId="1F0DEFC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65" w:type="dxa"/>
            <w:noWrap/>
            <w:hideMark/>
          </w:tcPr>
          <w:p w14:paraId="62F2DED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51" w:type="dxa"/>
            <w:noWrap/>
            <w:hideMark/>
          </w:tcPr>
          <w:p w14:paraId="6BC99EB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417" w:type="dxa"/>
            <w:noWrap/>
            <w:hideMark/>
          </w:tcPr>
          <w:p w14:paraId="30DAA32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B2E75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D1CAA18" w14:textId="17585C6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espiratory Neurology </w:t>
            </w:r>
            <w:r w:rsidR="00CD794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cology Haematology  internal medicine</w:t>
            </w:r>
          </w:p>
        </w:tc>
        <w:tc>
          <w:tcPr>
            <w:tcW w:w="2112" w:type="dxa"/>
          </w:tcPr>
          <w:p w14:paraId="4DCB957C" w14:textId="0D259BC6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2268" w:type="dxa"/>
          </w:tcPr>
          <w:p w14:paraId="7235A290" w14:textId="1BAA457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</w:p>
        </w:tc>
      </w:tr>
      <w:tr w:rsidR="005A04A1" w:rsidRPr="00310B26" w14:paraId="4E82DB71" w14:textId="0EAA5079" w:rsidTr="007A0971">
        <w:trPr>
          <w:trHeight w:val="312"/>
        </w:trPr>
        <w:tc>
          <w:tcPr>
            <w:tcW w:w="442" w:type="dxa"/>
            <w:noWrap/>
            <w:hideMark/>
          </w:tcPr>
          <w:p w14:paraId="25FAA9B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964" w:type="dxa"/>
            <w:noWrap/>
            <w:hideMark/>
          </w:tcPr>
          <w:p w14:paraId="1C4D2C5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zi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., et al. (2019)</w:t>
            </w:r>
          </w:p>
        </w:tc>
        <w:tc>
          <w:tcPr>
            <w:tcW w:w="1427" w:type="dxa"/>
            <w:noWrap/>
            <w:hideMark/>
          </w:tcPr>
          <w:p w14:paraId="2E427D9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5" w:type="dxa"/>
            <w:noWrap/>
            <w:hideMark/>
          </w:tcPr>
          <w:p w14:paraId="5BF9303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51" w:type="dxa"/>
            <w:noWrap/>
            <w:hideMark/>
          </w:tcPr>
          <w:p w14:paraId="75D11D7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417" w:type="dxa"/>
            <w:noWrap/>
            <w:hideMark/>
          </w:tcPr>
          <w:p w14:paraId="7263987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DD46A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0A2CEBB" w14:textId="45EE66C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2112" w:type="dxa"/>
          </w:tcPr>
          <w:p w14:paraId="2BFAB252" w14:textId="26E0F626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</w:t>
            </w:r>
            <w:r w:rsidR="003160D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(Family member</w:t>
            </w:r>
            <w:r w:rsidR="003160D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6DDE3A3" w14:textId="02D4313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36, Zarit caregiver interview</w:t>
            </w:r>
          </w:p>
        </w:tc>
      </w:tr>
      <w:tr w:rsidR="005A04A1" w:rsidRPr="00310B26" w14:paraId="54AB5BF8" w14:textId="7972A819" w:rsidTr="007A0971">
        <w:trPr>
          <w:trHeight w:val="312"/>
        </w:trPr>
        <w:tc>
          <w:tcPr>
            <w:tcW w:w="442" w:type="dxa"/>
            <w:noWrap/>
            <w:hideMark/>
          </w:tcPr>
          <w:p w14:paraId="0D29675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964" w:type="dxa"/>
            <w:noWrap/>
            <w:hideMark/>
          </w:tcPr>
          <w:p w14:paraId="086DBCD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air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K., et al. (2019).</w:t>
            </w:r>
          </w:p>
        </w:tc>
        <w:tc>
          <w:tcPr>
            <w:tcW w:w="1427" w:type="dxa"/>
            <w:noWrap/>
            <w:hideMark/>
          </w:tcPr>
          <w:p w14:paraId="2CFA9CD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ultinational (Germany, Italy, Netherlands, Poland, Sweden, Turkey, UK)</w:t>
            </w:r>
          </w:p>
        </w:tc>
        <w:tc>
          <w:tcPr>
            <w:tcW w:w="1265" w:type="dxa"/>
            <w:noWrap/>
            <w:hideMark/>
          </w:tcPr>
          <w:p w14:paraId="4C75598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noWrap/>
            <w:hideMark/>
          </w:tcPr>
          <w:p w14:paraId="13A985A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417" w:type="dxa"/>
            <w:noWrap/>
            <w:hideMark/>
          </w:tcPr>
          <w:p w14:paraId="697A03E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F4AEC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8951D53" w14:textId="053D11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Genetic diseases </w:t>
            </w:r>
          </w:p>
        </w:tc>
        <w:tc>
          <w:tcPr>
            <w:tcW w:w="2112" w:type="dxa"/>
          </w:tcPr>
          <w:p w14:paraId="178224A4" w14:textId="4F14D7F9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3EA7B6A7" w14:textId="425B8F9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OF</w:t>
            </w:r>
            <w:r w:rsidR="00EB67BB" w:rsidRPr="00310B26">
              <w:rPr>
                <w:rFonts w:ascii="Times New Roman" w:hAnsi="Times New Roman" w:cs="Times New Roman"/>
                <w:sz w:val="20"/>
                <w:szCs w:val="20"/>
              </w:rPr>
              <w:t>, HEMOCAB</w:t>
            </w:r>
          </w:p>
        </w:tc>
      </w:tr>
      <w:tr w:rsidR="005A04A1" w:rsidRPr="00310B26" w14:paraId="14FD1CA3" w14:textId="4316E9FA" w:rsidTr="007A0971">
        <w:trPr>
          <w:trHeight w:val="312"/>
        </w:trPr>
        <w:tc>
          <w:tcPr>
            <w:tcW w:w="442" w:type="dxa"/>
            <w:noWrap/>
            <w:hideMark/>
          </w:tcPr>
          <w:p w14:paraId="4CF423A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964" w:type="dxa"/>
            <w:noWrap/>
            <w:hideMark/>
          </w:tcPr>
          <w:p w14:paraId="4D082FA8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san, Z., et al. (2019).</w:t>
            </w:r>
          </w:p>
        </w:tc>
        <w:tc>
          <w:tcPr>
            <w:tcW w:w="1427" w:type="dxa"/>
            <w:noWrap/>
            <w:hideMark/>
          </w:tcPr>
          <w:p w14:paraId="34332F7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65" w:type="dxa"/>
            <w:noWrap/>
            <w:hideMark/>
          </w:tcPr>
          <w:p w14:paraId="77BF486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1CF51DD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417" w:type="dxa"/>
            <w:noWrap/>
            <w:hideMark/>
          </w:tcPr>
          <w:p w14:paraId="028781A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85A7C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CEFAB50" w14:textId="65A23C8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Genetic diseases </w:t>
            </w:r>
          </w:p>
        </w:tc>
        <w:tc>
          <w:tcPr>
            <w:tcW w:w="2112" w:type="dxa"/>
          </w:tcPr>
          <w:p w14:paraId="66C34FCC" w14:textId="34BC0CB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611AF655" w14:textId="204A5D0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, Zarit caregiver interview</w:t>
            </w:r>
          </w:p>
        </w:tc>
      </w:tr>
      <w:tr w:rsidR="005A04A1" w:rsidRPr="00310B26" w14:paraId="33411FBC" w14:textId="626904E7" w:rsidTr="007A0971">
        <w:trPr>
          <w:trHeight w:val="312"/>
        </w:trPr>
        <w:tc>
          <w:tcPr>
            <w:tcW w:w="442" w:type="dxa"/>
            <w:noWrap/>
            <w:hideMark/>
          </w:tcPr>
          <w:p w14:paraId="4D40575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964" w:type="dxa"/>
            <w:noWrap/>
            <w:hideMark/>
          </w:tcPr>
          <w:p w14:paraId="3863219C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zow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. A., et al. (2019).</w:t>
            </w:r>
          </w:p>
        </w:tc>
        <w:tc>
          <w:tcPr>
            <w:tcW w:w="1427" w:type="dxa"/>
            <w:noWrap/>
            <w:hideMark/>
          </w:tcPr>
          <w:p w14:paraId="6A907FD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265" w:type="dxa"/>
            <w:noWrap/>
            <w:hideMark/>
          </w:tcPr>
          <w:p w14:paraId="543C0D9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5C13020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  <w:noWrap/>
            <w:hideMark/>
          </w:tcPr>
          <w:p w14:paraId="6040CF08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534A9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4B9A3352" w14:textId="335D1736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Genetic diseases </w:t>
            </w:r>
          </w:p>
        </w:tc>
        <w:tc>
          <w:tcPr>
            <w:tcW w:w="2112" w:type="dxa"/>
          </w:tcPr>
          <w:p w14:paraId="41A6F25C" w14:textId="2D40BC79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71EDEC94" w14:textId="2A019B3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  <w:r w:rsidR="0030404E" w:rsidRPr="00310B26">
              <w:rPr>
                <w:rFonts w:ascii="Times New Roman" w:hAnsi="Times New Roman" w:cs="Times New Roman"/>
                <w:sz w:val="20"/>
                <w:szCs w:val="20"/>
              </w:rPr>
              <w:t>,  CES-D</w:t>
            </w:r>
          </w:p>
        </w:tc>
      </w:tr>
      <w:tr w:rsidR="005A04A1" w:rsidRPr="00310B26" w14:paraId="7790FE7B" w14:textId="4F99E1BA" w:rsidTr="007A0971">
        <w:trPr>
          <w:trHeight w:val="312"/>
        </w:trPr>
        <w:tc>
          <w:tcPr>
            <w:tcW w:w="442" w:type="dxa"/>
            <w:noWrap/>
            <w:hideMark/>
          </w:tcPr>
          <w:p w14:paraId="646B2F2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75</w:t>
            </w:r>
          </w:p>
        </w:tc>
        <w:tc>
          <w:tcPr>
            <w:tcW w:w="1964" w:type="dxa"/>
            <w:noWrap/>
            <w:hideMark/>
          </w:tcPr>
          <w:p w14:paraId="7EFC2242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ckett, T., et al. (2019)b</w:t>
            </w:r>
          </w:p>
        </w:tc>
        <w:tc>
          <w:tcPr>
            <w:tcW w:w="1427" w:type="dxa"/>
            <w:noWrap/>
            <w:hideMark/>
          </w:tcPr>
          <w:p w14:paraId="10D14B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265" w:type="dxa"/>
            <w:noWrap/>
            <w:hideMark/>
          </w:tcPr>
          <w:p w14:paraId="711E81A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851" w:type="dxa"/>
            <w:noWrap/>
            <w:hideMark/>
          </w:tcPr>
          <w:p w14:paraId="2DD144B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417" w:type="dxa"/>
            <w:noWrap/>
            <w:hideMark/>
          </w:tcPr>
          <w:p w14:paraId="5045556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EA2A1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7198D87B" w14:textId="4C35CAF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2112" w:type="dxa"/>
          </w:tcPr>
          <w:p w14:paraId="3F9AB8B5" w14:textId="278B285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5D756F11" w14:textId="26411EC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</w:p>
        </w:tc>
      </w:tr>
      <w:tr w:rsidR="005A04A1" w:rsidRPr="00310B26" w14:paraId="14776086" w14:textId="7D32B87D" w:rsidTr="007A0971">
        <w:trPr>
          <w:trHeight w:val="312"/>
        </w:trPr>
        <w:tc>
          <w:tcPr>
            <w:tcW w:w="442" w:type="dxa"/>
            <w:noWrap/>
            <w:hideMark/>
          </w:tcPr>
          <w:p w14:paraId="107FADD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964" w:type="dxa"/>
            <w:noWrap/>
            <w:hideMark/>
          </w:tcPr>
          <w:p w14:paraId="0D3D065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ckett, T., et al. (2019)a</w:t>
            </w:r>
          </w:p>
        </w:tc>
        <w:tc>
          <w:tcPr>
            <w:tcW w:w="1427" w:type="dxa"/>
            <w:noWrap/>
            <w:hideMark/>
          </w:tcPr>
          <w:p w14:paraId="615712D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265" w:type="dxa"/>
            <w:noWrap/>
            <w:hideMark/>
          </w:tcPr>
          <w:p w14:paraId="72CE453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851" w:type="dxa"/>
            <w:noWrap/>
            <w:hideMark/>
          </w:tcPr>
          <w:p w14:paraId="585BA2B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417" w:type="dxa"/>
            <w:noWrap/>
            <w:hideMark/>
          </w:tcPr>
          <w:p w14:paraId="4E7D126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38CD4B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0676436" w14:textId="6BBB86B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espiratory Neurology Cardiology Oncology Psychiatry</w:t>
            </w:r>
          </w:p>
        </w:tc>
        <w:tc>
          <w:tcPr>
            <w:tcW w:w="2112" w:type="dxa"/>
          </w:tcPr>
          <w:p w14:paraId="57DADDF2" w14:textId="2096E51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1DDC8108" w14:textId="0360B669" w:rsidR="005A04A1" w:rsidRPr="00310B26" w:rsidRDefault="00CE4434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</w:p>
        </w:tc>
      </w:tr>
      <w:tr w:rsidR="005A04A1" w:rsidRPr="00310B26" w14:paraId="1D00ABBF" w14:textId="2F4EDFDB" w:rsidTr="007A0971">
        <w:trPr>
          <w:trHeight w:val="312"/>
        </w:trPr>
        <w:tc>
          <w:tcPr>
            <w:tcW w:w="442" w:type="dxa"/>
            <w:noWrap/>
            <w:hideMark/>
          </w:tcPr>
          <w:p w14:paraId="42BEB3FF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964" w:type="dxa"/>
            <w:noWrap/>
            <w:hideMark/>
          </w:tcPr>
          <w:p w14:paraId="290C03C5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Macchi, Z. A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9</w:t>
            </w:r>
          </w:p>
        </w:tc>
        <w:tc>
          <w:tcPr>
            <w:tcW w:w="1427" w:type="dxa"/>
            <w:noWrap/>
            <w:hideMark/>
          </w:tcPr>
          <w:p w14:paraId="1957446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US/Canada  (Multicentre)  </w:t>
            </w:r>
          </w:p>
        </w:tc>
        <w:tc>
          <w:tcPr>
            <w:tcW w:w="1265" w:type="dxa"/>
            <w:noWrap/>
            <w:hideMark/>
          </w:tcPr>
          <w:p w14:paraId="4DA84D4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51" w:type="dxa"/>
            <w:noWrap/>
            <w:hideMark/>
          </w:tcPr>
          <w:p w14:paraId="79250A8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417" w:type="dxa"/>
            <w:noWrap/>
            <w:hideMark/>
          </w:tcPr>
          <w:p w14:paraId="1D1219A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6E636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207B7FED" w14:textId="1FF1118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3921CDDB" w14:textId="7FCD516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7FEEA720" w14:textId="1DBE3A4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rit caregiver interview</w:t>
            </w:r>
            <w:r w:rsidR="00B615DA" w:rsidRPr="00310B26">
              <w:rPr>
                <w:rFonts w:ascii="Times New Roman" w:hAnsi="Times New Roman" w:cs="Times New Roman"/>
                <w:sz w:val="20"/>
                <w:szCs w:val="20"/>
              </w:rPr>
              <w:t>, HADS</w:t>
            </w:r>
          </w:p>
        </w:tc>
      </w:tr>
      <w:tr w:rsidR="005A04A1" w:rsidRPr="00310B26" w14:paraId="279C82D3" w14:textId="018E7D46" w:rsidTr="007A0971">
        <w:trPr>
          <w:trHeight w:val="312"/>
        </w:trPr>
        <w:tc>
          <w:tcPr>
            <w:tcW w:w="442" w:type="dxa"/>
            <w:noWrap/>
            <w:hideMark/>
          </w:tcPr>
          <w:p w14:paraId="3DC98A7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964" w:type="dxa"/>
            <w:noWrap/>
            <w:hideMark/>
          </w:tcPr>
          <w:p w14:paraId="77D0D289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wforth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. D., et al. (2019)</w:t>
            </w:r>
          </w:p>
        </w:tc>
        <w:tc>
          <w:tcPr>
            <w:tcW w:w="1427" w:type="dxa"/>
            <w:noWrap/>
            <w:hideMark/>
          </w:tcPr>
          <w:p w14:paraId="5AFEDF7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UK/US (Multicentre) </w:t>
            </w:r>
          </w:p>
        </w:tc>
        <w:tc>
          <w:tcPr>
            <w:tcW w:w="1265" w:type="dxa"/>
            <w:noWrap/>
            <w:hideMark/>
          </w:tcPr>
          <w:p w14:paraId="32FACDCF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1BD2FD8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0855F2E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5431E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63C4087" w14:textId="1D20253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phrology </w:t>
            </w:r>
          </w:p>
        </w:tc>
        <w:tc>
          <w:tcPr>
            <w:tcW w:w="2112" w:type="dxa"/>
          </w:tcPr>
          <w:p w14:paraId="03491922" w14:textId="02BA08A3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5268A9A4" w14:textId="3B82ACF5" w:rsidR="005A04A1" w:rsidRPr="00310B26" w:rsidRDefault="00B03DCF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arerQoL-7D,</w:t>
            </w:r>
          </w:p>
        </w:tc>
      </w:tr>
      <w:tr w:rsidR="005A04A1" w:rsidRPr="00310B26" w14:paraId="2D36E591" w14:textId="1440CFCC" w:rsidTr="007A0971">
        <w:trPr>
          <w:trHeight w:val="312"/>
        </w:trPr>
        <w:tc>
          <w:tcPr>
            <w:tcW w:w="442" w:type="dxa"/>
            <w:noWrap/>
            <w:hideMark/>
          </w:tcPr>
          <w:p w14:paraId="3A53974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964" w:type="dxa"/>
            <w:noWrap/>
            <w:hideMark/>
          </w:tcPr>
          <w:p w14:paraId="33DFEC6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’Mahony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J., et al. (2019).</w:t>
            </w:r>
          </w:p>
        </w:tc>
        <w:tc>
          <w:tcPr>
            <w:tcW w:w="1427" w:type="dxa"/>
            <w:noWrap/>
            <w:hideMark/>
          </w:tcPr>
          <w:p w14:paraId="35E66E7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1265" w:type="dxa"/>
            <w:noWrap/>
            <w:hideMark/>
          </w:tcPr>
          <w:p w14:paraId="7A8FDC9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51" w:type="dxa"/>
            <w:noWrap/>
            <w:hideMark/>
          </w:tcPr>
          <w:p w14:paraId="74A880C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7" w:type="dxa"/>
            <w:noWrap/>
            <w:hideMark/>
          </w:tcPr>
          <w:p w14:paraId="7F623CD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C60F5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DB0EB2F" w14:textId="77C1509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46D89F9D" w14:textId="35EA0BB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15709489" w14:textId="4ACB8EA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edsQL 2.0  FIM</w:t>
            </w:r>
          </w:p>
        </w:tc>
      </w:tr>
      <w:tr w:rsidR="005A04A1" w:rsidRPr="00310B26" w14:paraId="487502FD" w14:textId="1AFF13EE" w:rsidTr="007A0971">
        <w:trPr>
          <w:trHeight w:val="312"/>
        </w:trPr>
        <w:tc>
          <w:tcPr>
            <w:tcW w:w="442" w:type="dxa"/>
            <w:noWrap/>
            <w:hideMark/>
          </w:tcPr>
          <w:p w14:paraId="2E11AD6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964" w:type="dxa"/>
            <w:noWrap/>
            <w:hideMark/>
          </w:tcPr>
          <w:p w14:paraId="7735944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ulluoglu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kici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D., et al. (2019).</w:t>
            </w:r>
          </w:p>
        </w:tc>
        <w:tc>
          <w:tcPr>
            <w:tcW w:w="1427" w:type="dxa"/>
            <w:noWrap/>
            <w:hideMark/>
          </w:tcPr>
          <w:p w14:paraId="74A455F6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65" w:type="dxa"/>
            <w:noWrap/>
            <w:hideMark/>
          </w:tcPr>
          <w:p w14:paraId="323B026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7CCF472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417" w:type="dxa"/>
            <w:noWrap/>
            <w:hideMark/>
          </w:tcPr>
          <w:p w14:paraId="36E934D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9D63F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1464BF51" w14:textId="21BCA4D0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0C1D1A0D" w14:textId="6ECF3AC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46AC41DD" w14:textId="2148A07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</w:p>
        </w:tc>
      </w:tr>
      <w:tr w:rsidR="005A04A1" w:rsidRPr="00310B26" w14:paraId="715FBD75" w14:textId="5967A229" w:rsidTr="007A0971">
        <w:trPr>
          <w:trHeight w:val="312"/>
        </w:trPr>
        <w:tc>
          <w:tcPr>
            <w:tcW w:w="442" w:type="dxa"/>
            <w:noWrap/>
            <w:hideMark/>
          </w:tcPr>
          <w:p w14:paraId="4C0078F4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964" w:type="dxa"/>
            <w:noWrap/>
            <w:hideMark/>
          </w:tcPr>
          <w:p w14:paraId="492D08B3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thoff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E., et al. (2019).</w:t>
            </w:r>
          </w:p>
        </w:tc>
        <w:tc>
          <w:tcPr>
            <w:tcW w:w="1427" w:type="dxa"/>
            <w:noWrap/>
            <w:hideMark/>
          </w:tcPr>
          <w:p w14:paraId="0699A36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Germany, Ireland, UK,US </w:t>
            </w:r>
          </w:p>
        </w:tc>
        <w:tc>
          <w:tcPr>
            <w:tcW w:w="1265" w:type="dxa"/>
            <w:noWrap/>
            <w:hideMark/>
          </w:tcPr>
          <w:p w14:paraId="3518A5B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noWrap/>
            <w:hideMark/>
          </w:tcPr>
          <w:p w14:paraId="18DD831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  <w:noWrap/>
            <w:hideMark/>
          </w:tcPr>
          <w:p w14:paraId="04FA671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529D0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2" w:type="dxa"/>
          </w:tcPr>
          <w:p w14:paraId="0983342B" w14:textId="43ACD0A8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enetic diseases</w:t>
            </w:r>
          </w:p>
        </w:tc>
        <w:tc>
          <w:tcPr>
            <w:tcW w:w="2112" w:type="dxa"/>
          </w:tcPr>
          <w:p w14:paraId="010AAEB8" w14:textId="1F5F0B7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2268" w:type="dxa"/>
          </w:tcPr>
          <w:p w14:paraId="77C4E7CB" w14:textId="3652BF8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F12, WPAI</w:t>
            </w:r>
            <w:r w:rsidR="00223CA8" w:rsidRPr="00310B26">
              <w:rPr>
                <w:rFonts w:ascii="Times New Roman" w:hAnsi="Times New Roman" w:cs="Times New Roman"/>
                <w:sz w:val="20"/>
                <w:szCs w:val="20"/>
              </w:rPr>
              <w:t>, CQOLC</w:t>
            </w:r>
            <w:r w:rsidR="00587FCF" w:rsidRPr="00310B26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</w:p>
        </w:tc>
      </w:tr>
      <w:tr w:rsidR="005A04A1" w:rsidRPr="00310B26" w14:paraId="4E85B281" w14:textId="57FD3BF9" w:rsidTr="007A0971">
        <w:trPr>
          <w:trHeight w:val="312"/>
        </w:trPr>
        <w:tc>
          <w:tcPr>
            <w:tcW w:w="442" w:type="dxa"/>
            <w:noWrap/>
            <w:hideMark/>
          </w:tcPr>
          <w:p w14:paraId="00F4353B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964" w:type="dxa"/>
            <w:noWrap/>
            <w:hideMark/>
          </w:tcPr>
          <w:p w14:paraId="33AAD88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imering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., et al. (2020).</w:t>
            </w:r>
          </w:p>
        </w:tc>
        <w:tc>
          <w:tcPr>
            <w:tcW w:w="1427" w:type="dxa"/>
            <w:noWrap/>
            <w:hideMark/>
          </w:tcPr>
          <w:p w14:paraId="0D8634F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1265" w:type="dxa"/>
            <w:noWrap/>
            <w:hideMark/>
          </w:tcPr>
          <w:p w14:paraId="4936CB1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51" w:type="dxa"/>
            <w:noWrap/>
            <w:hideMark/>
          </w:tcPr>
          <w:p w14:paraId="19F3871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417" w:type="dxa"/>
            <w:noWrap/>
            <w:hideMark/>
          </w:tcPr>
          <w:p w14:paraId="2E913D5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EA115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BEA7EBB" w14:textId="18926A84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2112" w:type="dxa"/>
          </w:tcPr>
          <w:p w14:paraId="7B5E4BC8" w14:textId="7B28D9F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ife, spouse</w:t>
            </w:r>
          </w:p>
        </w:tc>
        <w:tc>
          <w:tcPr>
            <w:tcW w:w="2268" w:type="dxa"/>
          </w:tcPr>
          <w:p w14:paraId="28F2A895" w14:textId="291377C5" w:rsidR="005A04A1" w:rsidRPr="00310B26" w:rsidRDefault="00CB0B20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QOLC</w:t>
            </w:r>
          </w:p>
        </w:tc>
      </w:tr>
      <w:tr w:rsidR="005A04A1" w:rsidRPr="00310B26" w14:paraId="4EB55AED" w14:textId="003A2FE7" w:rsidTr="007A0971">
        <w:trPr>
          <w:trHeight w:val="312"/>
        </w:trPr>
        <w:tc>
          <w:tcPr>
            <w:tcW w:w="442" w:type="dxa"/>
            <w:noWrap/>
            <w:hideMark/>
          </w:tcPr>
          <w:p w14:paraId="7A1DF00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964" w:type="dxa"/>
            <w:noWrap/>
            <w:hideMark/>
          </w:tcPr>
          <w:p w14:paraId="698D3AD7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ajzadeh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., et al. (2020).</w:t>
            </w:r>
          </w:p>
        </w:tc>
        <w:tc>
          <w:tcPr>
            <w:tcW w:w="1427" w:type="dxa"/>
            <w:noWrap/>
            <w:hideMark/>
          </w:tcPr>
          <w:p w14:paraId="1823660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65" w:type="dxa"/>
            <w:noWrap/>
            <w:hideMark/>
          </w:tcPr>
          <w:p w14:paraId="4C015BC0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51" w:type="dxa"/>
            <w:noWrap/>
            <w:hideMark/>
          </w:tcPr>
          <w:p w14:paraId="3AB3D62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202BD8E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2D195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6B3CB541" w14:textId="21BA2D4F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4BBB00DB" w14:textId="064E9DAE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68" w:type="dxa"/>
          </w:tcPr>
          <w:p w14:paraId="534C673D" w14:textId="3C159C0B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r w:rsidR="002527B5" w:rsidRPr="00310B26">
              <w:rPr>
                <w:rFonts w:ascii="Times New Roman" w:hAnsi="Times New Roman" w:cs="Times New Roman"/>
                <w:sz w:val="20"/>
                <w:szCs w:val="20"/>
              </w:rPr>
              <w:t>, BD</w:t>
            </w:r>
            <w:r w:rsidR="00704E5D" w:rsidRPr="00310B2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A04A1" w:rsidRPr="00310B26" w14:paraId="3D0F727E" w14:textId="35218374" w:rsidTr="007A0971">
        <w:trPr>
          <w:trHeight w:val="312"/>
        </w:trPr>
        <w:tc>
          <w:tcPr>
            <w:tcW w:w="442" w:type="dxa"/>
            <w:noWrap/>
            <w:hideMark/>
          </w:tcPr>
          <w:p w14:paraId="1E6E03E0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964" w:type="dxa"/>
            <w:noWrap/>
            <w:hideMark/>
          </w:tcPr>
          <w:p w14:paraId="7D9770A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Donald, L., et al. (2020).</w:t>
            </w:r>
          </w:p>
        </w:tc>
        <w:tc>
          <w:tcPr>
            <w:tcW w:w="1427" w:type="dxa"/>
            <w:noWrap/>
            <w:hideMark/>
          </w:tcPr>
          <w:p w14:paraId="3A989AA5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5" w:type="dxa"/>
            <w:noWrap/>
            <w:hideMark/>
          </w:tcPr>
          <w:p w14:paraId="19C4E242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0306CB7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417" w:type="dxa"/>
            <w:noWrap/>
            <w:hideMark/>
          </w:tcPr>
          <w:p w14:paraId="36B8C4E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670453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EC2AC89" w14:textId="1E3D356C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2112" w:type="dxa"/>
          </w:tcPr>
          <w:p w14:paraId="459AC8BA" w14:textId="1F0FAF7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Informal caregiver  (Family member )</w:t>
            </w:r>
          </w:p>
        </w:tc>
        <w:tc>
          <w:tcPr>
            <w:tcW w:w="2268" w:type="dxa"/>
          </w:tcPr>
          <w:p w14:paraId="61BCB768" w14:textId="52D05F55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  <w:r w:rsidR="008A42C3" w:rsidRPr="00310B26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D802CE" w:rsidRPr="00310B26">
              <w:rPr>
                <w:rFonts w:ascii="Times New Roman" w:hAnsi="Times New Roman" w:cs="Times New Roman"/>
                <w:sz w:val="20"/>
                <w:szCs w:val="20"/>
              </w:rPr>
              <w:t>CSI</w:t>
            </w:r>
          </w:p>
        </w:tc>
      </w:tr>
      <w:tr w:rsidR="005A04A1" w:rsidRPr="00310B26" w14:paraId="61FA369C" w14:textId="1FD4E873" w:rsidTr="007A0971">
        <w:trPr>
          <w:trHeight w:val="312"/>
        </w:trPr>
        <w:tc>
          <w:tcPr>
            <w:tcW w:w="442" w:type="dxa"/>
            <w:noWrap/>
            <w:hideMark/>
          </w:tcPr>
          <w:p w14:paraId="14A82A7D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964" w:type="dxa"/>
            <w:noWrap/>
            <w:hideMark/>
          </w:tcPr>
          <w:p w14:paraId="1272ACC5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Ten Hoopen, L. W., et al. </w:t>
            </w: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20)</w:t>
            </w:r>
          </w:p>
        </w:tc>
        <w:tc>
          <w:tcPr>
            <w:tcW w:w="1427" w:type="dxa"/>
            <w:noWrap/>
            <w:hideMark/>
          </w:tcPr>
          <w:p w14:paraId="35B5461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Netherland </w:t>
            </w:r>
          </w:p>
        </w:tc>
        <w:tc>
          <w:tcPr>
            <w:tcW w:w="1265" w:type="dxa"/>
            <w:noWrap/>
            <w:hideMark/>
          </w:tcPr>
          <w:p w14:paraId="3E73C7BA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1" w:type="dxa"/>
            <w:noWrap/>
            <w:hideMark/>
          </w:tcPr>
          <w:p w14:paraId="013875EC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417" w:type="dxa"/>
            <w:noWrap/>
            <w:hideMark/>
          </w:tcPr>
          <w:p w14:paraId="6E109667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66EC0D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5FEC8AEB" w14:textId="1638E3D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112" w:type="dxa"/>
          </w:tcPr>
          <w:p w14:paraId="2B21ED13" w14:textId="1E94B0E2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Mother, Father </w:t>
            </w:r>
          </w:p>
        </w:tc>
        <w:tc>
          <w:tcPr>
            <w:tcW w:w="2268" w:type="dxa"/>
          </w:tcPr>
          <w:p w14:paraId="45E64B2F" w14:textId="362503B1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EQ-5D</w:t>
            </w:r>
          </w:p>
        </w:tc>
      </w:tr>
      <w:tr w:rsidR="005A04A1" w:rsidRPr="00310B26" w14:paraId="6A9B6233" w14:textId="2EDF27E3" w:rsidTr="007A0971">
        <w:trPr>
          <w:trHeight w:val="312"/>
        </w:trPr>
        <w:tc>
          <w:tcPr>
            <w:tcW w:w="442" w:type="dxa"/>
            <w:noWrap/>
            <w:hideMark/>
          </w:tcPr>
          <w:p w14:paraId="570DDAFC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964" w:type="dxa"/>
            <w:noWrap/>
            <w:hideMark/>
          </w:tcPr>
          <w:p w14:paraId="4996C6FE" w14:textId="77777777" w:rsidR="005A04A1" w:rsidRPr="00310B26" w:rsidRDefault="005A04A1" w:rsidP="005A04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lodarek</w:t>
            </w:r>
            <w:proofErr w:type="spellEnd"/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K., et al. (2020). </w:t>
            </w:r>
          </w:p>
        </w:tc>
        <w:tc>
          <w:tcPr>
            <w:tcW w:w="1427" w:type="dxa"/>
            <w:noWrap/>
            <w:hideMark/>
          </w:tcPr>
          <w:p w14:paraId="5F6824D9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  <w:tc>
          <w:tcPr>
            <w:tcW w:w="1265" w:type="dxa"/>
            <w:noWrap/>
            <w:hideMark/>
          </w:tcPr>
          <w:p w14:paraId="61663A31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2D68A79E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noWrap/>
            <w:hideMark/>
          </w:tcPr>
          <w:p w14:paraId="22F3162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A53054" w14:textId="77777777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2" w:type="dxa"/>
          </w:tcPr>
          <w:p w14:paraId="08AB1946" w14:textId="128B8E7A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112" w:type="dxa"/>
          </w:tcPr>
          <w:p w14:paraId="7CC33949" w14:textId="1EC6BB3D" w:rsidR="005A04A1" w:rsidRPr="00310B26" w:rsidRDefault="005A04A1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2268" w:type="dxa"/>
          </w:tcPr>
          <w:p w14:paraId="4209F2D3" w14:textId="2877AB11" w:rsidR="005A04A1" w:rsidRPr="00310B26" w:rsidRDefault="007100D8" w:rsidP="005A0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DLQI</w:t>
            </w:r>
          </w:p>
        </w:tc>
      </w:tr>
    </w:tbl>
    <w:p w14:paraId="07FF15FC" w14:textId="77777777" w:rsidR="0000263F" w:rsidRPr="00310B26" w:rsidRDefault="0000263F" w:rsidP="00857871">
      <w:pPr>
        <w:tabs>
          <w:tab w:val="left" w:pos="1554"/>
        </w:tabs>
        <w:rPr>
          <w:rFonts w:ascii="Times New Roman" w:hAnsi="Times New Roman" w:cs="Times New Roman"/>
          <w:sz w:val="20"/>
          <w:szCs w:val="20"/>
        </w:rPr>
      </w:pPr>
    </w:p>
    <w:p w14:paraId="172289D2" w14:textId="42D8D964" w:rsidR="00857871" w:rsidRPr="00310B26" w:rsidRDefault="00857871" w:rsidP="00857871">
      <w:pPr>
        <w:tabs>
          <w:tab w:val="left" w:pos="1554"/>
        </w:tabs>
        <w:rPr>
          <w:rFonts w:ascii="Times New Roman" w:hAnsi="Times New Roman" w:cs="Times New Roman"/>
          <w:sz w:val="20"/>
          <w:szCs w:val="20"/>
        </w:rPr>
      </w:pP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WHOQOL:</w:t>
      </w:r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 The World Health Organization Quality of Lif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SF36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 T</w:t>
      </w:r>
      <w:r w:rsidRPr="00310B26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he Short Form (36) Health Survey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SF12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:12-item Short Form </w:t>
      </w:r>
      <w:r w:rsidRPr="00310B26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Health Survey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; 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IOF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: Impact on Family Scal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EQ-5D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</w:t>
      </w:r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 </w:t>
      </w:r>
      <w:proofErr w:type="spellStart"/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>EuroQol</w:t>
      </w:r>
      <w:proofErr w:type="spellEnd"/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- 5 Dimension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PedsQL 2.0 FIM:</w:t>
      </w:r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PedsQL TM 2.0 Family Impact Modul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DFI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</w:t>
      </w:r>
      <w:r w:rsidRPr="00310B26">
        <w:rPr>
          <w:rFonts w:ascii="Times New Roman" w:hAnsi="Times New Roman" w:cs="Times New Roman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Dermatitis Family Impact questionnair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CBS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Caregiver Burden Scale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; CarerQoL-7D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: Care-related Quality of Life instrument-7 Dimension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BDI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Beck Depression Inventory;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FDLQI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Family Dermatology Life Quality Index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;   CQOLC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Caregiver Quality of Life Index-Cancer;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 HADS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</w:t>
      </w:r>
      <w:r w:rsidRPr="00310B2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ospital Anxiety and Depression Scale;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CQOLCF: </w:t>
      </w:r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Caregiver Quality of Life Cystic Fibrosis</w:t>
      </w:r>
      <w:r w:rsidRPr="00310B2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; 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IES:</w:t>
      </w:r>
      <w:r w:rsidRPr="00310B26">
        <w:rPr>
          <w:rFonts w:ascii="Times New Roman" w:hAnsi="Times New Roman" w:cs="Times New Roman"/>
          <w:color w:val="000000"/>
          <w:sz w:val="20"/>
          <w:szCs w:val="20"/>
        </w:rPr>
        <w:t xml:space="preserve"> The Impact of Event Scale;</w:t>
      </w:r>
      <w:r w:rsidR="00C767E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01B39" w:rsidRPr="00C767E7">
        <w:rPr>
          <w:rFonts w:ascii="Times New Roman" w:hAnsi="Times New Roman" w:cs="Times New Roman"/>
          <w:b/>
          <w:bCs/>
          <w:color w:val="000000"/>
          <w:sz w:val="20"/>
          <w:szCs w:val="20"/>
        </w:rPr>
        <w:t>PECI</w:t>
      </w:r>
      <w:r w:rsidR="00121EF2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="00121EF2" w:rsidRPr="00121EF2">
        <w:t xml:space="preserve"> </w:t>
      </w:r>
      <w:r w:rsidR="00121EF2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="00121EF2" w:rsidRPr="00121EF2">
        <w:rPr>
          <w:rFonts w:ascii="Times New Roman" w:hAnsi="Times New Roman" w:cs="Times New Roman"/>
          <w:color w:val="000000"/>
          <w:sz w:val="20"/>
          <w:szCs w:val="20"/>
        </w:rPr>
        <w:t xml:space="preserve">arent </w:t>
      </w:r>
      <w:r w:rsidR="00121EF2">
        <w:rPr>
          <w:rFonts w:ascii="Times New Roman" w:hAnsi="Times New Roman" w:cs="Times New Roman"/>
          <w:color w:val="000000"/>
          <w:sz w:val="20"/>
          <w:szCs w:val="20"/>
        </w:rPr>
        <w:t>E</w:t>
      </w:r>
      <w:r w:rsidR="00121EF2" w:rsidRPr="00121EF2">
        <w:rPr>
          <w:rFonts w:ascii="Times New Roman" w:hAnsi="Times New Roman" w:cs="Times New Roman"/>
          <w:color w:val="000000"/>
          <w:sz w:val="20"/>
          <w:szCs w:val="20"/>
        </w:rPr>
        <w:t xml:space="preserve">xperience of Child </w:t>
      </w:r>
      <w:r w:rsidR="00121EF2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121EF2" w:rsidRPr="00121EF2">
        <w:rPr>
          <w:rFonts w:ascii="Times New Roman" w:hAnsi="Times New Roman" w:cs="Times New Roman"/>
          <w:color w:val="000000"/>
          <w:sz w:val="20"/>
          <w:szCs w:val="20"/>
        </w:rPr>
        <w:t>llnes</w:t>
      </w:r>
      <w:r w:rsidR="00E84EEB">
        <w:rPr>
          <w:rFonts w:ascii="Times New Roman" w:hAnsi="Times New Roman" w:cs="Times New Roman"/>
          <w:color w:val="000000"/>
          <w:sz w:val="20"/>
          <w:szCs w:val="20"/>
        </w:rPr>
        <w:t>s;</w:t>
      </w:r>
      <w:r w:rsidR="00121EF2" w:rsidRPr="00121EF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b/>
          <w:bCs/>
          <w:color w:val="000000"/>
          <w:sz w:val="20"/>
          <w:szCs w:val="20"/>
        </w:rPr>
        <w:t>CRA</w:t>
      </w:r>
      <w:r w:rsidRPr="00310B26">
        <w:rPr>
          <w:rFonts w:ascii="Times New Roman" w:hAnsi="Times New Roman" w:cs="Times New Roman"/>
          <w:color w:val="000000"/>
          <w:sz w:val="20"/>
          <w:szCs w:val="20"/>
        </w:rPr>
        <w:t>: The Caregivers Reaction Assessment Scale;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CES-D: </w:t>
      </w:r>
      <w:r w:rsidRPr="00310B26">
        <w:rPr>
          <w:rFonts w:ascii="Times New Roman" w:hAnsi="Times New Roman" w:cs="Times New Roman"/>
          <w:sz w:val="20"/>
          <w:szCs w:val="20"/>
        </w:rPr>
        <w:t xml:space="preserve">Centre for Epidemiologic Studies Depression Scale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 xml:space="preserve">COH-QOL: </w:t>
      </w:r>
      <w:r w:rsidRPr="00310B26">
        <w:rPr>
          <w:rFonts w:ascii="Times New Roman" w:hAnsi="Times New Roman" w:cs="Times New Roman"/>
          <w:sz w:val="20"/>
          <w:szCs w:val="20"/>
        </w:rPr>
        <w:t>City of Hope Quality of life Questionnaire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:</w:t>
      </w:r>
      <w:r w:rsidRPr="00310B26">
        <w:rPr>
          <w:rFonts w:ascii="Times New Roman" w:hAnsi="Times New Roman" w:cs="Times New Roman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 xml:space="preserve"> NHP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The Nottingham Health profile questionnaire; </w:t>
      </w:r>
      <w:r w:rsidRPr="00310B26">
        <w:rPr>
          <w:rFonts w:ascii="Times New Roman" w:hAnsi="Times New Roman" w:cs="Times New Roman"/>
          <w:b/>
          <w:bCs/>
          <w:color w:val="000000"/>
          <w:sz w:val="20"/>
          <w:szCs w:val="20"/>
        </w:rPr>
        <w:t>FIQ</w:t>
      </w:r>
      <w:r w:rsidRPr="00310B26">
        <w:rPr>
          <w:rFonts w:ascii="Times New Roman" w:hAnsi="Times New Roman" w:cs="Times New Roman"/>
          <w:color w:val="000000"/>
          <w:sz w:val="20"/>
          <w:szCs w:val="20"/>
        </w:rPr>
        <w:t>: Family Impact Questionnaire;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PSQI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 Pittsburgh Sleep Quality Index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PSI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The Parenting Stress Index Questionnaire;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WPAI-SHP:</w:t>
      </w:r>
      <w:r w:rsidRPr="00310B26">
        <w:rPr>
          <w:rFonts w:ascii="Times New Roman" w:hAnsi="Times New Roman" w:cs="Times New Roman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The Work Productivity and Activity Impairment-Specific Health Problem V2.0;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QoL FQ:</w:t>
      </w:r>
      <w:r w:rsidRPr="00310B26">
        <w:rPr>
          <w:rFonts w:ascii="Times New Roman" w:hAnsi="Times New Roman" w:cs="Times New Roman"/>
          <w:color w:val="000000"/>
          <w:sz w:val="20"/>
          <w:szCs w:val="20"/>
        </w:rPr>
        <w:t xml:space="preserve"> QoL Family Questionnaire 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HAMD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</w:t>
      </w:r>
      <w:r w:rsidRPr="00310B26">
        <w:rPr>
          <w:rFonts w:ascii="Times New Roman" w:hAnsi="Times New Roman" w:cs="Times New Roman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Hamilton Depression Scale;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 CGSQ:</w:t>
      </w:r>
      <w:r w:rsidRPr="00310B26">
        <w:rPr>
          <w:rFonts w:ascii="Times New Roman" w:hAnsi="Times New Roman" w:cs="Times New Roman"/>
          <w:color w:val="000000"/>
          <w:sz w:val="20"/>
          <w:szCs w:val="20"/>
        </w:rPr>
        <w:t xml:space="preserve"> the Caregiver Strain Questionnaire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. </w:t>
      </w:r>
      <w:proofErr w:type="spellStart"/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ProQOL</w:t>
      </w:r>
      <w:proofErr w:type="spellEnd"/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: Professional Quality of Lif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GDS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Geriatric Depression Scal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GDS-15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 Geriatric Depression Scale-15;</w:t>
      </w:r>
      <w:r w:rsidRPr="00310B26">
        <w:rPr>
          <w:rFonts w:ascii="Times New Roman" w:hAnsi="Times New Roman" w:cs="Times New Roman"/>
          <w:sz w:val="20"/>
          <w:szCs w:val="20"/>
        </w:rPr>
        <w:t xml:space="preserve"> </w:t>
      </w:r>
      <w:r w:rsidR="000F51DE" w:rsidRPr="000F51DE">
        <w:rPr>
          <w:rFonts w:ascii="Times New Roman" w:hAnsi="Times New Roman" w:cs="Times New Roman"/>
          <w:b/>
          <w:bCs/>
          <w:color w:val="0E101A"/>
          <w:sz w:val="20"/>
          <w:szCs w:val="20"/>
        </w:rPr>
        <w:t>CQOLC-LT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 xml:space="preserve">: 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Caregiver Quality of life index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-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Liver Transplantation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IADL subscale:</w:t>
      </w:r>
      <w:r w:rsidRPr="00310B26">
        <w:rPr>
          <w:rFonts w:ascii="Times New Roman" w:hAnsi="Times New Roman" w:cs="Times New Roman"/>
          <w:sz w:val="20"/>
          <w:szCs w:val="20"/>
        </w:rPr>
        <w:t xml:space="preserve"> Instrumental Activities of Daily Living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TAAQOL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TNO-AZL Questionnaire for Adult Health-Related Quality of lif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CHQ-CF28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Child Health Questionnaire-Child Form-28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SPQ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Sibling Perception Questionnair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CHQ-CF87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>: Child Health Questionnaire-Child Form 87;</w:t>
      </w:r>
      <w:r w:rsidRPr="00310B26">
        <w:rPr>
          <w:rFonts w:ascii="Times New Roman" w:hAnsi="Times New Roman" w:cs="Times New Roman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CESD-R</w:t>
      </w:r>
      <w:r w:rsidRPr="00310B26">
        <w:rPr>
          <w:rFonts w:ascii="Times New Roman" w:hAnsi="Times New Roman" w:cs="Times New Roman"/>
          <w:sz w:val="20"/>
          <w:szCs w:val="20"/>
        </w:rPr>
        <w:t>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</w:t>
      </w:r>
      <w:r w:rsidRPr="00310B26">
        <w:rPr>
          <w:rFonts w:ascii="Times New Roman" w:hAnsi="Times New Roman" w:cs="Times New Roman"/>
          <w:sz w:val="20"/>
          <w:szCs w:val="20"/>
        </w:rPr>
        <w:t xml:space="preserve">Centre for Epidemiologic Studies Depression Scale (revised)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CMCRD:</w:t>
      </w:r>
      <w:r w:rsidRPr="00310B26">
        <w:rPr>
          <w:rFonts w:ascii="Times New Roman" w:hAnsi="Times New Roman" w:cs="Times New Roman"/>
          <w:sz w:val="20"/>
          <w:szCs w:val="20"/>
        </w:rPr>
        <w:t xml:space="preserve"> Caring for my Child with a Juvenile Rheumatic Disease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LSRS:</w:t>
      </w:r>
      <w:r w:rsidRPr="00310B26">
        <w:rPr>
          <w:rFonts w:ascii="Times New Roman" w:hAnsi="Times New Roman" w:cs="Times New Roman"/>
          <w:sz w:val="20"/>
          <w:szCs w:val="20"/>
        </w:rPr>
        <w:t xml:space="preserve"> Lifespan Sibling Relationship scale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DOBI:</w:t>
      </w:r>
      <w:r w:rsidRPr="00310B26">
        <w:rPr>
          <w:rFonts w:ascii="Times New Roman" w:hAnsi="Times New Roman" w:cs="Times New Roman"/>
          <w:sz w:val="20"/>
          <w:szCs w:val="20"/>
        </w:rPr>
        <w:t xml:space="preserve"> Dutch Objective Burden Inventory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CHQ-PF50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Child Health Questionnaire-Parent Form 50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WFF:</w:t>
      </w:r>
      <w:r w:rsidRPr="00310B26">
        <w:rPr>
          <w:rFonts w:ascii="Times New Roman" w:hAnsi="Times New Roman" w:cs="Times New Roman"/>
          <w:color w:val="0E101A"/>
          <w:sz w:val="20"/>
          <w:szCs w:val="20"/>
        </w:rPr>
        <w:t xml:space="preserve"> Work-Family Facilitation scale; </w:t>
      </w:r>
      <w:r w:rsidRPr="00310B26">
        <w:rPr>
          <w:rFonts w:ascii="Times New Roman" w:hAnsi="Times New Roman" w:cs="Times New Roman"/>
          <w:b/>
          <w:bCs/>
          <w:color w:val="0E101A"/>
          <w:sz w:val="20"/>
          <w:szCs w:val="20"/>
        </w:rPr>
        <w:t>WFC scale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310B26">
        <w:rPr>
          <w:rFonts w:ascii="Times New Roman" w:hAnsi="Times New Roman" w:cs="Times New Roman"/>
          <w:sz w:val="20"/>
          <w:szCs w:val="20"/>
        </w:rPr>
        <w:t xml:space="preserve"> Work-Family Conflict scale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PedsQLTM:</w:t>
      </w:r>
      <w:r w:rsidRPr="00310B26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</w:rPr>
        <w:t xml:space="preserve"> </w:t>
      </w:r>
      <w:r w:rsidRPr="00310B26">
        <w:rPr>
          <w:rFonts w:ascii="Times New Roman" w:hAnsi="Times New Roman" w:cs="Times New Roman"/>
          <w:sz w:val="20"/>
          <w:szCs w:val="20"/>
        </w:rPr>
        <w:t xml:space="preserve">Pediatric Quality of Life Inventory TM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HEMOCAB:</w:t>
      </w:r>
      <w:r w:rsidRPr="00310B26">
        <w:rPr>
          <w:rFonts w:ascii="Times New Roman" w:hAnsi="Times New Roman" w:cs="Times New Roman"/>
          <w:sz w:val="20"/>
          <w:szCs w:val="20"/>
        </w:rPr>
        <w:t xml:space="preserve"> Hemophilia Associated Caregiver Burden Scale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BAS:</w:t>
      </w:r>
      <w:r w:rsidRPr="00310B26">
        <w:rPr>
          <w:rFonts w:ascii="Times New Roman" w:hAnsi="Times New Roman" w:cs="Times New Roman"/>
          <w:sz w:val="20"/>
          <w:szCs w:val="20"/>
        </w:rPr>
        <w:t xml:space="preserve"> Burden assessment Scale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BAI:</w:t>
      </w:r>
      <w:r w:rsidRPr="00310B26">
        <w:rPr>
          <w:rFonts w:ascii="Times New Roman" w:hAnsi="Times New Roman" w:cs="Times New Roman"/>
          <w:sz w:val="20"/>
          <w:szCs w:val="20"/>
        </w:rPr>
        <w:t xml:space="preserve"> Becks Anxiety Inventory; </w:t>
      </w:r>
      <w:r w:rsidRPr="00310B26">
        <w:rPr>
          <w:rFonts w:ascii="Times New Roman" w:hAnsi="Times New Roman" w:cs="Times New Roman"/>
          <w:b/>
          <w:bCs/>
          <w:sz w:val="20"/>
          <w:szCs w:val="20"/>
        </w:rPr>
        <w:t>MCSI:</w:t>
      </w:r>
      <w:r w:rsidRPr="00310B26">
        <w:rPr>
          <w:rFonts w:ascii="Times New Roman" w:hAnsi="Times New Roman" w:cs="Times New Roman"/>
          <w:sz w:val="20"/>
          <w:szCs w:val="20"/>
        </w:rPr>
        <w:t xml:space="preserve"> Modified version of Caregiver Strain Index.</w:t>
      </w:r>
    </w:p>
    <w:p w14:paraId="2CB42CAC" w14:textId="4D3FFA89" w:rsidR="00857871" w:rsidRPr="00310B26" w:rsidRDefault="00857871">
      <w:pPr>
        <w:rPr>
          <w:rFonts w:ascii="Times New Roman" w:hAnsi="Times New Roman" w:cs="Times New Roman"/>
          <w:sz w:val="20"/>
          <w:szCs w:val="20"/>
        </w:rPr>
      </w:pPr>
    </w:p>
    <w:p w14:paraId="2A7B4990" w14:textId="56C1F373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69A57052" w14:textId="0AD2E910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5843B42C" w14:textId="3863E004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6A95BFBC" w14:textId="0DE977AD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50A0DC4C" w14:textId="46302F25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418D689F" w14:textId="68F36EDB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5DF0B241" w14:textId="75F35AA0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0D48D505" w14:textId="56F178E8" w:rsidR="005F3DEC" w:rsidRPr="00310B26" w:rsidRDefault="0025277E">
      <w:pPr>
        <w:rPr>
          <w:rFonts w:ascii="Times New Roman" w:hAnsi="Times New Roman" w:cs="Times New Roman"/>
          <w:sz w:val="20"/>
          <w:szCs w:val="20"/>
        </w:rPr>
      </w:pPr>
      <w:r w:rsidRPr="00310B26">
        <w:rPr>
          <w:rFonts w:ascii="Times New Roman" w:hAnsi="Times New Roman" w:cs="Times New Roman"/>
          <w:sz w:val="20"/>
          <w:szCs w:val="20"/>
        </w:rPr>
        <w:br w:type="page"/>
      </w:r>
    </w:p>
    <w:p w14:paraId="31C78E23" w14:textId="77777777" w:rsidR="005F3DEC" w:rsidRPr="00310B26" w:rsidRDefault="005F3DEC">
      <w:pPr>
        <w:rPr>
          <w:rFonts w:ascii="Times New Roman" w:hAnsi="Times New Roman" w:cs="Times New Roman"/>
          <w:sz w:val="20"/>
          <w:szCs w:val="20"/>
        </w:rPr>
      </w:pPr>
    </w:p>
    <w:p w14:paraId="4FA49A06" w14:textId="1EB8CD6E" w:rsidR="005F3DEC" w:rsidRPr="00310B26" w:rsidRDefault="005F3DEC" w:rsidP="005F3D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10B26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FE049B">
        <w:rPr>
          <w:rFonts w:ascii="Times New Roman" w:hAnsi="Times New Roman" w:cs="Times New Roman"/>
          <w:sz w:val="20"/>
          <w:szCs w:val="20"/>
        </w:rPr>
        <w:t>S4</w:t>
      </w:r>
      <w:r w:rsidR="005F54CB">
        <w:rPr>
          <w:rFonts w:ascii="Times New Roman" w:hAnsi="Times New Roman" w:cs="Times New Roman"/>
          <w:sz w:val="20"/>
          <w:szCs w:val="20"/>
        </w:rPr>
        <w:t xml:space="preserve">: </w:t>
      </w:r>
      <w:r w:rsidRPr="00310B26">
        <w:rPr>
          <w:rFonts w:ascii="Times New Roman" w:hAnsi="Times New Roman" w:cs="Times New Roman"/>
          <w:sz w:val="20"/>
          <w:szCs w:val="20"/>
        </w:rPr>
        <w:t>Number of studies and the countries where they were carried out</w:t>
      </w:r>
    </w:p>
    <w:tbl>
      <w:tblPr>
        <w:tblpPr w:leftFromText="180" w:rightFromText="180" w:vertAnchor="text" w:tblpY="1"/>
        <w:tblOverlap w:val="never"/>
        <w:tblW w:w="7225" w:type="dxa"/>
        <w:tblLook w:val="04A0" w:firstRow="1" w:lastRow="0" w:firstColumn="1" w:lastColumn="0" w:noHBand="0" w:noVBand="1"/>
      </w:tblPr>
      <w:tblGrid>
        <w:gridCol w:w="461"/>
        <w:gridCol w:w="3392"/>
        <w:gridCol w:w="3372"/>
      </w:tblGrid>
      <w:tr w:rsidR="005F3DEC" w:rsidRPr="00310B26" w14:paraId="389E4F78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8B5B2B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>No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6D951A52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>Countrie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0C1FBCE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 xml:space="preserve">Number of studies </w:t>
            </w:r>
          </w:p>
        </w:tc>
      </w:tr>
      <w:tr w:rsidR="005F3DEC" w:rsidRPr="00310B26" w14:paraId="14DB8167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83D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83E2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US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63B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4</w:t>
            </w:r>
          </w:p>
        </w:tc>
      </w:tr>
      <w:tr w:rsidR="005F3DEC" w:rsidRPr="00310B26" w14:paraId="5B9CBB67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08E3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B658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Turkey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B8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6</w:t>
            </w:r>
          </w:p>
        </w:tc>
      </w:tr>
      <w:tr w:rsidR="005F3DEC" w:rsidRPr="00310B26" w14:paraId="3CC0E4F7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4FF0" w14:textId="6200CEAF" w:rsidR="005F3DEC" w:rsidRPr="00310B26" w:rsidRDefault="0085298F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 </w:t>
            </w:r>
            <w:r w:rsidR="005F3DEC"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64C8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Canada 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2824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5</w:t>
            </w:r>
          </w:p>
        </w:tc>
      </w:tr>
      <w:tr w:rsidR="005F3DEC" w:rsidRPr="00310B26" w14:paraId="06909C86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A32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4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188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Australia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5780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4</w:t>
            </w:r>
          </w:p>
        </w:tc>
      </w:tr>
      <w:tr w:rsidR="005F3DEC" w:rsidRPr="00310B26" w14:paraId="115ADAE4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7E0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5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6322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Netherland 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E1F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5</w:t>
            </w:r>
          </w:p>
        </w:tc>
      </w:tr>
      <w:tr w:rsidR="005F3DEC" w:rsidRPr="00310B26" w14:paraId="59715CC1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1BFE" w14:textId="1CC9C968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 6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BDD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China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770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4</w:t>
            </w:r>
          </w:p>
        </w:tc>
      </w:tr>
      <w:tr w:rsidR="005F3DEC" w:rsidRPr="00310B26" w14:paraId="4A08B58D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3DF0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7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1A9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Ira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181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4</w:t>
            </w:r>
          </w:p>
        </w:tc>
      </w:tr>
      <w:tr w:rsidR="005F3DEC" w:rsidRPr="00310B26" w14:paraId="62F72BEE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B1B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8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D55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Brazil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F086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3</w:t>
            </w:r>
          </w:p>
        </w:tc>
      </w:tr>
      <w:tr w:rsidR="005F3DEC" w:rsidRPr="00310B26" w14:paraId="06F25369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2ED7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9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BEBA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Italy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D07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3</w:t>
            </w:r>
          </w:p>
        </w:tc>
      </w:tr>
      <w:tr w:rsidR="005F3DEC" w:rsidRPr="00310B26" w14:paraId="7407B33F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8A43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D8C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Singapore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F2C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3</w:t>
            </w:r>
          </w:p>
        </w:tc>
      </w:tr>
      <w:tr w:rsidR="005F3DEC" w:rsidRPr="00310B26" w14:paraId="4B17F8EB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6F9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1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0AC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UK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D408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3</w:t>
            </w:r>
          </w:p>
        </w:tc>
      </w:tr>
      <w:tr w:rsidR="005F3DEC" w:rsidRPr="00310B26" w14:paraId="414E2C29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2A2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2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2C9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Czech Republic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26E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6EB643BD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0778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79FC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Germany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87E6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031401A6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AAE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4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933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Japa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BEBC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75F0FCFB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E7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5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02A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Kuwait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0AE6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20112A2B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2AC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6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2A5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Malaysia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BE44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65AA7586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89F0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7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9F9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Poland 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4BA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2D6B2170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7B6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8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1E6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Saudi Arabia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11E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5B66DC17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A0F4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9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6D42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Swede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4C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</w:t>
            </w:r>
          </w:p>
        </w:tc>
      </w:tr>
      <w:tr w:rsidR="005F3DEC" w:rsidRPr="00310B26" w14:paraId="0D4A084E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513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BCA4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Belgium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BD9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648DD3D2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4AC3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1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FE0C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Croatia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D8B7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5131208B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1C58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2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3BE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Egypt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ED6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3304E661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137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6A53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Greece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C8D9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6FD35D14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DDE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4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7F0B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India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B59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51809D9F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CD9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5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EC8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Israel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8B88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60BA562D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C5F6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6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491C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Korea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696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52E55C79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DD71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7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388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Spai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66C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63A95736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5DA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8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C03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Sudan 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D0CE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5F3DEC" w:rsidRPr="00310B26" w14:paraId="43CC5464" w14:textId="77777777" w:rsidTr="0085298F">
        <w:trPr>
          <w:trHeight w:val="227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8D6D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29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947F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Taiwan</w:t>
            </w:r>
          </w:p>
        </w:tc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665" w14:textId="77777777" w:rsidR="005F3DEC" w:rsidRPr="00310B26" w:rsidRDefault="005F3DEC" w:rsidP="00A03200">
            <w:pPr>
              <w:pStyle w:val="NormalWeb"/>
              <w:tabs>
                <w:tab w:val="left" w:pos="2127"/>
              </w:tabs>
              <w:spacing w:line="276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</w:tbl>
    <w:p w14:paraId="536BFFBA" w14:textId="77777777" w:rsidR="005F3DEC" w:rsidRPr="00310B26" w:rsidRDefault="005F3DEC" w:rsidP="005F3D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8563" w:tblpY="3037"/>
        <w:tblW w:w="6799" w:type="dxa"/>
        <w:tblLook w:val="04A0" w:firstRow="1" w:lastRow="0" w:firstColumn="1" w:lastColumn="0" w:noHBand="0" w:noVBand="1"/>
      </w:tblPr>
      <w:tblGrid>
        <w:gridCol w:w="544"/>
        <w:gridCol w:w="5405"/>
        <w:gridCol w:w="850"/>
      </w:tblGrid>
      <w:tr w:rsidR="00310B26" w:rsidRPr="00310B26" w14:paraId="275E942B" w14:textId="77777777" w:rsidTr="0085298F">
        <w:trPr>
          <w:trHeight w:val="392"/>
        </w:trPr>
        <w:tc>
          <w:tcPr>
            <w:tcW w:w="544" w:type="dxa"/>
            <w:shd w:val="clear" w:color="auto" w:fill="D9E2F3" w:themeFill="accent1" w:themeFillTint="33"/>
          </w:tcPr>
          <w:p w14:paraId="6B5F6D7D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>No</w:t>
            </w:r>
          </w:p>
        </w:tc>
        <w:tc>
          <w:tcPr>
            <w:tcW w:w="5405" w:type="dxa"/>
            <w:shd w:val="clear" w:color="auto" w:fill="D9E2F3" w:themeFill="accent1" w:themeFillTint="33"/>
          </w:tcPr>
          <w:p w14:paraId="46F84CF8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  <w:lang w:val="it-IT"/>
              </w:rPr>
            </w:pPr>
            <w:r w:rsidRPr="00310B2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  <w:lang w:val="it-IT"/>
              </w:rPr>
              <w:t xml:space="preserve">Countries 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3EADA9F9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  <w:lang w:val="it-IT"/>
              </w:rPr>
            </w:pPr>
            <w:r w:rsidRPr="00310B2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  <w:lang w:val="it-IT"/>
              </w:rPr>
              <w:t xml:space="preserve">Studies </w:t>
            </w:r>
          </w:p>
        </w:tc>
      </w:tr>
      <w:tr w:rsidR="00310B26" w:rsidRPr="00310B26" w14:paraId="2E8B4E8C" w14:textId="77777777" w:rsidTr="0085298F">
        <w:trPr>
          <w:trHeight w:val="379"/>
        </w:trPr>
        <w:tc>
          <w:tcPr>
            <w:tcW w:w="544" w:type="dxa"/>
          </w:tcPr>
          <w:p w14:paraId="7266FFDF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  <w:tc>
          <w:tcPr>
            <w:tcW w:w="5405" w:type="dxa"/>
          </w:tcPr>
          <w:p w14:paraId="74730E70" w14:textId="30189EDF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</w:pPr>
            <w:r w:rsidRPr="00B37A6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  <w:lang w:val="it-IT"/>
              </w:rPr>
              <w:t>Hungary,</w:t>
            </w:r>
            <w:r w:rsidRPr="00310B26"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  <w:t xml:space="preserve"> Poland, </w:t>
            </w:r>
            <w:r w:rsidR="00057B13" w:rsidRPr="00057B13">
              <w:rPr>
                <w:rFonts w:ascii="Segoe UI" w:eastAsiaTheme="minorHAnsi" w:hAnsi="Segoe UI" w:cs="Segoe UI"/>
                <w:sz w:val="18"/>
                <w:szCs w:val="18"/>
                <w:lang w:eastAsia="en-US"/>
              </w:rPr>
              <w:t xml:space="preserve"> </w:t>
            </w:r>
            <w:r w:rsidR="00057B13" w:rsidRPr="00B37A6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>Slovenia</w:t>
            </w:r>
            <w:r w:rsidRPr="00310B26"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  <w:t xml:space="preserve"> (</w:t>
            </w: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Multicentre)</w:t>
            </w:r>
          </w:p>
        </w:tc>
        <w:tc>
          <w:tcPr>
            <w:tcW w:w="850" w:type="dxa"/>
          </w:tcPr>
          <w:p w14:paraId="7CFDC569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  <w:t>1</w:t>
            </w:r>
          </w:p>
        </w:tc>
      </w:tr>
      <w:tr w:rsidR="00310B26" w:rsidRPr="00310B26" w14:paraId="49270977" w14:textId="77777777" w:rsidTr="0085298F">
        <w:trPr>
          <w:trHeight w:val="392"/>
        </w:trPr>
        <w:tc>
          <w:tcPr>
            <w:tcW w:w="544" w:type="dxa"/>
          </w:tcPr>
          <w:p w14:paraId="31511F03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  <w:lang w:val="it-IT"/>
              </w:rPr>
              <w:t>2</w:t>
            </w:r>
          </w:p>
        </w:tc>
        <w:tc>
          <w:tcPr>
            <w:tcW w:w="5405" w:type="dxa"/>
          </w:tcPr>
          <w:p w14:paraId="101F7AE1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Germany, </w:t>
            </w:r>
            <w:r w:rsidRPr="00B37A6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>Ireland</w:t>
            </w: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, UK,US (Multinational)</w:t>
            </w:r>
          </w:p>
        </w:tc>
        <w:tc>
          <w:tcPr>
            <w:tcW w:w="850" w:type="dxa"/>
          </w:tcPr>
          <w:p w14:paraId="22B9B37A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310B26" w:rsidRPr="00310B26" w14:paraId="38BE4AE7" w14:textId="77777777" w:rsidTr="0085298F">
        <w:trPr>
          <w:trHeight w:val="392"/>
        </w:trPr>
        <w:tc>
          <w:tcPr>
            <w:tcW w:w="544" w:type="dxa"/>
          </w:tcPr>
          <w:p w14:paraId="79A2F245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3</w:t>
            </w:r>
          </w:p>
        </w:tc>
        <w:tc>
          <w:tcPr>
            <w:tcW w:w="5405" w:type="dxa"/>
          </w:tcPr>
          <w:p w14:paraId="7B352B50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B37A66">
              <w:rPr>
                <w:rFonts w:ascii="Times New Roman" w:hAnsi="Times New Roman"/>
                <w:b/>
                <w:bCs/>
                <w:color w:val="0E101A"/>
                <w:sz w:val="20"/>
                <w:szCs w:val="20"/>
              </w:rPr>
              <w:t>Ukraine</w:t>
            </w: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, Czech Republic, Singapore, and Italy (Multicentre)</w:t>
            </w:r>
          </w:p>
        </w:tc>
        <w:tc>
          <w:tcPr>
            <w:tcW w:w="850" w:type="dxa"/>
          </w:tcPr>
          <w:p w14:paraId="41CB8BC8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310B26" w:rsidRPr="00310B26" w14:paraId="1697C7C9" w14:textId="77777777" w:rsidTr="0085298F">
        <w:trPr>
          <w:trHeight w:val="392"/>
        </w:trPr>
        <w:tc>
          <w:tcPr>
            <w:tcW w:w="544" w:type="dxa"/>
          </w:tcPr>
          <w:p w14:paraId="774C5230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4</w:t>
            </w:r>
          </w:p>
        </w:tc>
        <w:tc>
          <w:tcPr>
            <w:tcW w:w="5405" w:type="dxa"/>
          </w:tcPr>
          <w:p w14:paraId="45F9E636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Germany, Italy, Netherlands, Poland, Sweden, Turkey, UK (Multinational)</w:t>
            </w:r>
          </w:p>
        </w:tc>
        <w:tc>
          <w:tcPr>
            <w:tcW w:w="850" w:type="dxa"/>
          </w:tcPr>
          <w:p w14:paraId="1F017950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310B26" w:rsidRPr="00310B26" w14:paraId="511D71FE" w14:textId="77777777" w:rsidTr="0085298F">
        <w:trPr>
          <w:trHeight w:val="379"/>
        </w:trPr>
        <w:tc>
          <w:tcPr>
            <w:tcW w:w="544" w:type="dxa"/>
          </w:tcPr>
          <w:p w14:paraId="57D815B4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5</w:t>
            </w:r>
          </w:p>
        </w:tc>
        <w:tc>
          <w:tcPr>
            <w:tcW w:w="5405" w:type="dxa"/>
          </w:tcPr>
          <w:p w14:paraId="17C57043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UK/US (Multicentre)</w:t>
            </w:r>
          </w:p>
        </w:tc>
        <w:tc>
          <w:tcPr>
            <w:tcW w:w="850" w:type="dxa"/>
          </w:tcPr>
          <w:p w14:paraId="0C7073F7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  <w:tr w:rsidR="00310B26" w:rsidRPr="00310B26" w14:paraId="57EC4990" w14:textId="77777777" w:rsidTr="0085298F">
        <w:trPr>
          <w:trHeight w:val="392"/>
        </w:trPr>
        <w:tc>
          <w:tcPr>
            <w:tcW w:w="544" w:type="dxa"/>
          </w:tcPr>
          <w:p w14:paraId="71AAFE01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6</w:t>
            </w:r>
          </w:p>
        </w:tc>
        <w:tc>
          <w:tcPr>
            <w:tcW w:w="5405" w:type="dxa"/>
          </w:tcPr>
          <w:p w14:paraId="47DF594F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 xml:space="preserve">US/Canada  (Multicentre)  </w:t>
            </w:r>
          </w:p>
        </w:tc>
        <w:tc>
          <w:tcPr>
            <w:tcW w:w="850" w:type="dxa"/>
          </w:tcPr>
          <w:p w14:paraId="5E7209BC" w14:textId="77777777" w:rsidR="00310B26" w:rsidRPr="00310B26" w:rsidRDefault="00310B26" w:rsidP="00310B26">
            <w:pPr>
              <w:pStyle w:val="NormalWeb"/>
              <w:tabs>
                <w:tab w:val="left" w:pos="2127"/>
              </w:tabs>
              <w:spacing w:before="0" w:beforeAutospacing="0" w:after="0" w:afterAutospacing="0" w:line="276" w:lineRule="auto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310B26">
              <w:rPr>
                <w:rFonts w:ascii="Times New Roman" w:hAnsi="Times New Roman"/>
                <w:color w:val="0E101A"/>
                <w:sz w:val="20"/>
                <w:szCs w:val="20"/>
              </w:rPr>
              <w:t>1</w:t>
            </w:r>
          </w:p>
        </w:tc>
      </w:tr>
    </w:tbl>
    <w:p w14:paraId="4E257BA5" w14:textId="32ADBF84" w:rsidR="005F3DEC" w:rsidRPr="00310B26" w:rsidRDefault="005F3DEC" w:rsidP="0085298F">
      <w:pPr>
        <w:pStyle w:val="Caption"/>
        <w:ind w:right="-643"/>
        <w:rPr>
          <w:rFonts w:ascii="Times New Roman" w:hAnsi="Times New Roman" w:cs="Times New Roman"/>
          <w:i w:val="0"/>
          <w:iCs w:val="0"/>
          <w:sz w:val="20"/>
          <w:szCs w:val="20"/>
        </w:rPr>
        <w:sectPr w:rsidR="005F3DEC" w:rsidRPr="00310B26" w:rsidSect="00AA246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10B26">
        <w:rPr>
          <w:rFonts w:ascii="Times New Roman" w:hAnsi="Times New Roman" w:cs="Times New Roman"/>
          <w:sz w:val="20"/>
          <w:szCs w:val="20"/>
        </w:rPr>
        <w:t xml:space="preserve">   </w:t>
      </w:r>
      <w:r w:rsidRPr="00310B26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 xml:space="preserve">Supplemental Table </w:t>
      </w:r>
      <w:r w:rsidR="0085298F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>S</w:t>
      </w:r>
      <w:r w:rsidR="0070740D" w:rsidRPr="00310B26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>5</w:t>
      </w:r>
      <w:r w:rsidR="005F54CB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>:</w:t>
      </w:r>
      <w:r w:rsidRPr="00310B26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 xml:space="preserve"> Multicentre and Multinational studies included in the </w:t>
      </w:r>
      <w:r w:rsidR="0085298F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>r</w:t>
      </w:r>
      <w:r w:rsidRPr="00310B26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>eview</w:t>
      </w:r>
      <w:r w:rsidRPr="00310B26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ab/>
      </w:r>
    </w:p>
    <w:p w14:paraId="2D1C8863" w14:textId="5DCFE322" w:rsidR="000E772C" w:rsidRPr="00310B26" w:rsidRDefault="0070740D">
      <w:pPr>
        <w:rPr>
          <w:rFonts w:ascii="Times New Roman" w:hAnsi="Times New Roman" w:cs="Times New Roman"/>
          <w:sz w:val="20"/>
          <w:szCs w:val="20"/>
        </w:rPr>
      </w:pPr>
      <w:r w:rsidRPr="00310B2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559D678E" wp14:editId="228AF727">
            <wp:simplePos x="0" y="0"/>
            <wp:positionH relativeFrom="margin">
              <wp:posOffset>-702</wp:posOffset>
            </wp:positionH>
            <wp:positionV relativeFrom="paragraph">
              <wp:posOffset>349150</wp:posOffset>
            </wp:positionV>
            <wp:extent cx="1507490" cy="552450"/>
            <wp:effectExtent l="0" t="0" r="0" b="0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2349A6F-19EA-4995-AEBA-AF47A4DC0C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2349A6F-19EA-4995-AEBA-AF47A4DC0C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7490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0DC7" w:rsidRPr="00310B26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5298F">
        <w:rPr>
          <w:rFonts w:ascii="Times New Roman" w:hAnsi="Times New Roman" w:cs="Times New Roman"/>
          <w:sz w:val="20"/>
          <w:szCs w:val="20"/>
        </w:rPr>
        <w:t>S</w:t>
      </w:r>
      <w:r w:rsidR="00BE26C6" w:rsidRPr="00310B26">
        <w:rPr>
          <w:rFonts w:ascii="Times New Roman" w:hAnsi="Times New Roman" w:cs="Times New Roman"/>
          <w:sz w:val="20"/>
          <w:szCs w:val="20"/>
        </w:rPr>
        <w:t>6</w:t>
      </w:r>
      <w:r w:rsidR="005F54CB">
        <w:rPr>
          <w:rFonts w:ascii="Times New Roman" w:hAnsi="Times New Roman" w:cs="Times New Roman"/>
          <w:sz w:val="20"/>
          <w:szCs w:val="20"/>
        </w:rPr>
        <w:t>:</w:t>
      </w:r>
      <w:r w:rsidR="00BE26C6" w:rsidRPr="00310B26">
        <w:rPr>
          <w:rFonts w:ascii="Times New Roman" w:hAnsi="Times New Roman" w:cs="Times New Roman"/>
          <w:sz w:val="20"/>
          <w:szCs w:val="20"/>
        </w:rPr>
        <w:t xml:space="preserve"> Joana Briggs Quality Appraisal Checklist </w:t>
      </w:r>
    </w:p>
    <w:tbl>
      <w:tblPr>
        <w:tblW w:w="14779" w:type="dxa"/>
        <w:tblLook w:val="04A0" w:firstRow="1" w:lastRow="0" w:firstColumn="1" w:lastColumn="0" w:noHBand="0" w:noVBand="1"/>
      </w:tblPr>
      <w:tblGrid>
        <w:gridCol w:w="470"/>
        <w:gridCol w:w="73"/>
        <w:gridCol w:w="2713"/>
        <w:gridCol w:w="1417"/>
        <w:gridCol w:w="1418"/>
        <w:gridCol w:w="1417"/>
        <w:gridCol w:w="1304"/>
        <w:gridCol w:w="397"/>
        <w:gridCol w:w="761"/>
        <w:gridCol w:w="657"/>
        <w:gridCol w:w="505"/>
        <w:gridCol w:w="912"/>
        <w:gridCol w:w="218"/>
        <w:gridCol w:w="1058"/>
        <w:gridCol w:w="227"/>
        <w:gridCol w:w="1049"/>
        <w:gridCol w:w="183"/>
      </w:tblGrid>
      <w:tr w:rsidR="000E772C" w:rsidRPr="00310B26" w14:paraId="31527A7B" w14:textId="77777777" w:rsidTr="002A2AC3">
        <w:trPr>
          <w:gridAfter w:val="10"/>
          <w:wAfter w:w="5967" w:type="dxa"/>
          <w:trHeight w:val="310"/>
        </w:trPr>
        <w:tc>
          <w:tcPr>
            <w:tcW w:w="88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D8F2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JBI Critical Appraisal Checklist for Analytical Cohort Studies  </w:t>
            </w:r>
          </w:p>
        </w:tc>
      </w:tr>
      <w:tr w:rsidR="000E772C" w:rsidRPr="00310B26" w14:paraId="1B59E691" w14:textId="77777777" w:rsidTr="00117EEC">
        <w:trPr>
          <w:trHeight w:val="20"/>
        </w:trPr>
        <w:tc>
          <w:tcPr>
            <w:tcW w:w="88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18DDC" w14:textId="28EC7406" w:rsidR="000E772C" w:rsidRPr="00310B26" w:rsidRDefault="000E772C" w:rsidP="00117EEC">
            <w:pPr>
              <w:numPr>
                <w:ilvl w:val="1"/>
                <w:numId w:val="0"/>
              </w:numPr>
              <w:tabs>
                <w:tab w:val="left" w:pos="6630"/>
              </w:tabs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Reviewer :    </w:t>
            </w:r>
            <w:r w:rsidRPr="00310B26">
              <w:rPr>
                <w:rFonts w:ascii="Times New Roman" w:eastAsia="Times New Roman" w:hAnsi="Times New Roman" w:cs="Times New Roman"/>
                <w:i/>
                <w:iCs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Rubina Shah </w:t>
            </w: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                            Date: June 2020</w:t>
            </w:r>
            <w:r w:rsidR="00117EEC"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ab/>
            </w:r>
          </w:p>
        </w:tc>
        <w:tc>
          <w:tcPr>
            <w:tcW w:w="59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C0E35" w14:textId="50A3C4FC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uthor /date </w:t>
            </w:r>
          </w:p>
        </w:tc>
      </w:tr>
      <w:tr w:rsidR="000E772C" w:rsidRPr="00310B26" w14:paraId="019C6586" w14:textId="77777777" w:rsidTr="002A2AC3">
        <w:trPr>
          <w:trHeight w:val="623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FDF3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32BD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43FD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bes et al (2007)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3253A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c </w:t>
            </w:r>
            <w:proofErr w:type="spellStart"/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sker</w:t>
            </w:r>
            <w:proofErr w:type="spellEnd"/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07)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80C64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ant  et al (2012) 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04EF1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n et al (2019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13BB6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thoff</w:t>
            </w:r>
            <w:proofErr w:type="spellEnd"/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(2019)</w:t>
            </w:r>
          </w:p>
        </w:tc>
      </w:tr>
      <w:tr w:rsidR="000E772C" w:rsidRPr="00310B26" w14:paraId="694ACEC6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F8631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BEEB3" w14:textId="6DED81AA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the two groups similar and recruited from the same population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39B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8E0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BD5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E7E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6F39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3D76DBB4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5F70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93FE6" w14:textId="7FEA42C6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the exposures measured similarly to assign people  to both exposed and unexposed groups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5045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2842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2081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B501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AD6C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3351ADA2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6F92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FEC16" w14:textId="29E9B098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Was the exposure measured in a valid and reliable way?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DCBD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02D9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FD8D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BEF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2B80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4E53B107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FB6A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FEA00" w14:textId="195DADD3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confounding factors identified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C955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98B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B8B0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1CB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7E2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11708FB8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B33FA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6073D" w14:textId="74839281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strategies to deal with confounding factors stated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8E1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0DE2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3E70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3663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5CCB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5EE14724" w14:textId="77777777" w:rsidTr="002A2AC3">
        <w:trPr>
          <w:trHeight w:val="623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6539F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2C311" w14:textId="5107ACC5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the groups/participants free of the outcome at the start of the study (or at the moment of exposure)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47E1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6160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6329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FA14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B777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5036932C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1409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45C95" w14:textId="27738755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the outcomes measured in a valid and reliable way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ACA1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5090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875D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FFE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451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0FDC227D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E1D0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BD8CE" w14:textId="72BB045C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as the follow up time reported and sufficient to be long enough for outcomes to occur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346D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E80E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C3D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011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B764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22680AD6" w14:textId="77777777" w:rsidTr="002A2AC3">
        <w:trPr>
          <w:trHeight w:val="623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E0DE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66040" w14:textId="332428AA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 Was follow up complete, and if not, were the reasons to loss to follow up described and explored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7744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3F3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4207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0758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9E1A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30351846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80D9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FB4C9" w14:textId="4F0A92CB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 xml:space="preserve">Were strategies to address incomplete follow up utilized? 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6672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251E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B38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4F9C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0BA3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E772C" w:rsidRPr="00310B26" w14:paraId="3132530D" w14:textId="77777777" w:rsidTr="002A2AC3">
        <w:trPr>
          <w:trHeight w:val="31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07C6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28AB" w14:textId="77777777" w:rsidR="000E772C" w:rsidRPr="00310B26" w:rsidRDefault="000E772C" w:rsidP="000E772C">
            <w:pPr>
              <w:numPr>
                <w:ilvl w:val="1"/>
                <w:numId w:val="0"/>
              </w:numPr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5A5A5A" w:themeColor="text1" w:themeTint="A5"/>
                <w:spacing w:val="15"/>
                <w:sz w:val="20"/>
                <w:szCs w:val="20"/>
                <w:lang w:eastAsia="en-GB"/>
              </w:rPr>
              <w:t>11. Was appropriate statistical analysis used?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1E21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DB6A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3C0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0162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090F" w14:textId="77777777" w:rsidR="000E772C" w:rsidRPr="00310B26" w:rsidRDefault="000E772C" w:rsidP="000E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0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2A2AC3" w:rsidRPr="00310B26" w14:paraId="031966E4" w14:textId="77777777" w:rsidTr="00117EE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14596" w:type="dxa"/>
            <w:gridSpan w:val="16"/>
            <w:noWrap/>
            <w:vAlign w:val="bottom"/>
            <w:hideMark/>
          </w:tcPr>
          <w:p w14:paraId="5CA459B3" w14:textId="3A8D1153" w:rsidR="00117EEC" w:rsidRPr="00310B26" w:rsidRDefault="00117EEC" w:rsidP="00117E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anchor distT="0" distB="0" distL="114300" distR="114300" simplePos="0" relativeHeight="251657216" behindDoc="0" locked="0" layoutInCell="1" allowOverlap="1" wp14:anchorId="5373ABF1" wp14:editId="013A380D">
                  <wp:simplePos x="0" y="0"/>
                  <wp:positionH relativeFrom="column">
                    <wp:posOffset>-1806575</wp:posOffset>
                  </wp:positionH>
                  <wp:positionV relativeFrom="paragraph">
                    <wp:posOffset>-7620</wp:posOffset>
                  </wp:positionV>
                  <wp:extent cx="1724660" cy="727075"/>
                  <wp:effectExtent l="0" t="0" r="8890" b="0"/>
                  <wp:wrapSquare wrapText="bothSides"/>
                  <wp:docPr id="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349A6F-19EA-4995-AEBA-AF47A4DC0C1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22349A6F-19EA-4995-AEBA-AF47A4DC0C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660" cy="72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5F49589" w14:textId="50DE7DA9" w:rsidR="002A2AC3" w:rsidRPr="00310B26" w:rsidRDefault="00117EEC" w:rsidP="00117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A2AC3" w:rsidRPr="0031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ritical Appraisal Checklist for Analytical Cross Sectional Studies</w:t>
            </w:r>
          </w:p>
        </w:tc>
      </w:tr>
      <w:tr w:rsidR="002A2AC3" w:rsidRPr="00310B26" w14:paraId="36E839D1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14596" w:type="dxa"/>
            <w:gridSpan w:val="16"/>
            <w:noWrap/>
            <w:hideMark/>
          </w:tcPr>
          <w:p w14:paraId="008CDC33" w14:textId="1A3957E3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Reviewer     </w:t>
            </w:r>
            <w:r w:rsidRPr="00310B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bina Shah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Date  June 2020    </w:t>
            </w:r>
          </w:p>
        </w:tc>
      </w:tr>
      <w:tr w:rsidR="002A2AC3" w:rsidRPr="00310B26" w14:paraId="00870DD8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1814"/>
        </w:trPr>
        <w:tc>
          <w:tcPr>
            <w:tcW w:w="543" w:type="dxa"/>
            <w:gridSpan w:val="2"/>
            <w:noWrap/>
            <w:hideMark/>
          </w:tcPr>
          <w:p w14:paraId="05FED4A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dxa"/>
            <w:noWrap/>
            <w:hideMark/>
          </w:tcPr>
          <w:p w14:paraId="438170DA" w14:textId="7FAB7811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tudy author/date</w:t>
            </w:r>
          </w:p>
          <w:p w14:paraId="292303E5" w14:textId="77777777" w:rsidR="00117EEC" w:rsidRPr="00310B26" w:rsidRDefault="00117EEC" w:rsidP="00117E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FAC5C" w14:textId="075B0F95" w:rsidR="00117EEC" w:rsidRPr="00310B26" w:rsidRDefault="00117EEC" w:rsidP="00117EEC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6BF3FBA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Were the criteria for inclusion clearly defined?</w:t>
            </w:r>
          </w:p>
        </w:tc>
        <w:tc>
          <w:tcPr>
            <w:tcW w:w="1418" w:type="dxa"/>
            <w:hideMark/>
          </w:tcPr>
          <w:p w14:paraId="0A0ABC7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?</w:t>
            </w:r>
          </w:p>
        </w:tc>
        <w:tc>
          <w:tcPr>
            <w:tcW w:w="1417" w:type="dxa"/>
            <w:hideMark/>
          </w:tcPr>
          <w:p w14:paraId="58EC157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the exposure measured in a valid and reliable way?</w:t>
            </w:r>
          </w:p>
        </w:tc>
        <w:tc>
          <w:tcPr>
            <w:tcW w:w="1701" w:type="dxa"/>
            <w:gridSpan w:val="2"/>
            <w:hideMark/>
          </w:tcPr>
          <w:p w14:paraId="74013F7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418" w:type="dxa"/>
            <w:gridSpan w:val="2"/>
            <w:hideMark/>
          </w:tcPr>
          <w:p w14:paraId="6EEC97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Confounding factors identified?</w:t>
            </w:r>
          </w:p>
        </w:tc>
        <w:tc>
          <w:tcPr>
            <w:tcW w:w="1417" w:type="dxa"/>
            <w:gridSpan w:val="2"/>
            <w:hideMark/>
          </w:tcPr>
          <w:p w14:paraId="056A45C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76" w:type="dxa"/>
            <w:gridSpan w:val="2"/>
            <w:hideMark/>
          </w:tcPr>
          <w:p w14:paraId="5902B3B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276" w:type="dxa"/>
            <w:gridSpan w:val="2"/>
            <w:hideMark/>
          </w:tcPr>
          <w:p w14:paraId="57B61D1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re appropriate statistical analysis used?</w:t>
            </w:r>
          </w:p>
        </w:tc>
      </w:tr>
      <w:tr w:rsidR="002A2AC3" w:rsidRPr="00310B26" w14:paraId="64390185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82ACF10" w14:textId="0287A214" w:rsidR="002A2AC3" w:rsidRPr="00310B26" w:rsidRDefault="00117EEC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13" w:type="dxa"/>
            <w:noWrap/>
            <w:hideMark/>
          </w:tcPr>
          <w:p w14:paraId="7D56907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1997)</w:t>
            </w:r>
          </w:p>
        </w:tc>
        <w:tc>
          <w:tcPr>
            <w:tcW w:w="1417" w:type="dxa"/>
            <w:noWrap/>
            <w:hideMark/>
          </w:tcPr>
          <w:p w14:paraId="7CF15A5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22349C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ED1CAC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15D27A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DC833E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47CCC4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2B5E76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77B675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0B511E6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9FC47F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3" w:type="dxa"/>
            <w:noWrap/>
            <w:hideMark/>
          </w:tcPr>
          <w:p w14:paraId="5E62E51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alsh et al. (1999)</w:t>
            </w:r>
          </w:p>
        </w:tc>
        <w:tc>
          <w:tcPr>
            <w:tcW w:w="1417" w:type="dxa"/>
            <w:noWrap/>
            <w:hideMark/>
          </w:tcPr>
          <w:p w14:paraId="12FA988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2B9C38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B8F58D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54F92B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8BD085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6F5EDD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3B20AB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0524F3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518A6B0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D7C6B2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13" w:type="dxa"/>
            <w:noWrap/>
            <w:hideMark/>
          </w:tcPr>
          <w:p w14:paraId="1926FB9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unfeld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01)    </w:t>
            </w:r>
          </w:p>
        </w:tc>
        <w:tc>
          <w:tcPr>
            <w:tcW w:w="1417" w:type="dxa"/>
            <w:noWrap/>
            <w:hideMark/>
          </w:tcPr>
          <w:p w14:paraId="078F0D4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5FD177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979EC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56BF98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5A51886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4EB1D7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AD5C7E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662BDD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A95E15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DBF646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13" w:type="dxa"/>
            <w:noWrap/>
            <w:hideMark/>
          </w:tcPr>
          <w:p w14:paraId="627BEC0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rimoto et al. (2003)</w:t>
            </w:r>
          </w:p>
        </w:tc>
        <w:tc>
          <w:tcPr>
            <w:tcW w:w="1417" w:type="dxa"/>
            <w:noWrap/>
            <w:hideMark/>
          </w:tcPr>
          <w:p w14:paraId="4719D6E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5553A8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1B2F6C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9B210C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F3B608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63F26BE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622C02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E338C2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DB50A1A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2F34AA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13" w:type="dxa"/>
            <w:noWrap/>
            <w:hideMark/>
          </w:tcPr>
          <w:p w14:paraId="2A84E15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ewitch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  (2004)</w:t>
            </w:r>
          </w:p>
        </w:tc>
        <w:tc>
          <w:tcPr>
            <w:tcW w:w="1417" w:type="dxa"/>
            <w:noWrap/>
            <w:hideMark/>
          </w:tcPr>
          <w:p w14:paraId="46C557D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BC7A46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4FAE05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77CD95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BAAF53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88DF63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92AFDB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153FA4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6E9E903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551438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13" w:type="dxa"/>
            <w:noWrap/>
            <w:hideMark/>
          </w:tcPr>
          <w:p w14:paraId="4998DE0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ruce et al  (2005)</w:t>
            </w:r>
          </w:p>
        </w:tc>
        <w:tc>
          <w:tcPr>
            <w:tcW w:w="1417" w:type="dxa"/>
            <w:noWrap/>
            <w:hideMark/>
          </w:tcPr>
          <w:p w14:paraId="088AD9D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1D4978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3C6D2C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D907B2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AD23C4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E5E20F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C247D8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EF061E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F092BD3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69CF41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13" w:type="dxa"/>
            <w:noWrap/>
            <w:hideMark/>
          </w:tcPr>
          <w:p w14:paraId="1E4D656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wadalla et al (2006)</w:t>
            </w:r>
          </w:p>
        </w:tc>
        <w:tc>
          <w:tcPr>
            <w:tcW w:w="1417" w:type="dxa"/>
            <w:noWrap/>
            <w:hideMark/>
          </w:tcPr>
          <w:p w14:paraId="1A37359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0EFB2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0C4F9B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FAC4AA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FB7CCF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93F1A3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4DCFF6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D3E6DD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EFC1F8A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DE2F93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13" w:type="dxa"/>
            <w:noWrap/>
            <w:hideMark/>
          </w:tcPr>
          <w:p w14:paraId="377FC2B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harghi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 , (2006) </w:t>
            </w:r>
          </w:p>
        </w:tc>
        <w:tc>
          <w:tcPr>
            <w:tcW w:w="1417" w:type="dxa"/>
            <w:noWrap/>
            <w:hideMark/>
          </w:tcPr>
          <w:p w14:paraId="3B5CE92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6684EE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AA7214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8B446E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571203C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6927078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95804D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0BF1E5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8F4805F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952B77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3" w:type="dxa"/>
            <w:noWrap/>
            <w:hideMark/>
          </w:tcPr>
          <w:p w14:paraId="055625C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lanes (2007)</w:t>
            </w:r>
          </w:p>
        </w:tc>
        <w:tc>
          <w:tcPr>
            <w:tcW w:w="1417" w:type="dxa"/>
            <w:noWrap/>
            <w:hideMark/>
          </w:tcPr>
          <w:p w14:paraId="54F333C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11745B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4DB770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272C5D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81D026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BF20A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F961F9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D469CA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2A6B2BE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6ED7DD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13" w:type="dxa"/>
            <w:noWrap/>
            <w:hideMark/>
          </w:tcPr>
          <w:p w14:paraId="3001D6A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onner et al (2007)</w:t>
            </w:r>
          </w:p>
        </w:tc>
        <w:tc>
          <w:tcPr>
            <w:tcW w:w="1417" w:type="dxa"/>
            <w:noWrap/>
            <w:hideMark/>
          </w:tcPr>
          <w:p w14:paraId="5194C94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FB090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0972A8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2246C7E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070648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2CD66E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CF2BB2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701FF2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AA5428C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023FD9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13" w:type="dxa"/>
            <w:noWrap/>
            <w:hideMark/>
          </w:tcPr>
          <w:p w14:paraId="5FC53AA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upta (2007)</w:t>
            </w:r>
          </w:p>
        </w:tc>
        <w:tc>
          <w:tcPr>
            <w:tcW w:w="1417" w:type="dxa"/>
            <w:noWrap/>
            <w:hideMark/>
          </w:tcPr>
          <w:p w14:paraId="2C68624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B8FF5F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CDB13D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B93F6A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66ACB6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A08DFC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17D3D6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CA9015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CA41E74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0F6A37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13" w:type="dxa"/>
            <w:noWrap/>
            <w:hideMark/>
          </w:tcPr>
          <w:p w14:paraId="20E9E5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uttik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 (2007)</w:t>
            </w:r>
          </w:p>
        </w:tc>
        <w:tc>
          <w:tcPr>
            <w:tcW w:w="1417" w:type="dxa"/>
            <w:noWrap/>
            <w:hideMark/>
          </w:tcPr>
          <w:p w14:paraId="480F538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F03581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E57A7E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3D1F7B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9188E9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E239E7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782D9A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1E4ABE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CBFB8BE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F3117F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13" w:type="dxa"/>
            <w:noWrap/>
            <w:hideMark/>
          </w:tcPr>
          <w:p w14:paraId="09703D3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raraf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 (2008)</w:t>
            </w:r>
          </w:p>
        </w:tc>
        <w:tc>
          <w:tcPr>
            <w:tcW w:w="1417" w:type="dxa"/>
            <w:noWrap/>
            <w:hideMark/>
          </w:tcPr>
          <w:p w14:paraId="31E81C9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09E025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8CC4E2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0DFB8E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1C5B50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8BFE84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53FA28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54AAC4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DA4F232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21F3D9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2713" w:type="dxa"/>
            <w:noWrap/>
            <w:hideMark/>
          </w:tcPr>
          <w:p w14:paraId="338AD1A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ung et al (2008)</w:t>
            </w:r>
          </w:p>
        </w:tc>
        <w:tc>
          <w:tcPr>
            <w:tcW w:w="1417" w:type="dxa"/>
            <w:noWrap/>
            <w:hideMark/>
          </w:tcPr>
          <w:p w14:paraId="6F98C60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2F30C9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1378A8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ACA05F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353423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C2063B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19E499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07AAF5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BE1D9C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BEC54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13" w:type="dxa"/>
            <w:noWrap/>
            <w:hideMark/>
          </w:tcPr>
          <w:p w14:paraId="647FE19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arod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-Artal et al (2009)</w:t>
            </w:r>
          </w:p>
        </w:tc>
        <w:tc>
          <w:tcPr>
            <w:tcW w:w="1417" w:type="dxa"/>
            <w:noWrap/>
            <w:hideMark/>
          </w:tcPr>
          <w:p w14:paraId="18FF740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B1397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9A110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2F01A2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0284CE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51BABC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19A24B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1808E5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D96143A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26D75C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13" w:type="dxa"/>
            <w:noWrap/>
            <w:hideMark/>
          </w:tcPr>
          <w:p w14:paraId="3C4C00C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hu, (2009)</w:t>
            </w:r>
          </w:p>
        </w:tc>
        <w:tc>
          <w:tcPr>
            <w:tcW w:w="1417" w:type="dxa"/>
            <w:noWrap/>
            <w:hideMark/>
          </w:tcPr>
          <w:p w14:paraId="4AC68F9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E7F4E4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4EBAD8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06CC77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82C2B1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17EFB6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F7FB90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1E8DDE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083A091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192D41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13" w:type="dxa"/>
            <w:noWrap/>
            <w:hideMark/>
          </w:tcPr>
          <w:p w14:paraId="48DEE96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ildrim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1417" w:type="dxa"/>
            <w:noWrap/>
            <w:hideMark/>
          </w:tcPr>
          <w:p w14:paraId="2AAC914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94DEC2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D69066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126A74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2EB57B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991891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F44D6E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EF5387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464C3C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4B3C02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13" w:type="dxa"/>
            <w:noWrap/>
            <w:hideMark/>
          </w:tcPr>
          <w:p w14:paraId="7EDE89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obaee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A. A. and M. Shahzad (2010).</w:t>
            </w:r>
          </w:p>
        </w:tc>
        <w:tc>
          <w:tcPr>
            <w:tcW w:w="1417" w:type="dxa"/>
            <w:noWrap/>
            <w:hideMark/>
          </w:tcPr>
          <w:p w14:paraId="3A5699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744458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12C90C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25BC083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994674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D4BA5D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A26E9F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1E9E0E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0D8715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8B83B7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13" w:type="dxa"/>
            <w:noWrap/>
            <w:hideMark/>
          </w:tcPr>
          <w:p w14:paraId="2ECDC2F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Knapp, C. A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0).</w:t>
            </w:r>
          </w:p>
        </w:tc>
        <w:tc>
          <w:tcPr>
            <w:tcW w:w="1417" w:type="dxa"/>
            <w:noWrap/>
            <w:hideMark/>
          </w:tcPr>
          <w:p w14:paraId="26BD077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CD477F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E0AEB6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3F518B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CC1357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B2BDC3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CAAD06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009539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A565CCE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3A81EEC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13" w:type="dxa"/>
            <w:noWrap/>
            <w:hideMark/>
          </w:tcPr>
          <w:p w14:paraId="25B1203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o, R. C. M., et al. (2010).</w:t>
            </w:r>
          </w:p>
        </w:tc>
        <w:tc>
          <w:tcPr>
            <w:tcW w:w="1417" w:type="dxa"/>
            <w:noWrap/>
            <w:hideMark/>
          </w:tcPr>
          <w:p w14:paraId="172E412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486B7E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F4A1C5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92E265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A82F28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C9E69E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45276F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AAA178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6597004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E3329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13" w:type="dxa"/>
            <w:noWrap/>
            <w:hideMark/>
          </w:tcPr>
          <w:p w14:paraId="3BD9299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u, L., et al. (2010)</w:t>
            </w:r>
          </w:p>
        </w:tc>
        <w:tc>
          <w:tcPr>
            <w:tcW w:w="1417" w:type="dxa"/>
            <w:noWrap/>
            <w:hideMark/>
          </w:tcPr>
          <w:p w14:paraId="151D9C3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BFF98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797514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3164DE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9B7CF2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B93713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26A7D6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A5ABED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E9BC348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02B1EB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13" w:type="dxa"/>
            <w:noWrap/>
            <w:hideMark/>
          </w:tcPr>
          <w:p w14:paraId="31466DC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Calderón, C., et al. (2011).</w:t>
            </w:r>
          </w:p>
        </w:tc>
        <w:tc>
          <w:tcPr>
            <w:tcW w:w="1417" w:type="dxa"/>
            <w:noWrap/>
            <w:hideMark/>
          </w:tcPr>
          <w:p w14:paraId="75EF666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C3967B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14BFA7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AD5A41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104EAE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4B4BD5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4D0A48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34379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42FCF6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389F9B1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13" w:type="dxa"/>
            <w:noWrap/>
            <w:hideMark/>
          </w:tcPr>
          <w:p w14:paraId="5E0CA30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Kunz, J. H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1417" w:type="dxa"/>
            <w:noWrap/>
            <w:hideMark/>
          </w:tcPr>
          <w:p w14:paraId="25D74B2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F6B5B4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498B4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13ECA6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0E7C02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5C3D0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425254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0136C5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884076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935343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13" w:type="dxa"/>
            <w:noWrap/>
            <w:hideMark/>
          </w:tcPr>
          <w:p w14:paraId="2920A42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adros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A., et al. (2011).</w:t>
            </w:r>
          </w:p>
        </w:tc>
        <w:tc>
          <w:tcPr>
            <w:tcW w:w="1417" w:type="dxa"/>
            <w:noWrap/>
            <w:hideMark/>
          </w:tcPr>
          <w:p w14:paraId="6446504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8825AA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BDDA97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1BB159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13745A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076DED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B4EF40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EF3C2C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8B1143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C1D2D0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13" w:type="dxa"/>
            <w:noWrap/>
            <w:hideMark/>
          </w:tcPr>
          <w:p w14:paraId="0656006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ZamZam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R., et al. (2011).</w:t>
            </w:r>
          </w:p>
        </w:tc>
        <w:tc>
          <w:tcPr>
            <w:tcW w:w="1417" w:type="dxa"/>
            <w:noWrap/>
            <w:hideMark/>
          </w:tcPr>
          <w:p w14:paraId="2C5A173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739110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34F7CB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B70F27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5711B11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CC3C09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CC0E0C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E7D519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35C9895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C6202C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13" w:type="dxa"/>
            <w:noWrap/>
            <w:hideMark/>
          </w:tcPr>
          <w:p w14:paraId="7710B8D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Jirakov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A., et al. (2012).</w:t>
            </w:r>
          </w:p>
        </w:tc>
        <w:tc>
          <w:tcPr>
            <w:tcW w:w="1417" w:type="dxa"/>
            <w:noWrap/>
            <w:hideMark/>
          </w:tcPr>
          <w:p w14:paraId="578F432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E101A8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AD7052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5ECE3D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BEE481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F5053A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7A6EBF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9B72D9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AF6A4F8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2562B8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13" w:type="dxa"/>
            <w:noWrap/>
            <w:hideMark/>
          </w:tcPr>
          <w:p w14:paraId="0ED091A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Rioux, J. P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2).</w:t>
            </w:r>
          </w:p>
        </w:tc>
        <w:tc>
          <w:tcPr>
            <w:tcW w:w="1417" w:type="dxa"/>
            <w:noWrap/>
            <w:hideMark/>
          </w:tcPr>
          <w:p w14:paraId="727011D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06A9B4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4D4225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936A0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FBB04F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04BB32C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C98DAF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F14C5D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2D50A34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3238C1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13" w:type="dxa"/>
            <w:noWrap/>
            <w:hideMark/>
          </w:tcPr>
          <w:p w14:paraId="35C251E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on, K. Y., et al. (2012).</w:t>
            </w:r>
          </w:p>
        </w:tc>
        <w:tc>
          <w:tcPr>
            <w:tcW w:w="1417" w:type="dxa"/>
            <w:noWrap/>
            <w:hideMark/>
          </w:tcPr>
          <w:p w14:paraId="7ACDEFC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9756B3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89F95A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D3D95C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EA849F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92A4B9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6A1D4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95EBF1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139D166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31F53F9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13" w:type="dxa"/>
            <w:noWrap/>
            <w:hideMark/>
          </w:tcPr>
          <w:p w14:paraId="289631E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hani, A. A. A., et al. (2013)</w:t>
            </w:r>
          </w:p>
        </w:tc>
        <w:tc>
          <w:tcPr>
            <w:tcW w:w="1417" w:type="dxa"/>
            <w:noWrap/>
            <w:hideMark/>
          </w:tcPr>
          <w:p w14:paraId="2504D91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608F1F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0385E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D86F0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6CB291D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991843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E89810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C28B87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B1BBFF7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2230EF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13" w:type="dxa"/>
            <w:noWrap/>
            <w:hideMark/>
          </w:tcPr>
          <w:p w14:paraId="760317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Hoven, E. I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3).</w:t>
            </w:r>
          </w:p>
        </w:tc>
        <w:tc>
          <w:tcPr>
            <w:tcW w:w="1417" w:type="dxa"/>
            <w:noWrap/>
            <w:hideMark/>
          </w:tcPr>
          <w:p w14:paraId="6FA621F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72B0B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1F2332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3A1FEE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8BC5DD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D6932C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7CD300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5B7E6B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EA03E10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2A068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13" w:type="dxa"/>
            <w:noWrap/>
            <w:hideMark/>
          </w:tcPr>
          <w:p w14:paraId="0EDEAD7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azzone, L., et al. (2013).</w:t>
            </w:r>
          </w:p>
        </w:tc>
        <w:tc>
          <w:tcPr>
            <w:tcW w:w="1417" w:type="dxa"/>
            <w:noWrap/>
            <w:hideMark/>
          </w:tcPr>
          <w:p w14:paraId="0FB19ED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C27C4E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CB96BC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068319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843639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4C4F993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4B6211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A20FD3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7352A06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479E67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13" w:type="dxa"/>
            <w:noWrap/>
            <w:hideMark/>
          </w:tcPr>
          <w:p w14:paraId="138B70B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kurowska-Zawad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B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417" w:type="dxa"/>
            <w:noWrap/>
            <w:hideMark/>
          </w:tcPr>
          <w:p w14:paraId="676F341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02EC8A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DD558A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CB70DA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592C93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B3DC96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C6525E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F6BD77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7C52F2A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D99FA7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13" w:type="dxa"/>
            <w:noWrap/>
            <w:hideMark/>
          </w:tcPr>
          <w:p w14:paraId="0729F88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averman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, L., et al. (2014). </w:t>
            </w:r>
          </w:p>
        </w:tc>
        <w:tc>
          <w:tcPr>
            <w:tcW w:w="1417" w:type="dxa"/>
            <w:noWrap/>
            <w:hideMark/>
          </w:tcPr>
          <w:p w14:paraId="70310CD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4C6893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F8AFF9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27BF9F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930E52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3D4B98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2DE432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3C280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298E28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2AF0AC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2713" w:type="dxa"/>
            <w:noWrap/>
            <w:hideMark/>
          </w:tcPr>
          <w:p w14:paraId="103CD70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ernyshov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P.V., et al (2015)</w:t>
            </w:r>
          </w:p>
        </w:tc>
        <w:tc>
          <w:tcPr>
            <w:tcW w:w="1417" w:type="dxa"/>
            <w:noWrap/>
            <w:hideMark/>
          </w:tcPr>
          <w:p w14:paraId="0910CDA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4AE68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1E8A82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25881E3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1FAE37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40F61A4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C5A4CE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F44846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D21DA92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E38016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713" w:type="dxa"/>
            <w:noWrap/>
            <w:hideMark/>
          </w:tcPr>
          <w:p w14:paraId="359BBA5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leck, K., et al. (2015)</w:t>
            </w:r>
          </w:p>
        </w:tc>
        <w:tc>
          <w:tcPr>
            <w:tcW w:w="1417" w:type="dxa"/>
            <w:noWrap/>
            <w:hideMark/>
          </w:tcPr>
          <w:p w14:paraId="3249871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9D00FC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DFA861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EF6BB5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A7D6E5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8FEDDD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492549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CC498A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89517DE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6CAF5F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13" w:type="dxa"/>
            <w:noWrap/>
            <w:hideMark/>
          </w:tcPr>
          <w:p w14:paraId="434A15C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rora, A; et al .(2015)</w:t>
            </w:r>
          </w:p>
        </w:tc>
        <w:tc>
          <w:tcPr>
            <w:tcW w:w="1417" w:type="dxa"/>
            <w:noWrap/>
            <w:hideMark/>
          </w:tcPr>
          <w:p w14:paraId="0C31B3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9B88C8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7F4050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7721CF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FCECCE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0B97C69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58A9337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E283C1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FC0B036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AC1626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713" w:type="dxa"/>
            <w:noWrap/>
            <w:hideMark/>
          </w:tcPr>
          <w:p w14:paraId="57E929E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avermans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T., et al. (2015)</w:t>
            </w:r>
          </w:p>
        </w:tc>
        <w:tc>
          <w:tcPr>
            <w:tcW w:w="1417" w:type="dxa"/>
            <w:noWrap/>
            <w:hideMark/>
          </w:tcPr>
          <w:p w14:paraId="26F9D2B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914C49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CC6AB1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C9EBA8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06745E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4F0AB5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FEA2A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565DC4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4AB0FA3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E3503C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13" w:type="dxa"/>
            <w:noWrap/>
            <w:hideMark/>
          </w:tcPr>
          <w:p w14:paraId="52DE9BF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Johansson, A., et al. (2015)</w:t>
            </w:r>
          </w:p>
        </w:tc>
        <w:tc>
          <w:tcPr>
            <w:tcW w:w="1417" w:type="dxa"/>
            <w:noWrap/>
            <w:hideMark/>
          </w:tcPr>
          <w:p w14:paraId="411164A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4F87C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D17C13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35C4D7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714E36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76525C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E6766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FD0B48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4DE456A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183C39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13" w:type="dxa"/>
            <w:noWrap/>
            <w:hideMark/>
          </w:tcPr>
          <w:p w14:paraId="16F28C7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eltzer et al. (2015)</w:t>
            </w:r>
          </w:p>
        </w:tc>
        <w:tc>
          <w:tcPr>
            <w:tcW w:w="1417" w:type="dxa"/>
            <w:noWrap/>
            <w:hideMark/>
          </w:tcPr>
          <w:p w14:paraId="72043FB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80D6B6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5DE4E7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C753BB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87FD6E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B655C4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A92C8C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C2CFC7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877CE18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E19A17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13" w:type="dxa"/>
            <w:noWrap/>
            <w:hideMark/>
          </w:tcPr>
          <w:p w14:paraId="28532CC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eriggi, F., et al. (2015).</w:t>
            </w:r>
          </w:p>
        </w:tc>
        <w:tc>
          <w:tcPr>
            <w:tcW w:w="1417" w:type="dxa"/>
            <w:noWrap/>
            <w:hideMark/>
          </w:tcPr>
          <w:p w14:paraId="19EA18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4C72F8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876C52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F75453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0ED8B6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340AA7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7D5DBB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25BD7F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28E4266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72A3DE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713" w:type="dxa"/>
            <w:noWrap/>
            <w:hideMark/>
          </w:tcPr>
          <w:p w14:paraId="3A94E10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idolo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E., et al. (2015).</w:t>
            </w:r>
          </w:p>
        </w:tc>
        <w:tc>
          <w:tcPr>
            <w:tcW w:w="1417" w:type="dxa"/>
            <w:noWrap/>
            <w:hideMark/>
          </w:tcPr>
          <w:p w14:paraId="7C8A9F1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D0525D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98A95A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49B358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616249F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2BDAB6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166751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2A72DA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D3C24B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695EC6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13" w:type="dxa"/>
            <w:noWrap/>
            <w:hideMark/>
          </w:tcPr>
          <w:p w14:paraId="609B828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AlBuhairan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F., et al. (2016)</w:t>
            </w:r>
          </w:p>
        </w:tc>
        <w:tc>
          <w:tcPr>
            <w:tcW w:w="1417" w:type="dxa"/>
            <w:noWrap/>
            <w:hideMark/>
          </w:tcPr>
          <w:p w14:paraId="48EBC56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801792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B92B55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643F6C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85F8CF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4AF6A3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88AD0A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074004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C8DE828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759A13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713" w:type="dxa"/>
            <w:noWrap/>
            <w:hideMark/>
          </w:tcPr>
          <w:p w14:paraId="448A131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u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C. K. T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6).</w:t>
            </w:r>
          </w:p>
        </w:tc>
        <w:tc>
          <w:tcPr>
            <w:tcW w:w="1417" w:type="dxa"/>
            <w:noWrap/>
            <w:hideMark/>
          </w:tcPr>
          <w:p w14:paraId="000C4D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3126F0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539E4B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908162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64594B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666976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8CA43D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299ACF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ABD687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B10319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713" w:type="dxa"/>
            <w:noWrap/>
            <w:hideMark/>
          </w:tcPr>
          <w:p w14:paraId="674BD08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mwell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K. L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417" w:type="dxa"/>
            <w:noWrap/>
            <w:hideMark/>
          </w:tcPr>
          <w:p w14:paraId="628B1D4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DEE6DD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EF92E3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86EF5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3BA1F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650859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A212AC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571D32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C5FEB37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3F5E529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13" w:type="dxa"/>
            <w:noWrap/>
            <w:hideMark/>
          </w:tcPr>
          <w:p w14:paraId="2094044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anee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F., et al. (2016).</w:t>
            </w:r>
          </w:p>
        </w:tc>
        <w:tc>
          <w:tcPr>
            <w:tcW w:w="1417" w:type="dxa"/>
            <w:noWrap/>
            <w:hideMark/>
          </w:tcPr>
          <w:p w14:paraId="697547A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34A910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EABB98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CFA2C8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48B8D9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68C2A89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0EC9F26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46471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55F278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6CF72A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713" w:type="dxa"/>
            <w:noWrap/>
            <w:hideMark/>
          </w:tcPr>
          <w:p w14:paraId="2F6D2F3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gangana, P. C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6).</w:t>
            </w:r>
          </w:p>
        </w:tc>
        <w:tc>
          <w:tcPr>
            <w:tcW w:w="1417" w:type="dxa"/>
            <w:noWrap/>
            <w:hideMark/>
          </w:tcPr>
          <w:p w14:paraId="0AB8B7E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B73125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893B17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50C8AB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D3319F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4C7850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EC1BA0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90A25F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474AA9A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E7C6C1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713" w:type="dxa"/>
            <w:noWrap/>
            <w:hideMark/>
          </w:tcPr>
          <w:p w14:paraId="764B867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zoe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K. T., et al. </w:t>
            </w: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(2016).</w:t>
            </w:r>
          </w:p>
        </w:tc>
        <w:tc>
          <w:tcPr>
            <w:tcW w:w="1417" w:type="dxa"/>
            <w:noWrap/>
            <w:hideMark/>
          </w:tcPr>
          <w:p w14:paraId="4A729AC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9A9E2B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56B9FC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CDDADE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F6610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299C68D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06DEB1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3E006E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D2A4EE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AC186A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13" w:type="dxa"/>
            <w:noWrap/>
            <w:hideMark/>
          </w:tcPr>
          <w:p w14:paraId="3D576AB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Pustišek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N., et al. (2016</w:t>
            </w:r>
          </w:p>
        </w:tc>
        <w:tc>
          <w:tcPr>
            <w:tcW w:w="1417" w:type="dxa"/>
            <w:noWrap/>
            <w:hideMark/>
          </w:tcPr>
          <w:p w14:paraId="5DA4E0B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94DB33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4E0D33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013D27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37D6E1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DF4C91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2D41AD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E1600D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E03839E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B21F33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13" w:type="dxa"/>
            <w:noWrap/>
            <w:hideMark/>
          </w:tcPr>
          <w:p w14:paraId="607C9C7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Roy, A., et al. (2016)</w:t>
            </w:r>
          </w:p>
        </w:tc>
        <w:tc>
          <w:tcPr>
            <w:tcW w:w="1417" w:type="dxa"/>
            <w:noWrap/>
            <w:hideMark/>
          </w:tcPr>
          <w:p w14:paraId="278C25A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68E358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8A7D05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8F1373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8E0BC2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09F2FB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5F52EA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A0BB3F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18E73C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37DCEE0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713" w:type="dxa"/>
            <w:noWrap/>
            <w:hideMark/>
          </w:tcPr>
          <w:p w14:paraId="31A58EF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erin et al. (2016)</w:t>
            </w:r>
          </w:p>
        </w:tc>
        <w:tc>
          <w:tcPr>
            <w:tcW w:w="1417" w:type="dxa"/>
            <w:noWrap/>
            <w:hideMark/>
          </w:tcPr>
          <w:p w14:paraId="376B5C1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CB808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B27973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28E1B2A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58EE8E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68925D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67E10D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D599AA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843AF27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0FD3A5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713" w:type="dxa"/>
            <w:noWrap/>
            <w:hideMark/>
          </w:tcPr>
          <w:p w14:paraId="4DB4F92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ikorová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užgová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417" w:type="dxa"/>
            <w:noWrap/>
            <w:hideMark/>
          </w:tcPr>
          <w:p w14:paraId="32C6E7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3B9166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E9DF59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CE473B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7337C14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CFE37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FACB54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FB4704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F8C2237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7A34B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13" w:type="dxa"/>
            <w:noWrap/>
            <w:hideMark/>
          </w:tcPr>
          <w:p w14:paraId="1EA0C3A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plinter, (2016)</w:t>
            </w:r>
          </w:p>
        </w:tc>
        <w:tc>
          <w:tcPr>
            <w:tcW w:w="1417" w:type="dxa"/>
            <w:noWrap/>
            <w:hideMark/>
          </w:tcPr>
          <w:p w14:paraId="187DD97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F0DA71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9D001E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BE6185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540B37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5E32EC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62AA8A4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387E5E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8C3536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E097A8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713" w:type="dxa"/>
            <w:noWrap/>
            <w:hideMark/>
          </w:tcPr>
          <w:p w14:paraId="5CADC7F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van Nimwegen et al. (2016).</w:t>
            </w:r>
          </w:p>
        </w:tc>
        <w:tc>
          <w:tcPr>
            <w:tcW w:w="1417" w:type="dxa"/>
            <w:noWrap/>
            <w:hideMark/>
          </w:tcPr>
          <w:p w14:paraId="11DCF01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3F2DC3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6F74FF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8C2DD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6BAD7D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8F66C7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0AB7DD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E06DFC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D15BCE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8641B5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2713" w:type="dxa"/>
            <w:noWrap/>
            <w:hideMark/>
          </w:tcPr>
          <w:p w14:paraId="1378DE6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hair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 &amp; Von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ackensen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2016).</w:t>
            </w:r>
          </w:p>
        </w:tc>
        <w:tc>
          <w:tcPr>
            <w:tcW w:w="1417" w:type="dxa"/>
            <w:noWrap/>
            <w:hideMark/>
          </w:tcPr>
          <w:p w14:paraId="1EF8BF1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7C73BC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14E29F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EAE058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5163F5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6187E04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4B3626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0D1D64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D04367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5FDC23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13" w:type="dxa"/>
            <w:noWrap/>
            <w:hideMark/>
          </w:tcPr>
          <w:p w14:paraId="2310840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H., et al. (2016).</w:t>
            </w:r>
          </w:p>
        </w:tc>
        <w:tc>
          <w:tcPr>
            <w:tcW w:w="1417" w:type="dxa"/>
            <w:noWrap/>
            <w:hideMark/>
          </w:tcPr>
          <w:p w14:paraId="4BA60ED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C93D8B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EEEE94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E785D7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6AA5ED0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A820C5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A1F47C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D1295A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D5FE473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5AAEE7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713" w:type="dxa"/>
            <w:noWrap/>
            <w:hideMark/>
          </w:tcPr>
          <w:p w14:paraId="098B26A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Ito, E. and E.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Tadaka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(2017). </w:t>
            </w:r>
          </w:p>
        </w:tc>
        <w:tc>
          <w:tcPr>
            <w:tcW w:w="1417" w:type="dxa"/>
            <w:noWrap/>
            <w:hideMark/>
          </w:tcPr>
          <w:p w14:paraId="3A56527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CA7A1B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5F3993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D497B2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705FBB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B960A3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613F54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6B51E7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6BF42D7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2CBE25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713" w:type="dxa"/>
            <w:noWrap/>
            <w:hideMark/>
          </w:tcPr>
          <w:p w14:paraId="12B7509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ilmaz, O., et al. (2017)</w:t>
            </w:r>
          </w:p>
        </w:tc>
        <w:tc>
          <w:tcPr>
            <w:tcW w:w="1417" w:type="dxa"/>
            <w:noWrap/>
            <w:hideMark/>
          </w:tcPr>
          <w:p w14:paraId="1D9C809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7FEB7E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1E169C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FA43A8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A67411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2637D6B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735AE8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17669A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67C4031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2742DF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713" w:type="dxa"/>
            <w:noWrap/>
            <w:hideMark/>
          </w:tcPr>
          <w:p w14:paraId="4E1419D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Guo, V. Y., et al. (2018).</w:t>
            </w:r>
          </w:p>
        </w:tc>
        <w:tc>
          <w:tcPr>
            <w:tcW w:w="1417" w:type="dxa"/>
            <w:noWrap/>
            <w:hideMark/>
          </w:tcPr>
          <w:p w14:paraId="7431623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592C36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A5E5EF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16D23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2F06CC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C8A21C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A3DAE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B5EFF7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AF6B79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7B7733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713" w:type="dxa"/>
            <w:noWrap/>
            <w:hideMark/>
          </w:tcPr>
          <w:p w14:paraId="63CBCF8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Jafari et al. (2018)</w:t>
            </w:r>
          </w:p>
        </w:tc>
        <w:tc>
          <w:tcPr>
            <w:tcW w:w="1417" w:type="dxa"/>
            <w:noWrap/>
            <w:hideMark/>
          </w:tcPr>
          <w:p w14:paraId="1CE58A5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CF9281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D82BC5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B8016D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BFA249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65A2B1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C34E03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38A47F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CB36A7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5EE5A9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13" w:type="dxa"/>
            <w:noWrap/>
            <w:hideMark/>
          </w:tcPr>
          <w:p w14:paraId="6417712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arg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, N., et al. (2018). </w:t>
            </w:r>
          </w:p>
        </w:tc>
        <w:tc>
          <w:tcPr>
            <w:tcW w:w="1417" w:type="dxa"/>
            <w:noWrap/>
            <w:hideMark/>
          </w:tcPr>
          <w:p w14:paraId="725C0A5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006193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501B92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E280DA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61A020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70E72B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053524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7888DC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8F0CBE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A088EE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13" w:type="dxa"/>
            <w:noWrap/>
            <w:hideMark/>
          </w:tcPr>
          <w:p w14:paraId="555E2F4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ynch et  al 2018</w:t>
            </w:r>
          </w:p>
        </w:tc>
        <w:tc>
          <w:tcPr>
            <w:tcW w:w="1417" w:type="dxa"/>
            <w:noWrap/>
            <w:hideMark/>
          </w:tcPr>
          <w:p w14:paraId="19493D1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9BA7ED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29FE65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B55D18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654348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770356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6BE5F4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05A07F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5DA7A7AE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8CC0F3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713" w:type="dxa"/>
            <w:noWrap/>
            <w:hideMark/>
          </w:tcPr>
          <w:p w14:paraId="7770FAE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halitin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S., et al. (2018).</w:t>
            </w:r>
          </w:p>
        </w:tc>
        <w:tc>
          <w:tcPr>
            <w:tcW w:w="1417" w:type="dxa"/>
            <w:noWrap/>
            <w:hideMark/>
          </w:tcPr>
          <w:p w14:paraId="4455F28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0467FC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BA0175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67ABFA4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BACA2C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8ED55E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4046B5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89595F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55A98FC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3D8B4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13" w:type="dxa"/>
            <w:noWrap/>
            <w:hideMark/>
          </w:tcPr>
          <w:p w14:paraId="2B9DCAB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ei, L., et al. (2018).</w:t>
            </w:r>
          </w:p>
        </w:tc>
        <w:tc>
          <w:tcPr>
            <w:tcW w:w="1417" w:type="dxa"/>
            <w:noWrap/>
            <w:hideMark/>
          </w:tcPr>
          <w:p w14:paraId="5F775E1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161A9B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AB8BA0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BC4A11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165B85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65D482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3A4FD1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B8F591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54AE9C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FABC12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713" w:type="dxa"/>
            <w:noWrap/>
            <w:hideMark/>
          </w:tcPr>
          <w:p w14:paraId="1B1DEB8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Qadire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, et al. (2019)</w:t>
            </w:r>
          </w:p>
        </w:tc>
        <w:tc>
          <w:tcPr>
            <w:tcW w:w="1417" w:type="dxa"/>
            <w:noWrap/>
            <w:hideMark/>
          </w:tcPr>
          <w:p w14:paraId="65E2802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D5A27C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6B533E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094A4E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5187A53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BD9DA4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F98224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A67A5A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A2E207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5F78FF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713" w:type="dxa"/>
            <w:noWrap/>
            <w:hideMark/>
          </w:tcPr>
          <w:p w14:paraId="355C0A8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Baji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 (2019)</w:t>
            </w:r>
          </w:p>
        </w:tc>
        <w:tc>
          <w:tcPr>
            <w:tcW w:w="1417" w:type="dxa"/>
            <w:noWrap/>
            <w:hideMark/>
          </w:tcPr>
          <w:p w14:paraId="270C64E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1881B4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D8A79E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4474A03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9322DA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250F105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DF22F1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F06927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6EC4B7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76A086B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713" w:type="dxa"/>
            <w:noWrap/>
            <w:hideMark/>
          </w:tcPr>
          <w:p w14:paraId="075DF72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inleyici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</w:t>
            </w:r>
          </w:p>
        </w:tc>
        <w:tc>
          <w:tcPr>
            <w:tcW w:w="1417" w:type="dxa"/>
            <w:noWrap/>
            <w:hideMark/>
          </w:tcPr>
          <w:p w14:paraId="3ADE40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B6A7D7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F5C977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E2AE06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DF0CB0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9A8C68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AD5B2E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33C99F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64FC6DF1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218C65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713" w:type="dxa"/>
            <w:noWrap/>
            <w:hideMark/>
          </w:tcPr>
          <w:p w14:paraId="1B7CC4F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arzi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417" w:type="dxa"/>
            <w:noWrap/>
            <w:hideMark/>
          </w:tcPr>
          <w:p w14:paraId="1C9D837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1C91B2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B22DC5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36AD7A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4E025C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615B2F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97F4A4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351678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C14DB08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312AB9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713" w:type="dxa"/>
            <w:noWrap/>
            <w:hideMark/>
          </w:tcPr>
          <w:p w14:paraId="3E4DA60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hair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).</w:t>
            </w:r>
          </w:p>
        </w:tc>
        <w:tc>
          <w:tcPr>
            <w:tcW w:w="1417" w:type="dxa"/>
            <w:noWrap/>
            <w:hideMark/>
          </w:tcPr>
          <w:p w14:paraId="43E85DF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46AE39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3A9FD8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B7036E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5AF7165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5421841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  <w:gridSpan w:val="2"/>
            <w:noWrap/>
            <w:hideMark/>
          </w:tcPr>
          <w:p w14:paraId="24D62B5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748BA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662D710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723A8D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713" w:type="dxa"/>
            <w:noWrap/>
            <w:hideMark/>
          </w:tcPr>
          <w:p w14:paraId="0E11C96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Kosan et al. (2019).</w:t>
            </w:r>
          </w:p>
        </w:tc>
        <w:tc>
          <w:tcPr>
            <w:tcW w:w="1417" w:type="dxa"/>
            <w:noWrap/>
            <w:hideMark/>
          </w:tcPr>
          <w:p w14:paraId="5B693BB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F2451D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F63883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86D259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5E4888A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1FAFEE6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B5996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6F23ED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8729A53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8E169F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713" w:type="dxa"/>
            <w:noWrap/>
            <w:hideMark/>
          </w:tcPr>
          <w:p w14:paraId="5AA9EFF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azow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).</w:t>
            </w:r>
          </w:p>
        </w:tc>
        <w:tc>
          <w:tcPr>
            <w:tcW w:w="1417" w:type="dxa"/>
            <w:noWrap/>
            <w:hideMark/>
          </w:tcPr>
          <w:p w14:paraId="446766B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DDB623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45421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A8ED68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4C8B23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gridSpan w:val="2"/>
            <w:noWrap/>
            <w:hideMark/>
          </w:tcPr>
          <w:p w14:paraId="1269B22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7BE4A1F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0D27519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DDA6A99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F97350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713" w:type="dxa"/>
            <w:noWrap/>
            <w:hideMark/>
          </w:tcPr>
          <w:p w14:paraId="06D9FCF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uckett(2019)b</w:t>
            </w:r>
          </w:p>
        </w:tc>
        <w:tc>
          <w:tcPr>
            <w:tcW w:w="1417" w:type="dxa"/>
            <w:noWrap/>
            <w:hideMark/>
          </w:tcPr>
          <w:p w14:paraId="73CAB57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2A0B4B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A413DD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23ED98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6D08DF9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0875F99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0F52B5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88C6A6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BE1B69C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F385B7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713" w:type="dxa"/>
            <w:noWrap/>
            <w:hideMark/>
          </w:tcPr>
          <w:p w14:paraId="401A46B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Luckett et al. (2019)</w:t>
            </w:r>
          </w:p>
        </w:tc>
        <w:tc>
          <w:tcPr>
            <w:tcW w:w="1417" w:type="dxa"/>
            <w:noWrap/>
            <w:hideMark/>
          </w:tcPr>
          <w:p w14:paraId="4B189E5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A7E8B9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3BD73C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6103A7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79ED90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63F851B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864669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EC1CCF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1176C1A6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D27816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713" w:type="dxa"/>
            <w:noWrap/>
            <w:hideMark/>
          </w:tcPr>
          <w:p w14:paraId="0F9CE4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owforth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417" w:type="dxa"/>
            <w:noWrap/>
            <w:hideMark/>
          </w:tcPr>
          <w:p w14:paraId="10FF7AE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41AC6C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247EE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C8EA49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74C344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17E84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DA739A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35B527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8CC969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3EFB5E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</w:t>
            </w:r>
          </w:p>
        </w:tc>
        <w:tc>
          <w:tcPr>
            <w:tcW w:w="2713" w:type="dxa"/>
            <w:noWrap/>
            <w:hideMark/>
          </w:tcPr>
          <w:p w14:paraId="6E21318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acchi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</w:t>
            </w:r>
          </w:p>
        </w:tc>
        <w:tc>
          <w:tcPr>
            <w:tcW w:w="1417" w:type="dxa"/>
            <w:noWrap/>
            <w:hideMark/>
          </w:tcPr>
          <w:p w14:paraId="0A76227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1153D5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6E02EF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175ADB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4A95267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6F22C1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392BF1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FBA4A9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DF5C653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1BBAE65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713" w:type="dxa"/>
            <w:noWrap/>
            <w:hideMark/>
          </w:tcPr>
          <w:p w14:paraId="6C247C1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O’Mahony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).</w:t>
            </w:r>
          </w:p>
        </w:tc>
        <w:tc>
          <w:tcPr>
            <w:tcW w:w="1417" w:type="dxa"/>
            <w:noWrap/>
            <w:hideMark/>
          </w:tcPr>
          <w:p w14:paraId="4EBA47D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B61EA5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667645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78156E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7F02BC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3CBF97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32DF5F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542C7B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9DCC2B1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48C6331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713" w:type="dxa"/>
            <w:noWrap/>
            <w:hideMark/>
          </w:tcPr>
          <w:p w14:paraId="76A4055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Suculluoglu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ikici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19).</w:t>
            </w:r>
          </w:p>
        </w:tc>
        <w:tc>
          <w:tcPr>
            <w:tcW w:w="1417" w:type="dxa"/>
            <w:noWrap/>
            <w:hideMark/>
          </w:tcPr>
          <w:p w14:paraId="0D6E266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5C4666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A98881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78A9563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135E160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1B7F3F3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BA9F24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41C190C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3633FE1D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525DF4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713" w:type="dxa"/>
            <w:noWrap/>
            <w:hideMark/>
          </w:tcPr>
          <w:p w14:paraId="78F4BFD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Duimering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20).</w:t>
            </w:r>
          </w:p>
        </w:tc>
        <w:tc>
          <w:tcPr>
            <w:tcW w:w="1417" w:type="dxa"/>
            <w:noWrap/>
            <w:hideMark/>
          </w:tcPr>
          <w:p w14:paraId="606FF19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1943C7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EDFAE4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62E34A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5A700E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72DA58A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3D8834D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D5F25A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762603F1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03A869D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13" w:type="dxa"/>
            <w:noWrap/>
            <w:hideMark/>
          </w:tcPr>
          <w:p w14:paraId="6EF125A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Farajzadeh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20).</w:t>
            </w:r>
          </w:p>
        </w:tc>
        <w:tc>
          <w:tcPr>
            <w:tcW w:w="1417" w:type="dxa"/>
            <w:noWrap/>
            <w:hideMark/>
          </w:tcPr>
          <w:p w14:paraId="343DB17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DCDCE37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B6CDF5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AC19BE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30877BD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58A7799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BEF96E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17DE77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070B2FBB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2B721F7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713" w:type="dxa"/>
            <w:noWrap/>
            <w:hideMark/>
          </w:tcPr>
          <w:p w14:paraId="542E469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McDonald et al. (2020)</w:t>
            </w:r>
          </w:p>
        </w:tc>
        <w:tc>
          <w:tcPr>
            <w:tcW w:w="1417" w:type="dxa"/>
            <w:noWrap/>
            <w:hideMark/>
          </w:tcPr>
          <w:p w14:paraId="0E56DC56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54F7BAD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5486AA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063125A0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267D1623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27C6FA3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77A882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2C5BDB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2D5D16FF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5332D92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713" w:type="dxa"/>
            <w:noWrap/>
            <w:hideMark/>
          </w:tcPr>
          <w:p w14:paraId="60C153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Ten </w:t>
            </w: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Hoopen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417" w:type="dxa"/>
            <w:noWrap/>
            <w:hideMark/>
          </w:tcPr>
          <w:p w14:paraId="73B9E1BA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D15841F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D7A744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5DCC7C0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8BFBCB1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3EB68E18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7C76069B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6E86AFC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A2AC3" w:rsidRPr="00310B26" w14:paraId="4934F220" w14:textId="77777777" w:rsidTr="002A2A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83" w:type="dxa"/>
          <w:trHeight w:val="288"/>
        </w:trPr>
        <w:tc>
          <w:tcPr>
            <w:tcW w:w="543" w:type="dxa"/>
            <w:gridSpan w:val="2"/>
            <w:noWrap/>
            <w:hideMark/>
          </w:tcPr>
          <w:p w14:paraId="6747F91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713" w:type="dxa"/>
            <w:noWrap/>
            <w:hideMark/>
          </w:tcPr>
          <w:p w14:paraId="4F2CF4D9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Wlodarek</w:t>
            </w:r>
            <w:proofErr w:type="spellEnd"/>
            <w:r w:rsidRPr="00310B26">
              <w:rPr>
                <w:rFonts w:ascii="Times New Roman" w:hAnsi="Times New Roman" w:cs="Times New Roman"/>
                <w:sz w:val="20"/>
                <w:szCs w:val="20"/>
              </w:rPr>
              <w:t xml:space="preserve"> et al. (2020). </w:t>
            </w:r>
          </w:p>
        </w:tc>
        <w:tc>
          <w:tcPr>
            <w:tcW w:w="1417" w:type="dxa"/>
            <w:noWrap/>
            <w:hideMark/>
          </w:tcPr>
          <w:p w14:paraId="0ABA19D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07D8A3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B2B722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1CC6779E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2"/>
            <w:noWrap/>
            <w:hideMark/>
          </w:tcPr>
          <w:p w14:paraId="04E7A62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2"/>
            <w:noWrap/>
            <w:hideMark/>
          </w:tcPr>
          <w:p w14:paraId="45DD8054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5D90FAC5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DF132C2" w14:textId="77777777" w:rsidR="002A2AC3" w:rsidRPr="00310B26" w:rsidRDefault="002A2AC3" w:rsidP="002A2A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B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5DB26BC" w14:textId="2369EA2B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31492E5E" w14:textId="5F848F35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7B76D3E5" w14:textId="18ABEAC2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1659E3FA" w14:textId="118BBCF3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38DC6290" w14:textId="79BDEF32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068E5CE9" w14:textId="1E8F00FB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p w14:paraId="680F6D8A" w14:textId="77777777" w:rsidR="000E772C" w:rsidRPr="00310B26" w:rsidRDefault="000E772C">
      <w:pPr>
        <w:rPr>
          <w:rFonts w:ascii="Times New Roman" w:hAnsi="Times New Roman" w:cs="Times New Roman"/>
          <w:sz w:val="20"/>
          <w:szCs w:val="20"/>
        </w:rPr>
      </w:pPr>
    </w:p>
    <w:sectPr w:rsidR="000E772C" w:rsidRPr="00310B26" w:rsidSect="00D867E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6D6E6" w14:textId="77777777" w:rsidR="00AD3486" w:rsidRDefault="00AD3486" w:rsidP="000B2BD0">
      <w:pPr>
        <w:spacing w:after="0" w:line="240" w:lineRule="auto"/>
      </w:pPr>
      <w:r>
        <w:separator/>
      </w:r>
    </w:p>
  </w:endnote>
  <w:endnote w:type="continuationSeparator" w:id="0">
    <w:p w14:paraId="453D6874" w14:textId="77777777" w:rsidR="00AD3486" w:rsidRDefault="00AD3486" w:rsidP="000B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A4C73" w14:textId="77777777" w:rsidR="005F3DEC" w:rsidRDefault="005F3D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0C2C2" w14:textId="77777777" w:rsidR="005F3DEC" w:rsidRDefault="005F3D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E3D8B" w14:textId="77777777" w:rsidR="005F3DEC" w:rsidRDefault="005F3D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3F3FF" w14:textId="77777777" w:rsidR="00AD3486" w:rsidRDefault="00AD3486" w:rsidP="000B2BD0">
      <w:pPr>
        <w:spacing w:after="0" w:line="240" w:lineRule="auto"/>
      </w:pPr>
      <w:r>
        <w:separator/>
      </w:r>
    </w:p>
  </w:footnote>
  <w:footnote w:type="continuationSeparator" w:id="0">
    <w:p w14:paraId="05B63CD0" w14:textId="77777777" w:rsidR="00AD3486" w:rsidRDefault="00AD3486" w:rsidP="000B2B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F4C01" w14:textId="77777777" w:rsidR="005F3DEC" w:rsidRDefault="005F3D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A01EC" w14:textId="3833D707" w:rsidR="005F3DEC" w:rsidRDefault="005F3DEC">
    <w:pPr>
      <w:pStyle w:val="Header"/>
    </w:pPr>
  </w:p>
  <w:p w14:paraId="37CCEC41" w14:textId="77777777" w:rsidR="0070740D" w:rsidRDefault="007074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3B249" w14:textId="77777777" w:rsidR="005F3DEC" w:rsidRDefault="005F3D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45259"/>
    <w:multiLevelType w:val="hybridMultilevel"/>
    <w:tmpl w:val="F81AC4F6"/>
    <w:lvl w:ilvl="0" w:tplc="E196CB6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1NjA3NzY3MjQzMDRX0lEKTi0uzszPAykwNKwFALYh/k0tAAAA"/>
  </w:docVars>
  <w:rsids>
    <w:rsidRoot w:val="00D867EA"/>
    <w:rsid w:val="00000421"/>
    <w:rsid w:val="0000263F"/>
    <w:rsid w:val="00005353"/>
    <w:rsid w:val="00005A4F"/>
    <w:rsid w:val="00011AEB"/>
    <w:rsid w:val="00020DD3"/>
    <w:rsid w:val="0002625F"/>
    <w:rsid w:val="00031E3B"/>
    <w:rsid w:val="00034D00"/>
    <w:rsid w:val="00034E32"/>
    <w:rsid w:val="00036964"/>
    <w:rsid w:val="00056287"/>
    <w:rsid w:val="00056C57"/>
    <w:rsid w:val="00057B13"/>
    <w:rsid w:val="000702E8"/>
    <w:rsid w:val="000773C4"/>
    <w:rsid w:val="0008185C"/>
    <w:rsid w:val="00085990"/>
    <w:rsid w:val="0009629E"/>
    <w:rsid w:val="000B2BD0"/>
    <w:rsid w:val="000B2BD5"/>
    <w:rsid w:val="000B6717"/>
    <w:rsid w:val="000C3063"/>
    <w:rsid w:val="000D1599"/>
    <w:rsid w:val="000E772C"/>
    <w:rsid w:val="000F51DE"/>
    <w:rsid w:val="00100B33"/>
    <w:rsid w:val="00117EEC"/>
    <w:rsid w:val="00121EF2"/>
    <w:rsid w:val="00130BCE"/>
    <w:rsid w:val="00137396"/>
    <w:rsid w:val="00137F2E"/>
    <w:rsid w:val="00144F83"/>
    <w:rsid w:val="00156684"/>
    <w:rsid w:val="00164B0B"/>
    <w:rsid w:val="00164C89"/>
    <w:rsid w:val="00170DE1"/>
    <w:rsid w:val="0019137F"/>
    <w:rsid w:val="00193BCE"/>
    <w:rsid w:val="001B7FD9"/>
    <w:rsid w:val="001D0FB5"/>
    <w:rsid w:val="001D6E5F"/>
    <w:rsid w:val="001F0A1B"/>
    <w:rsid w:val="001F3729"/>
    <w:rsid w:val="001F4940"/>
    <w:rsid w:val="0021252C"/>
    <w:rsid w:val="00214893"/>
    <w:rsid w:val="00215D0A"/>
    <w:rsid w:val="00217220"/>
    <w:rsid w:val="00223CA8"/>
    <w:rsid w:val="00227C15"/>
    <w:rsid w:val="002304FE"/>
    <w:rsid w:val="00232667"/>
    <w:rsid w:val="002451C4"/>
    <w:rsid w:val="00246266"/>
    <w:rsid w:val="0025277E"/>
    <w:rsid w:val="002527B5"/>
    <w:rsid w:val="00254DD0"/>
    <w:rsid w:val="00256CF8"/>
    <w:rsid w:val="00261E97"/>
    <w:rsid w:val="00276D38"/>
    <w:rsid w:val="002A2AC3"/>
    <w:rsid w:val="002A6895"/>
    <w:rsid w:val="002A7D7C"/>
    <w:rsid w:val="002B1540"/>
    <w:rsid w:val="002D5F44"/>
    <w:rsid w:val="0030404E"/>
    <w:rsid w:val="00306D36"/>
    <w:rsid w:val="00310B26"/>
    <w:rsid w:val="003160D0"/>
    <w:rsid w:val="00325F74"/>
    <w:rsid w:val="00327444"/>
    <w:rsid w:val="00331D01"/>
    <w:rsid w:val="00340110"/>
    <w:rsid w:val="0035226D"/>
    <w:rsid w:val="00356EAB"/>
    <w:rsid w:val="003945E3"/>
    <w:rsid w:val="00395198"/>
    <w:rsid w:val="003A33C8"/>
    <w:rsid w:val="003B691C"/>
    <w:rsid w:val="003C1CA0"/>
    <w:rsid w:val="003E0DB8"/>
    <w:rsid w:val="003E14E8"/>
    <w:rsid w:val="0040348C"/>
    <w:rsid w:val="00417FD9"/>
    <w:rsid w:val="00421823"/>
    <w:rsid w:val="004264FD"/>
    <w:rsid w:val="00431BE3"/>
    <w:rsid w:val="004409B8"/>
    <w:rsid w:val="004506C5"/>
    <w:rsid w:val="00455915"/>
    <w:rsid w:val="004564E5"/>
    <w:rsid w:val="00456C5A"/>
    <w:rsid w:val="004928E8"/>
    <w:rsid w:val="00494F5F"/>
    <w:rsid w:val="004A2CA1"/>
    <w:rsid w:val="004B4946"/>
    <w:rsid w:val="004C02C4"/>
    <w:rsid w:val="004C1696"/>
    <w:rsid w:val="004D2829"/>
    <w:rsid w:val="004F7F48"/>
    <w:rsid w:val="00521536"/>
    <w:rsid w:val="00531171"/>
    <w:rsid w:val="00537E2A"/>
    <w:rsid w:val="005470AE"/>
    <w:rsid w:val="0055184D"/>
    <w:rsid w:val="00571F9D"/>
    <w:rsid w:val="005779C0"/>
    <w:rsid w:val="005827DA"/>
    <w:rsid w:val="00587B37"/>
    <w:rsid w:val="00587FCF"/>
    <w:rsid w:val="0059683A"/>
    <w:rsid w:val="005A04A1"/>
    <w:rsid w:val="005A3777"/>
    <w:rsid w:val="005B1124"/>
    <w:rsid w:val="005B253E"/>
    <w:rsid w:val="005B3415"/>
    <w:rsid w:val="005B6F73"/>
    <w:rsid w:val="005C2F55"/>
    <w:rsid w:val="005D03A2"/>
    <w:rsid w:val="005F385F"/>
    <w:rsid w:val="005F3DEC"/>
    <w:rsid w:val="005F54CB"/>
    <w:rsid w:val="006068D1"/>
    <w:rsid w:val="00610C20"/>
    <w:rsid w:val="00614AF9"/>
    <w:rsid w:val="006168FA"/>
    <w:rsid w:val="0063420E"/>
    <w:rsid w:val="00634A96"/>
    <w:rsid w:val="00636AF4"/>
    <w:rsid w:val="00647D7B"/>
    <w:rsid w:val="006525EE"/>
    <w:rsid w:val="00671F1B"/>
    <w:rsid w:val="00676775"/>
    <w:rsid w:val="00677E7F"/>
    <w:rsid w:val="00683495"/>
    <w:rsid w:val="0069232F"/>
    <w:rsid w:val="006B1079"/>
    <w:rsid w:val="006B124D"/>
    <w:rsid w:val="006C2E16"/>
    <w:rsid w:val="006F0DC7"/>
    <w:rsid w:val="00704E5D"/>
    <w:rsid w:val="00705D79"/>
    <w:rsid w:val="0070740D"/>
    <w:rsid w:val="007100D8"/>
    <w:rsid w:val="00720CFC"/>
    <w:rsid w:val="00723AE3"/>
    <w:rsid w:val="00727914"/>
    <w:rsid w:val="00747A0D"/>
    <w:rsid w:val="00752A4C"/>
    <w:rsid w:val="00752F99"/>
    <w:rsid w:val="00774322"/>
    <w:rsid w:val="00776424"/>
    <w:rsid w:val="007811C9"/>
    <w:rsid w:val="0078215B"/>
    <w:rsid w:val="00796CF7"/>
    <w:rsid w:val="007974AB"/>
    <w:rsid w:val="007977E6"/>
    <w:rsid w:val="007A0971"/>
    <w:rsid w:val="007A1364"/>
    <w:rsid w:val="007B01A8"/>
    <w:rsid w:val="007B2332"/>
    <w:rsid w:val="007C4763"/>
    <w:rsid w:val="007C4AC4"/>
    <w:rsid w:val="007E3360"/>
    <w:rsid w:val="007F4F48"/>
    <w:rsid w:val="00800BFF"/>
    <w:rsid w:val="00806C50"/>
    <w:rsid w:val="0081749D"/>
    <w:rsid w:val="00823FE9"/>
    <w:rsid w:val="0082692C"/>
    <w:rsid w:val="00834589"/>
    <w:rsid w:val="00851333"/>
    <w:rsid w:val="00851584"/>
    <w:rsid w:val="0085298F"/>
    <w:rsid w:val="00855B15"/>
    <w:rsid w:val="008575F0"/>
    <w:rsid w:val="00857871"/>
    <w:rsid w:val="00866471"/>
    <w:rsid w:val="0089406F"/>
    <w:rsid w:val="008A3145"/>
    <w:rsid w:val="008A42C3"/>
    <w:rsid w:val="008A7A39"/>
    <w:rsid w:val="008C11FC"/>
    <w:rsid w:val="008E5222"/>
    <w:rsid w:val="008E52D5"/>
    <w:rsid w:val="008F36B9"/>
    <w:rsid w:val="00910A96"/>
    <w:rsid w:val="009301FA"/>
    <w:rsid w:val="0093095E"/>
    <w:rsid w:val="00937BE6"/>
    <w:rsid w:val="0094224A"/>
    <w:rsid w:val="00951CD8"/>
    <w:rsid w:val="00951F0A"/>
    <w:rsid w:val="0096316A"/>
    <w:rsid w:val="0096729B"/>
    <w:rsid w:val="009848B9"/>
    <w:rsid w:val="009945D5"/>
    <w:rsid w:val="009A3808"/>
    <w:rsid w:val="009C137D"/>
    <w:rsid w:val="009D3E12"/>
    <w:rsid w:val="009D410E"/>
    <w:rsid w:val="009F0026"/>
    <w:rsid w:val="009F4E92"/>
    <w:rsid w:val="009F7380"/>
    <w:rsid w:val="00A22419"/>
    <w:rsid w:val="00A50D93"/>
    <w:rsid w:val="00A70F56"/>
    <w:rsid w:val="00A8107E"/>
    <w:rsid w:val="00A8223D"/>
    <w:rsid w:val="00A82478"/>
    <w:rsid w:val="00A83CFD"/>
    <w:rsid w:val="00A942D9"/>
    <w:rsid w:val="00A945B8"/>
    <w:rsid w:val="00AA2460"/>
    <w:rsid w:val="00AB09CD"/>
    <w:rsid w:val="00AC313B"/>
    <w:rsid w:val="00AC3ECA"/>
    <w:rsid w:val="00AD3486"/>
    <w:rsid w:val="00AD555D"/>
    <w:rsid w:val="00AF18A7"/>
    <w:rsid w:val="00AF5715"/>
    <w:rsid w:val="00B00B5F"/>
    <w:rsid w:val="00B03DCF"/>
    <w:rsid w:val="00B21773"/>
    <w:rsid w:val="00B32569"/>
    <w:rsid w:val="00B37A66"/>
    <w:rsid w:val="00B53DD3"/>
    <w:rsid w:val="00B54417"/>
    <w:rsid w:val="00B615DA"/>
    <w:rsid w:val="00B756AC"/>
    <w:rsid w:val="00B76863"/>
    <w:rsid w:val="00B83E3A"/>
    <w:rsid w:val="00B878C2"/>
    <w:rsid w:val="00BA3A95"/>
    <w:rsid w:val="00BB30F1"/>
    <w:rsid w:val="00BC0FB0"/>
    <w:rsid w:val="00BC42E8"/>
    <w:rsid w:val="00BC44F0"/>
    <w:rsid w:val="00BD239D"/>
    <w:rsid w:val="00BD2A9F"/>
    <w:rsid w:val="00BE26C6"/>
    <w:rsid w:val="00BF58F8"/>
    <w:rsid w:val="00C01B39"/>
    <w:rsid w:val="00C02F59"/>
    <w:rsid w:val="00C03A51"/>
    <w:rsid w:val="00C15A80"/>
    <w:rsid w:val="00C21A2B"/>
    <w:rsid w:val="00C52EED"/>
    <w:rsid w:val="00C53A95"/>
    <w:rsid w:val="00C547C8"/>
    <w:rsid w:val="00C5587A"/>
    <w:rsid w:val="00C61997"/>
    <w:rsid w:val="00C76508"/>
    <w:rsid w:val="00C767E7"/>
    <w:rsid w:val="00C8111D"/>
    <w:rsid w:val="00C94C54"/>
    <w:rsid w:val="00C95888"/>
    <w:rsid w:val="00CA740B"/>
    <w:rsid w:val="00CB0B20"/>
    <w:rsid w:val="00CB2164"/>
    <w:rsid w:val="00CB3DF4"/>
    <w:rsid w:val="00CC5A5A"/>
    <w:rsid w:val="00CD00D2"/>
    <w:rsid w:val="00CD285D"/>
    <w:rsid w:val="00CD7947"/>
    <w:rsid w:val="00CE4434"/>
    <w:rsid w:val="00D10F45"/>
    <w:rsid w:val="00D218F1"/>
    <w:rsid w:val="00D26A30"/>
    <w:rsid w:val="00D802CE"/>
    <w:rsid w:val="00D80404"/>
    <w:rsid w:val="00D867EA"/>
    <w:rsid w:val="00D9007B"/>
    <w:rsid w:val="00DA66AD"/>
    <w:rsid w:val="00DC6C2E"/>
    <w:rsid w:val="00DC786A"/>
    <w:rsid w:val="00DD48AA"/>
    <w:rsid w:val="00E01D37"/>
    <w:rsid w:val="00E13104"/>
    <w:rsid w:val="00E200C3"/>
    <w:rsid w:val="00E31048"/>
    <w:rsid w:val="00E330E2"/>
    <w:rsid w:val="00E43322"/>
    <w:rsid w:val="00E44EE9"/>
    <w:rsid w:val="00E54E6B"/>
    <w:rsid w:val="00E61846"/>
    <w:rsid w:val="00E719D7"/>
    <w:rsid w:val="00E7632F"/>
    <w:rsid w:val="00E83BBE"/>
    <w:rsid w:val="00E84EEB"/>
    <w:rsid w:val="00E8621D"/>
    <w:rsid w:val="00E921B3"/>
    <w:rsid w:val="00E93F0D"/>
    <w:rsid w:val="00EB67BB"/>
    <w:rsid w:val="00EC5EBF"/>
    <w:rsid w:val="00F00DEA"/>
    <w:rsid w:val="00F0308E"/>
    <w:rsid w:val="00F20B92"/>
    <w:rsid w:val="00F22751"/>
    <w:rsid w:val="00F23C9C"/>
    <w:rsid w:val="00F23EC1"/>
    <w:rsid w:val="00F27B24"/>
    <w:rsid w:val="00F377CC"/>
    <w:rsid w:val="00F67FB9"/>
    <w:rsid w:val="00F70334"/>
    <w:rsid w:val="00F74904"/>
    <w:rsid w:val="00F8428D"/>
    <w:rsid w:val="00F94B05"/>
    <w:rsid w:val="00FC05D2"/>
    <w:rsid w:val="00FD52AB"/>
    <w:rsid w:val="00FD55BE"/>
    <w:rsid w:val="00FE049B"/>
    <w:rsid w:val="00FE681F"/>
    <w:rsid w:val="00FF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31960B"/>
  <w15:chartTrackingRefBased/>
  <w15:docId w15:val="{1CFF4E48-EED4-4C6D-966E-2EE50447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2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BD0"/>
  </w:style>
  <w:style w:type="paragraph" w:styleId="Footer">
    <w:name w:val="footer"/>
    <w:basedOn w:val="Normal"/>
    <w:link w:val="FooterChar"/>
    <w:uiPriority w:val="99"/>
    <w:unhideWhenUsed/>
    <w:rsid w:val="000B2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BD0"/>
  </w:style>
  <w:style w:type="paragraph" w:styleId="Caption">
    <w:name w:val="caption"/>
    <w:basedOn w:val="Normal"/>
    <w:next w:val="Normal"/>
    <w:uiPriority w:val="35"/>
    <w:unhideWhenUsed/>
    <w:qFormat/>
    <w:rsid w:val="00C53A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A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A2AC3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unhideWhenUsed/>
    <w:rsid w:val="00FD52AB"/>
    <w:pPr>
      <w:spacing w:before="100" w:beforeAutospacing="1" w:after="100" w:afterAutospacing="1"/>
    </w:pPr>
    <w:rPr>
      <w:rFonts w:ascii="Calibri" w:eastAsia="Times New Roman" w:hAnsi="Calibri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B544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4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408</Words>
  <Characters>1943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</dc:creator>
  <cp:keywords/>
  <dc:description/>
  <cp:lastModifiedBy>rubina</cp:lastModifiedBy>
  <cp:revision>2</cp:revision>
  <dcterms:created xsi:type="dcterms:W3CDTF">2021-07-26T22:44:00Z</dcterms:created>
  <dcterms:modified xsi:type="dcterms:W3CDTF">2021-07-26T22:44:00Z</dcterms:modified>
</cp:coreProperties>
</file>